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DEB43" w14:textId="20ED449A" w:rsidR="009A38E3" w:rsidRPr="009A38E3" w:rsidRDefault="008C3BD2">
      <w:pPr>
        <w:rPr>
          <w:b/>
          <w:bCs/>
        </w:rPr>
      </w:pPr>
      <w:r>
        <w:rPr>
          <w:b/>
          <w:bCs/>
        </w:rPr>
        <w:t>Additional</w:t>
      </w:r>
      <w:r w:rsidR="00B15F69">
        <w:rPr>
          <w:b/>
          <w:bCs/>
        </w:rPr>
        <w:t xml:space="preserve"> file</w:t>
      </w:r>
      <w:r w:rsidR="009A38E3" w:rsidRPr="009A38E3">
        <w:rPr>
          <w:b/>
          <w:bCs/>
        </w:rPr>
        <w:t xml:space="preserve"> </w:t>
      </w:r>
      <w:r w:rsidR="00CB6107">
        <w:rPr>
          <w:b/>
          <w:bCs/>
        </w:rPr>
        <w:t>2</w:t>
      </w:r>
      <w:r>
        <w:rPr>
          <w:b/>
          <w:bCs/>
        </w:rPr>
        <w:t>.</w:t>
      </w:r>
      <w:r w:rsidR="009A38E3" w:rsidRPr="009A38E3">
        <w:rPr>
          <w:b/>
          <w:bCs/>
        </w:rPr>
        <w:t xml:space="preserve"> Characteristics of included studie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8"/>
        <w:gridCol w:w="3540"/>
        <w:gridCol w:w="1476"/>
        <w:gridCol w:w="1476"/>
        <w:gridCol w:w="1476"/>
        <w:gridCol w:w="1476"/>
        <w:gridCol w:w="1476"/>
        <w:gridCol w:w="1470"/>
      </w:tblGrid>
      <w:tr w:rsidR="00C67A3A" w:rsidRPr="00C67A3A" w14:paraId="1A9CB538" w14:textId="77777777" w:rsidTr="00480A56">
        <w:trPr>
          <w:trHeight w:val="557"/>
          <w:jc w:val="center"/>
        </w:trPr>
        <w:tc>
          <w:tcPr>
            <w:tcW w:w="559" w:type="pct"/>
            <w:vMerge w:val="restart"/>
            <w:shd w:val="clear" w:color="auto" w:fill="auto"/>
            <w:hideMark/>
          </w:tcPr>
          <w:p w14:paraId="12686155" w14:textId="2D340FB7" w:rsidR="00C67A3A" w:rsidRPr="00C67A3A" w:rsidRDefault="009F56CD" w:rsidP="00A762D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269" w:type="pct"/>
            <w:vMerge w:val="restart"/>
            <w:shd w:val="clear" w:color="auto" w:fill="auto"/>
            <w:hideMark/>
          </w:tcPr>
          <w:p w14:paraId="1F71CC3D" w14:textId="77777777" w:rsidR="00C67A3A" w:rsidRPr="00C67A3A" w:rsidRDefault="00C67A3A" w:rsidP="00A762D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Implementation Outcome</w:t>
            </w:r>
          </w:p>
          <w:p w14:paraId="6BB4FA01" w14:textId="77777777" w:rsidR="00C67A3A" w:rsidRPr="00C67A3A" w:rsidRDefault="00C67A3A" w:rsidP="00A762D9">
            <w:pPr>
              <w:rPr>
                <w:rFonts w:cstheme="minorHAnsi"/>
                <w:bCs/>
                <w:i/>
              </w:rPr>
            </w:pPr>
          </w:p>
          <w:p w14:paraId="18E7DAE6" w14:textId="77777777" w:rsidR="00C67A3A" w:rsidRPr="00C67A3A" w:rsidRDefault="00C67A3A" w:rsidP="00A762D9">
            <w:pPr>
              <w:rPr>
                <w:rFonts w:cstheme="minorHAnsi"/>
                <w:bCs/>
                <w:iCs/>
              </w:rPr>
            </w:pPr>
            <w:r w:rsidRPr="00C67A3A">
              <w:rPr>
                <w:rFonts w:cstheme="minorHAnsi"/>
                <w:bCs/>
                <w:iCs/>
              </w:rPr>
              <w:t>Name of measurement instrument or instrument description</w:t>
            </w:r>
          </w:p>
        </w:tc>
        <w:tc>
          <w:tcPr>
            <w:tcW w:w="529" w:type="pct"/>
            <w:vMerge w:val="restart"/>
          </w:tcPr>
          <w:p w14:paraId="0CA3B808" w14:textId="77777777" w:rsidR="00C67A3A" w:rsidRPr="00C67A3A" w:rsidRDefault="00C67A3A" w:rsidP="00480A56">
            <w:pPr>
              <w:jc w:val="center"/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2116" w:type="pct"/>
            <w:gridSpan w:val="4"/>
          </w:tcPr>
          <w:p w14:paraId="12A6E7AA" w14:textId="77777777" w:rsidR="00C67A3A" w:rsidRPr="00C67A3A" w:rsidRDefault="00C67A3A" w:rsidP="00480A56">
            <w:pPr>
              <w:jc w:val="center"/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Sample</w:t>
            </w:r>
          </w:p>
        </w:tc>
        <w:tc>
          <w:tcPr>
            <w:tcW w:w="527" w:type="pct"/>
            <w:vMerge w:val="restart"/>
          </w:tcPr>
          <w:p w14:paraId="54B40E7D" w14:textId="3EF43EBD" w:rsidR="00C67A3A" w:rsidRPr="00C67A3A" w:rsidRDefault="00C327C2" w:rsidP="00480A5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vidence-based intervention (</w:t>
            </w:r>
            <w:r w:rsidR="00C67A3A" w:rsidRPr="00C67A3A">
              <w:rPr>
                <w:rFonts w:cstheme="minorHAnsi"/>
                <w:b/>
                <w:bCs/>
              </w:rPr>
              <w:t>EBI</w:t>
            </w:r>
            <w:r w:rsidR="00396B43">
              <w:rPr>
                <w:rFonts w:cstheme="minorHAnsi"/>
                <w:b/>
                <w:bCs/>
              </w:rPr>
              <w:t>)</w:t>
            </w:r>
            <w:r w:rsidR="00C67A3A" w:rsidRPr="00C67A3A">
              <w:rPr>
                <w:rFonts w:cstheme="minorHAnsi"/>
                <w:b/>
                <w:bCs/>
              </w:rPr>
              <w:t xml:space="preserve"> or Service</w:t>
            </w:r>
          </w:p>
        </w:tc>
      </w:tr>
      <w:tr w:rsidR="00C67A3A" w:rsidRPr="00C67A3A" w14:paraId="530E1773" w14:textId="77777777" w:rsidTr="00480A56">
        <w:trPr>
          <w:trHeight w:val="835"/>
          <w:jc w:val="center"/>
        </w:trPr>
        <w:tc>
          <w:tcPr>
            <w:tcW w:w="559" w:type="pct"/>
            <w:vMerge/>
            <w:shd w:val="clear" w:color="auto" w:fill="auto"/>
          </w:tcPr>
          <w:p w14:paraId="08E0D6BA" w14:textId="55DAC334" w:rsidR="00C67A3A" w:rsidRPr="00C67A3A" w:rsidRDefault="00C67A3A" w:rsidP="00A762D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69" w:type="pct"/>
            <w:vMerge/>
            <w:shd w:val="clear" w:color="auto" w:fill="auto"/>
          </w:tcPr>
          <w:p w14:paraId="349A4595" w14:textId="77777777" w:rsidR="00C67A3A" w:rsidRPr="00C67A3A" w:rsidRDefault="00C67A3A" w:rsidP="00A762D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9" w:type="pct"/>
            <w:vMerge/>
          </w:tcPr>
          <w:p w14:paraId="1D6C3ED2" w14:textId="77777777" w:rsidR="00C67A3A" w:rsidRPr="00C67A3A" w:rsidRDefault="00C67A3A" w:rsidP="00A762D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9" w:type="pct"/>
          </w:tcPr>
          <w:p w14:paraId="5CB2C206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</w:p>
          <w:p w14:paraId="50CA41D0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Size</w:t>
            </w:r>
          </w:p>
        </w:tc>
        <w:tc>
          <w:tcPr>
            <w:tcW w:w="529" w:type="pct"/>
          </w:tcPr>
          <w:p w14:paraId="7A4B9609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</w:p>
          <w:p w14:paraId="40C7D06E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529" w:type="pct"/>
          </w:tcPr>
          <w:p w14:paraId="4C93DADC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</w:p>
          <w:p w14:paraId="5F400E06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529" w:type="pct"/>
          </w:tcPr>
          <w:p w14:paraId="3766EFCB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</w:p>
          <w:p w14:paraId="030A2301" w14:textId="77777777" w:rsidR="00C67A3A" w:rsidRPr="00C67A3A" w:rsidRDefault="00C67A3A" w:rsidP="00A762D9">
            <w:pPr>
              <w:jc w:val="center"/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527" w:type="pct"/>
            <w:vMerge/>
          </w:tcPr>
          <w:p w14:paraId="36ED9230" w14:textId="77777777" w:rsidR="00C67A3A" w:rsidRPr="00C67A3A" w:rsidRDefault="00C67A3A" w:rsidP="00A762D9">
            <w:pPr>
              <w:rPr>
                <w:rFonts w:cstheme="minorHAnsi"/>
                <w:b/>
                <w:bCs/>
              </w:rPr>
            </w:pPr>
          </w:p>
        </w:tc>
      </w:tr>
      <w:tr w:rsidR="00C67A3A" w:rsidRPr="00C67A3A" w14:paraId="71AE304C" w14:textId="77777777" w:rsidTr="00DA7C7A">
        <w:trPr>
          <w:trHeight w:val="290"/>
          <w:jc w:val="center"/>
        </w:trPr>
        <w:tc>
          <w:tcPr>
            <w:tcW w:w="55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EA689B7" w14:textId="0F3FC13B" w:rsidR="00C67A3A" w:rsidRPr="00C67A3A" w:rsidRDefault="00C67A3A" w:rsidP="00A762D9">
            <w:pPr>
              <w:rPr>
                <w:rFonts w:cstheme="minorHAnsi"/>
              </w:rPr>
            </w:pPr>
          </w:p>
        </w:tc>
        <w:tc>
          <w:tcPr>
            <w:tcW w:w="4441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DD38D4B" w14:textId="0A4EE612" w:rsidR="00C67A3A" w:rsidRDefault="00C67A3A" w:rsidP="00A762D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Acceptability (number of instruments=3</w:t>
            </w:r>
            <w:r w:rsidR="009674AD">
              <w:rPr>
                <w:rFonts w:cstheme="minorHAnsi"/>
                <w:b/>
                <w:bCs/>
              </w:rPr>
              <w:t>3</w:t>
            </w:r>
            <w:r w:rsidRPr="00C67A3A">
              <w:rPr>
                <w:rFonts w:cstheme="minorHAnsi"/>
                <w:b/>
                <w:bCs/>
              </w:rPr>
              <w:t>)</w:t>
            </w:r>
          </w:p>
          <w:p w14:paraId="35FE23BF" w14:textId="081E4F44" w:rsidR="00C67A3A" w:rsidRPr="00C67A3A" w:rsidRDefault="00C67A3A" w:rsidP="00A762D9">
            <w:pPr>
              <w:rPr>
                <w:rFonts w:cstheme="minorHAnsi"/>
                <w:b/>
                <w:bCs/>
              </w:rPr>
            </w:pPr>
          </w:p>
        </w:tc>
      </w:tr>
      <w:tr w:rsidR="004C2D2C" w:rsidRPr="00C67A3A" w14:paraId="63466D4C" w14:textId="77777777" w:rsidTr="006A0509">
        <w:trPr>
          <w:trHeight w:val="1075"/>
          <w:jc w:val="center"/>
        </w:trPr>
        <w:tc>
          <w:tcPr>
            <w:tcW w:w="559" w:type="pct"/>
            <w:vMerge w:val="restart"/>
            <w:shd w:val="clear" w:color="auto" w:fill="auto"/>
            <w:noWrap/>
          </w:tcPr>
          <w:p w14:paraId="02D08BB0" w14:textId="79899D43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Shaw et al. (2007)</w:t>
            </w:r>
          </w:p>
        </w:tc>
        <w:tc>
          <w:tcPr>
            <w:tcW w:w="1269" w:type="pct"/>
            <w:shd w:val="clear" w:color="auto" w:fill="auto"/>
          </w:tcPr>
          <w:p w14:paraId="158B9B68" w14:textId="3F2BCC0B" w:rsidR="004C2D2C" w:rsidRPr="006A0509" w:rsidRDefault="004855B4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he Mind the Gap Scale-Adolescent version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27D5AEAA" w14:textId="0650947D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K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4B9A7DFC" w14:textId="5C5D3A01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otal: 587</w:t>
            </w:r>
            <w:r w:rsidRPr="006A0509">
              <w:rPr>
                <w:rFonts w:cstheme="minorHAnsi"/>
                <w:u w:val="single"/>
              </w:rPr>
              <w:br/>
              <w:t>Adolescents: 301</w:t>
            </w:r>
            <w:r w:rsidRPr="006A0509">
              <w:rPr>
                <w:rFonts w:cstheme="minorHAnsi"/>
                <w:u w:val="single"/>
              </w:rPr>
              <w:br/>
              <w:t>Parents: 286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00DFF84E" w14:textId="7F8713D9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Adolescents: ratio of Male to Female 1:1.5</w:t>
            </w:r>
            <w:r w:rsidRPr="006A0509">
              <w:rPr>
                <w:rFonts w:cstheme="minorHAnsi"/>
                <w:u w:val="single"/>
              </w:rPr>
              <w:br/>
              <w:t>Parents: Female: 83.2%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2B456DF4" w14:textId="56B0CF00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Adolescents: </w:t>
            </w:r>
            <w:r w:rsidRPr="006A0509">
              <w:rPr>
                <w:rFonts w:cstheme="minorHAnsi"/>
                <w:u w:val="single"/>
              </w:rPr>
              <w:br/>
              <w:t>Median: 14.2; Range: 10.9-18</w:t>
            </w:r>
            <w:r w:rsidRPr="006A0509">
              <w:rPr>
                <w:rFonts w:cstheme="minorHAnsi"/>
                <w:u w:val="single"/>
              </w:rPr>
              <w:br/>
            </w:r>
            <w:r w:rsidRPr="006A0509">
              <w:rPr>
                <w:rFonts w:cstheme="minorHAnsi"/>
                <w:u w:val="single"/>
              </w:rPr>
              <w:br/>
              <w:t>Parents:</w:t>
            </w:r>
            <w:r w:rsidRPr="006A0509">
              <w:rPr>
                <w:rFonts w:cstheme="minorHAnsi"/>
                <w:u w:val="single"/>
              </w:rPr>
              <w:br/>
              <w:t>Median: 41.5; Range: 27-67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2197E42A" w14:textId="422B554C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Caucasian (adolescents): 91%</w:t>
            </w:r>
            <w:r w:rsidRPr="006A0509">
              <w:rPr>
                <w:rFonts w:cstheme="minorHAnsi"/>
                <w:u w:val="single"/>
              </w:rPr>
              <w:br/>
              <w:t>White/European: 95%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5B18D8EA" w14:textId="13741B28" w:rsidR="004C2D2C" w:rsidRPr="006A0509" w:rsidRDefault="004C2D2C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Service</w:t>
            </w:r>
          </w:p>
        </w:tc>
      </w:tr>
      <w:tr w:rsidR="004C2D2C" w:rsidRPr="00C67A3A" w14:paraId="4152F484" w14:textId="77777777" w:rsidTr="006A0509">
        <w:trPr>
          <w:trHeight w:val="1075"/>
          <w:jc w:val="center"/>
        </w:trPr>
        <w:tc>
          <w:tcPr>
            <w:tcW w:w="559" w:type="pct"/>
            <w:vMerge/>
            <w:shd w:val="clear" w:color="auto" w:fill="auto"/>
            <w:noWrap/>
          </w:tcPr>
          <w:p w14:paraId="444F41B9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  <w:tc>
          <w:tcPr>
            <w:tcW w:w="1269" w:type="pct"/>
            <w:shd w:val="clear" w:color="auto" w:fill="auto"/>
          </w:tcPr>
          <w:p w14:paraId="2F993704" w14:textId="6DA24070" w:rsidR="004C2D2C" w:rsidRPr="006A0509" w:rsidRDefault="004855B4" w:rsidP="00DA7C7A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he Mind the Gap Scale-Parent version</w:t>
            </w:r>
          </w:p>
        </w:tc>
        <w:tc>
          <w:tcPr>
            <w:tcW w:w="529" w:type="pct"/>
            <w:vMerge/>
            <w:shd w:val="clear" w:color="auto" w:fill="auto"/>
          </w:tcPr>
          <w:p w14:paraId="23E06202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721C9A20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4E51AEB1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2EA799E3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6EC76E48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73DEB1AB" w14:textId="77777777" w:rsidR="004C2D2C" w:rsidRPr="006A0509" w:rsidRDefault="004C2D2C" w:rsidP="00DA7C7A">
            <w:pPr>
              <w:rPr>
                <w:rFonts w:cstheme="minorHAnsi"/>
                <w:u w:val="single"/>
              </w:rPr>
            </w:pPr>
          </w:p>
        </w:tc>
      </w:tr>
      <w:tr w:rsidR="00BF2F1B" w:rsidRPr="00C67A3A" w14:paraId="33B7CA65" w14:textId="77777777" w:rsidTr="00C67A3A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27FD29D" w14:textId="77777777" w:rsidR="00BF2F1B" w:rsidRPr="00C67A3A" w:rsidRDefault="00BF2F1B" w:rsidP="00A762D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</w:rPr>
              <w:t>Dow et al. (2013)</w:t>
            </w:r>
          </w:p>
        </w:tc>
        <w:tc>
          <w:tcPr>
            <w:tcW w:w="1269" w:type="pct"/>
            <w:shd w:val="clear" w:color="auto" w:fill="auto"/>
          </w:tcPr>
          <w:p w14:paraId="3CBFA661" w14:textId="77777777" w:rsidR="00BF2F1B" w:rsidRPr="00C67A3A" w:rsidRDefault="00BF2F1B" w:rsidP="00A762D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</w:rPr>
              <w:t xml:space="preserve">The Person-Centred Health Care for Older Adults (PCHCOA) Survey </w:t>
            </w:r>
          </w:p>
        </w:tc>
        <w:tc>
          <w:tcPr>
            <w:tcW w:w="529" w:type="pct"/>
          </w:tcPr>
          <w:p w14:paraId="1F5EACC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ustralia</w:t>
            </w:r>
          </w:p>
        </w:tc>
        <w:tc>
          <w:tcPr>
            <w:tcW w:w="529" w:type="pct"/>
          </w:tcPr>
          <w:p w14:paraId="0E18455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428</w:t>
            </w:r>
          </w:p>
        </w:tc>
        <w:tc>
          <w:tcPr>
            <w:tcW w:w="529" w:type="pct"/>
          </w:tcPr>
          <w:p w14:paraId="5427C5C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1228 (86%)</w:t>
            </w:r>
            <w:r w:rsidRPr="00C67A3A">
              <w:rPr>
                <w:rFonts w:cstheme="minorHAnsi"/>
              </w:rPr>
              <w:br/>
              <w:t xml:space="preserve">Male: 171 (12%) </w:t>
            </w:r>
            <w:r w:rsidRPr="00C67A3A">
              <w:rPr>
                <w:rFonts w:cstheme="minorHAnsi"/>
              </w:rPr>
              <w:br/>
              <w:t>Not stated: 29 (2%)</w:t>
            </w:r>
          </w:p>
        </w:tc>
        <w:tc>
          <w:tcPr>
            <w:tcW w:w="529" w:type="pct"/>
          </w:tcPr>
          <w:p w14:paraId="14DC757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6891F7FE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42E3AED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080FD3" w:rsidRPr="00C67A3A" w14:paraId="140684A9" w14:textId="77777777" w:rsidTr="000B75A7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BCCB72" w14:textId="18EF77EA" w:rsidR="00080FD3" w:rsidRPr="00C67A3A" w:rsidRDefault="00080FD3" w:rsidP="00080FD3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Dykes et al. (2007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3AD5A87C" w14:textId="35D8179D" w:rsidR="00080FD3" w:rsidRPr="00C67A3A" w:rsidRDefault="00080FD3" w:rsidP="00080FD3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he Impact of Health Information Technology (I-HIT) Scale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1AD6F3F" w14:textId="3E0EA014" w:rsidR="00080FD3" w:rsidRPr="00C67A3A" w:rsidRDefault="00080FD3" w:rsidP="00080FD3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5918153" w14:textId="521FE207" w:rsidR="00080FD3" w:rsidRPr="00C67A3A" w:rsidRDefault="00080FD3" w:rsidP="00080FD3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760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1A1B4B42" w14:textId="2C2EFA50" w:rsidR="00080FD3" w:rsidRPr="00C67A3A" w:rsidRDefault="00080FD3" w:rsidP="00080FD3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91.3% (of the non-missing 1079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422F15B" w14:textId="2145ABC0" w:rsidR="00080FD3" w:rsidRPr="00C67A3A" w:rsidRDefault="00080FD3" w:rsidP="00080FD3">
            <w:pPr>
              <w:rPr>
                <w:rFonts w:cstheme="minorHAnsi"/>
              </w:rPr>
            </w:pPr>
            <w:r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B91E362" w14:textId="08DAB2AE" w:rsidR="00080FD3" w:rsidRPr="00C67A3A" w:rsidRDefault="00080FD3" w:rsidP="00080FD3">
            <w:pPr>
              <w:rPr>
                <w:rFonts w:cstheme="minorHAnsi"/>
              </w:rPr>
            </w:pPr>
            <w:r>
              <w:rPr>
                <w:rFonts w:cstheme="minorHAnsi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56CD10B3" w14:textId="49056D17" w:rsidR="00080FD3" w:rsidRPr="00C67A3A" w:rsidRDefault="00080FD3" w:rsidP="00080FD3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0B75A7" w:rsidRPr="00C67A3A" w14:paraId="0E07BD88" w14:textId="77777777" w:rsidTr="000B75A7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CDC5F6E" w14:textId="074C3ED6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rehaut et al. (2010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1D45D787" w14:textId="13133C76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Ottawa acceptability of decision rules instrument (OADRI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B6A2458" w14:textId="64032E7E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ustralasia, Canada, UK and US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520116B0" w14:textId="691B7761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297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ED04C29" w14:textId="5DBFBBBF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68067BC9" w14:textId="1F9283BA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5BC7C561" w14:textId="52D43B47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19EC01A4" w14:textId="32F3024A" w:rsidR="000B75A7" w:rsidRPr="00C67A3A" w:rsidRDefault="000B75A7" w:rsidP="000B75A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CD3A83" w:rsidRPr="00C67A3A" w14:paraId="3EE3FAE1" w14:textId="77777777" w:rsidTr="006A050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3A29DC19" w14:textId="27BB4D84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omotaki et al. (2018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72ED6D3E" w14:textId="57998CB4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Evidence-Based Practice Questionnaire (EBPQ‐J)-Japanese version</w:t>
            </w:r>
          </w:p>
        </w:tc>
        <w:tc>
          <w:tcPr>
            <w:tcW w:w="529" w:type="pct"/>
            <w:shd w:val="clear" w:color="auto" w:fill="auto"/>
          </w:tcPr>
          <w:p w14:paraId="1984CC47" w14:textId="38B7C7BB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Japan</w:t>
            </w:r>
          </w:p>
        </w:tc>
        <w:tc>
          <w:tcPr>
            <w:tcW w:w="529" w:type="pct"/>
            <w:shd w:val="clear" w:color="auto" w:fill="auto"/>
          </w:tcPr>
          <w:p w14:paraId="7D7631D0" w14:textId="77777777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Total: 533 </w:t>
            </w:r>
            <w:r w:rsidRPr="006A0509">
              <w:rPr>
                <w:rFonts w:cstheme="minorHAnsi"/>
                <w:u w:val="single"/>
              </w:rPr>
              <w:br/>
            </w:r>
          </w:p>
          <w:p w14:paraId="169D70E0" w14:textId="3A61F372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108 (test-retest)</w:t>
            </w:r>
          </w:p>
        </w:tc>
        <w:tc>
          <w:tcPr>
            <w:tcW w:w="529" w:type="pct"/>
            <w:shd w:val="clear" w:color="auto" w:fill="auto"/>
          </w:tcPr>
          <w:p w14:paraId="30FFF3E1" w14:textId="5AC5320E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Not reported</w:t>
            </w:r>
          </w:p>
        </w:tc>
        <w:tc>
          <w:tcPr>
            <w:tcW w:w="529" w:type="pct"/>
            <w:shd w:val="clear" w:color="auto" w:fill="auto"/>
          </w:tcPr>
          <w:p w14:paraId="663BC28C" w14:textId="5A1E3487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20-29: 262 (49.2%)</w:t>
            </w:r>
            <w:r w:rsidRPr="006A0509">
              <w:rPr>
                <w:rFonts w:cstheme="minorHAnsi"/>
                <w:u w:val="single"/>
              </w:rPr>
              <w:br/>
              <w:t xml:space="preserve">30-39: 142 </w:t>
            </w:r>
            <w:r w:rsidRPr="006A0509">
              <w:rPr>
                <w:rFonts w:cstheme="minorHAnsi"/>
                <w:u w:val="single"/>
              </w:rPr>
              <w:lastRenderedPageBreak/>
              <w:t>(26.6%)</w:t>
            </w:r>
            <w:r w:rsidRPr="006A0509">
              <w:rPr>
                <w:rFonts w:cstheme="minorHAnsi"/>
                <w:u w:val="single"/>
              </w:rPr>
              <w:br/>
              <w:t>40-49: 81 (15.2%)</w:t>
            </w:r>
            <w:r w:rsidRPr="006A0509">
              <w:rPr>
                <w:rFonts w:cstheme="minorHAnsi"/>
                <w:u w:val="single"/>
              </w:rPr>
              <w:br/>
              <w:t>50-59: 33 (6.2%)</w:t>
            </w:r>
            <w:r w:rsidRPr="006A0509">
              <w:rPr>
                <w:rFonts w:cstheme="minorHAnsi"/>
                <w:u w:val="single"/>
              </w:rPr>
              <w:br/>
              <w:t>60: 9 (1.7%)</w:t>
            </w:r>
            <w:r w:rsidRPr="006A0509">
              <w:rPr>
                <w:rFonts w:cstheme="minorHAnsi"/>
                <w:u w:val="single"/>
              </w:rPr>
              <w:br/>
              <w:t>Unknown: 6 (1.1%)</w:t>
            </w:r>
          </w:p>
        </w:tc>
        <w:tc>
          <w:tcPr>
            <w:tcW w:w="529" w:type="pct"/>
            <w:shd w:val="clear" w:color="auto" w:fill="auto"/>
          </w:tcPr>
          <w:p w14:paraId="1DA35D76" w14:textId="53D1F908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Not reported</w:t>
            </w:r>
          </w:p>
        </w:tc>
        <w:tc>
          <w:tcPr>
            <w:tcW w:w="527" w:type="pct"/>
            <w:shd w:val="clear" w:color="auto" w:fill="auto"/>
          </w:tcPr>
          <w:p w14:paraId="1F454139" w14:textId="394B8784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EBI </w:t>
            </w:r>
          </w:p>
        </w:tc>
      </w:tr>
      <w:tr w:rsidR="00CD3A83" w:rsidRPr="00C67A3A" w14:paraId="28EA04C2" w14:textId="77777777" w:rsidTr="006A050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A3B25F3" w14:textId="64895CC2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pton et al. (2006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5A2BAF45" w14:textId="04B879AA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iCs/>
                <w:u w:val="single"/>
              </w:rPr>
              <w:t>Evidence-Based Practice Questionnaire (EBPQ)</w:t>
            </w:r>
          </w:p>
        </w:tc>
        <w:tc>
          <w:tcPr>
            <w:tcW w:w="529" w:type="pct"/>
            <w:shd w:val="clear" w:color="auto" w:fill="auto"/>
          </w:tcPr>
          <w:p w14:paraId="58EFDBA8" w14:textId="3420138C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color w:val="000000" w:themeColor="text1"/>
                <w:u w:val="single"/>
              </w:rPr>
              <w:t>UK</w:t>
            </w:r>
          </w:p>
        </w:tc>
        <w:tc>
          <w:tcPr>
            <w:tcW w:w="529" w:type="pct"/>
            <w:shd w:val="clear" w:color="auto" w:fill="auto"/>
          </w:tcPr>
          <w:p w14:paraId="04CAA3F6" w14:textId="4D9AC2D1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ascii="Calibri" w:hAnsi="Calibri" w:cs="Calibri"/>
                <w:u w:val="single"/>
              </w:rPr>
              <w:t>751</w:t>
            </w:r>
          </w:p>
        </w:tc>
        <w:tc>
          <w:tcPr>
            <w:tcW w:w="529" w:type="pct"/>
            <w:shd w:val="clear" w:color="auto" w:fill="auto"/>
          </w:tcPr>
          <w:p w14:paraId="4530A76A" w14:textId="77777777" w:rsidR="00CD3A83" w:rsidRPr="006A0509" w:rsidRDefault="00CD3A83" w:rsidP="00CD3A83">
            <w:pPr>
              <w:rPr>
                <w:rFonts w:ascii="Calibri" w:hAnsi="Calibri" w:cs="Calibri"/>
                <w:u w:val="single"/>
              </w:rPr>
            </w:pPr>
            <w:r w:rsidRPr="006A0509">
              <w:rPr>
                <w:rFonts w:ascii="Calibri" w:hAnsi="Calibri" w:cs="Calibri"/>
                <w:u w:val="single"/>
              </w:rPr>
              <w:t>Female: 90.2%</w:t>
            </w:r>
          </w:p>
          <w:p w14:paraId="6D00C55E" w14:textId="76935F07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ascii="Calibri" w:hAnsi="Calibri" w:cs="Calibri"/>
                <w:u w:val="single"/>
              </w:rPr>
              <w:t>Male: 9.8%</w:t>
            </w:r>
          </w:p>
        </w:tc>
        <w:tc>
          <w:tcPr>
            <w:tcW w:w="529" w:type="pct"/>
            <w:shd w:val="clear" w:color="auto" w:fill="auto"/>
          </w:tcPr>
          <w:p w14:paraId="51A09F68" w14:textId="0EB1815D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ascii="Calibri" w:hAnsi="Calibri" w:cs="Calibri"/>
                <w:u w:val="single"/>
              </w:rPr>
              <w:t>30-39 years: 43%</w:t>
            </w:r>
          </w:p>
        </w:tc>
        <w:tc>
          <w:tcPr>
            <w:tcW w:w="529" w:type="pct"/>
            <w:shd w:val="clear" w:color="auto" w:fill="auto"/>
          </w:tcPr>
          <w:p w14:paraId="1A104727" w14:textId="4ABC7CF7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shd w:val="clear" w:color="auto" w:fill="auto"/>
          </w:tcPr>
          <w:p w14:paraId="7D866BFF" w14:textId="3C12E1B4" w:rsidR="00CD3A83" w:rsidRPr="006A0509" w:rsidRDefault="00CD3A83" w:rsidP="00CD3A83">
            <w:pPr>
              <w:rPr>
                <w:rFonts w:cstheme="minorHAnsi"/>
                <w:u w:val="single"/>
              </w:rPr>
            </w:pPr>
            <w:r w:rsidRPr="006A0509">
              <w:rPr>
                <w:rFonts w:ascii="Calibri" w:hAnsi="Calibri" w:cs="Calibri"/>
                <w:u w:val="single"/>
              </w:rPr>
              <w:t>EBI</w:t>
            </w:r>
          </w:p>
        </w:tc>
      </w:tr>
      <w:tr w:rsidR="00BF2F1B" w:rsidRPr="00C67A3A" w14:paraId="33DE5839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745CE55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hor et al. (2006)</w:t>
            </w:r>
          </w:p>
        </w:tc>
        <w:tc>
          <w:tcPr>
            <w:tcW w:w="1269" w:type="pct"/>
            <w:shd w:val="clear" w:color="auto" w:fill="auto"/>
          </w:tcPr>
          <w:p w14:paraId="2AD77255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Scale to assess attitudes of health care administrators toward the use of e-mail communication between patients and physicians</w:t>
            </w:r>
          </w:p>
        </w:tc>
        <w:tc>
          <w:tcPr>
            <w:tcW w:w="529" w:type="pct"/>
          </w:tcPr>
          <w:p w14:paraId="2649E90B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7C7E0D6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28</w:t>
            </w:r>
          </w:p>
        </w:tc>
        <w:tc>
          <w:tcPr>
            <w:tcW w:w="529" w:type="pct"/>
          </w:tcPr>
          <w:p w14:paraId="0AD43FE6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Female: 108 (86.40%) </w:t>
            </w:r>
            <w:r w:rsidRPr="00C67A3A">
              <w:rPr>
                <w:rFonts w:cstheme="minorHAnsi"/>
              </w:rPr>
              <w:br w:type="page"/>
              <w:t>Male: 17 (13.60%)</w:t>
            </w:r>
          </w:p>
        </w:tc>
        <w:tc>
          <w:tcPr>
            <w:tcW w:w="529" w:type="pct"/>
          </w:tcPr>
          <w:p w14:paraId="0BA3FF3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8-24: 1 (0.86%)</w:t>
            </w:r>
            <w:r w:rsidRPr="00C67A3A">
              <w:rPr>
                <w:rFonts w:cstheme="minorHAnsi"/>
              </w:rPr>
              <w:br w:type="page"/>
              <w:t xml:space="preserve"> </w:t>
            </w:r>
          </w:p>
          <w:p w14:paraId="2D81F43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25-29: 3 (2.56%)</w:t>
            </w:r>
          </w:p>
          <w:p w14:paraId="6D8192C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br w:type="page"/>
              <w:t>30-34: 10 (8.55)</w:t>
            </w:r>
            <w:r w:rsidRPr="00C67A3A">
              <w:rPr>
                <w:rFonts w:cstheme="minorHAnsi"/>
              </w:rPr>
              <w:br w:type="page"/>
            </w:r>
          </w:p>
          <w:p w14:paraId="1EE9B99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35-44: 29 (24.79)</w:t>
            </w:r>
            <w:r w:rsidRPr="00C67A3A">
              <w:rPr>
                <w:rFonts w:cstheme="minorHAnsi"/>
              </w:rPr>
              <w:br w:type="page"/>
            </w:r>
          </w:p>
          <w:p w14:paraId="0782685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45-54: 54 (46.15%)</w:t>
            </w:r>
            <w:r w:rsidRPr="00C67A3A">
              <w:rPr>
                <w:rFonts w:cstheme="minorHAnsi"/>
              </w:rPr>
              <w:br w:type="page"/>
            </w:r>
          </w:p>
          <w:p w14:paraId="30E8D2AE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55-64:20 (17.09%)</w:t>
            </w:r>
          </w:p>
        </w:tc>
        <w:tc>
          <w:tcPr>
            <w:tcW w:w="529" w:type="pct"/>
          </w:tcPr>
          <w:p w14:paraId="6EE71C3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ative American: 1 (0.83%)</w:t>
            </w:r>
            <w:r w:rsidRPr="00C67A3A">
              <w:rPr>
                <w:rFonts w:cstheme="minorHAnsi"/>
              </w:rPr>
              <w:br w:type="page"/>
            </w:r>
          </w:p>
          <w:p w14:paraId="3332ADB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sian/Pacific Islander: 2 (1.65%)</w:t>
            </w:r>
            <w:r w:rsidRPr="00C67A3A">
              <w:rPr>
                <w:rFonts w:cstheme="minorHAnsi"/>
              </w:rPr>
              <w:br w:type="page"/>
            </w:r>
          </w:p>
          <w:p w14:paraId="3A3E4A3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lack: 2 (1.65%)</w:t>
            </w:r>
          </w:p>
          <w:p w14:paraId="02B24E45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br w:type="page"/>
              <w:t>Hispanic: 5 (4.13%)</w:t>
            </w:r>
            <w:r w:rsidRPr="00C67A3A">
              <w:rPr>
                <w:rFonts w:cstheme="minorHAnsi"/>
              </w:rPr>
              <w:br w:type="page"/>
            </w:r>
          </w:p>
          <w:p w14:paraId="0D714D37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hite: 111 (91.74%)</w:t>
            </w:r>
            <w:r w:rsidRPr="00C67A3A">
              <w:rPr>
                <w:rFonts w:cstheme="minorHAnsi"/>
              </w:rPr>
              <w:br w:type="page"/>
            </w:r>
          </w:p>
        </w:tc>
        <w:tc>
          <w:tcPr>
            <w:tcW w:w="527" w:type="pct"/>
          </w:tcPr>
          <w:p w14:paraId="4EABE78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5639DFBC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73EB5A4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hansalkar et al. (2008)</w:t>
            </w:r>
          </w:p>
        </w:tc>
        <w:tc>
          <w:tcPr>
            <w:tcW w:w="1269" w:type="pct"/>
            <w:shd w:val="clear" w:color="auto" w:fill="auto"/>
          </w:tcPr>
          <w:p w14:paraId="26F3FC6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Instrument for assessing clinicians’ perceptions about use of computerized protocols</w:t>
            </w:r>
          </w:p>
        </w:tc>
        <w:tc>
          <w:tcPr>
            <w:tcW w:w="529" w:type="pct"/>
          </w:tcPr>
          <w:p w14:paraId="79272A1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6E86044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otal: 240</w:t>
            </w:r>
            <w:r w:rsidRPr="00C67A3A">
              <w:rPr>
                <w:rFonts w:cstheme="minorHAnsi"/>
              </w:rPr>
              <w:br/>
            </w:r>
          </w:p>
          <w:p w14:paraId="265DF41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urses: 132 (55%)</w:t>
            </w:r>
            <w:r w:rsidRPr="00C67A3A">
              <w:rPr>
                <w:rFonts w:cstheme="minorHAnsi"/>
              </w:rPr>
              <w:br/>
              <w:t>Physicians: 53 (22.1%)</w:t>
            </w:r>
            <w:r w:rsidRPr="00C67A3A">
              <w:rPr>
                <w:rFonts w:cstheme="minorHAnsi"/>
              </w:rPr>
              <w:br/>
              <w:t>Respiratory therapists: 55 (22.9%)</w:t>
            </w:r>
          </w:p>
        </w:tc>
        <w:tc>
          <w:tcPr>
            <w:tcW w:w="529" w:type="pct"/>
          </w:tcPr>
          <w:p w14:paraId="7D695B3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4DDE00E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58D6BFA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4182E93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50FE538E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D36A12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Oliveira et al. (2011)</w:t>
            </w:r>
          </w:p>
        </w:tc>
        <w:tc>
          <w:tcPr>
            <w:tcW w:w="1269" w:type="pct"/>
            <w:shd w:val="clear" w:color="auto" w:fill="auto"/>
          </w:tcPr>
          <w:p w14:paraId="63D0BADE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ARDIOSATIS-Team scale</w:t>
            </w:r>
          </w:p>
        </w:tc>
        <w:tc>
          <w:tcPr>
            <w:tcW w:w="529" w:type="pct"/>
          </w:tcPr>
          <w:p w14:paraId="599DB9E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razil</w:t>
            </w:r>
          </w:p>
        </w:tc>
        <w:tc>
          <w:tcPr>
            <w:tcW w:w="529" w:type="pct"/>
          </w:tcPr>
          <w:p w14:paraId="12F2ACC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52</w:t>
            </w:r>
          </w:p>
        </w:tc>
        <w:tc>
          <w:tcPr>
            <w:tcW w:w="529" w:type="pct"/>
          </w:tcPr>
          <w:p w14:paraId="02DB863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055DB040" w14:textId="7CA2CC6F" w:rsidR="00BF2F1B" w:rsidRPr="00C67A3A" w:rsidRDefault="00BF2F1B" w:rsidP="00104180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Mean: 40 (median: 38.5)  </w:t>
            </w:r>
            <w:r w:rsidRPr="00C67A3A">
              <w:rPr>
                <w:rFonts w:cstheme="minorHAnsi"/>
              </w:rPr>
              <w:br w:type="page"/>
              <w:t xml:space="preserve"> </w:t>
            </w:r>
          </w:p>
        </w:tc>
        <w:tc>
          <w:tcPr>
            <w:tcW w:w="529" w:type="pct"/>
          </w:tcPr>
          <w:p w14:paraId="763F29F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7038E035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6DA8C3C4" w14:textId="77777777" w:rsidTr="00C67A3A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7D843A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u et al. (2008)</w:t>
            </w:r>
          </w:p>
        </w:tc>
        <w:tc>
          <w:tcPr>
            <w:tcW w:w="1269" w:type="pct"/>
            <w:shd w:val="clear" w:color="auto" w:fill="auto"/>
          </w:tcPr>
          <w:p w14:paraId="4EA7578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Healthcare professionals' intention to use an adverse event reporting system</w:t>
            </w:r>
          </w:p>
        </w:tc>
        <w:tc>
          <w:tcPr>
            <w:tcW w:w="529" w:type="pct"/>
          </w:tcPr>
          <w:p w14:paraId="04D66A75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aiwan</w:t>
            </w:r>
          </w:p>
        </w:tc>
        <w:tc>
          <w:tcPr>
            <w:tcW w:w="529" w:type="pct"/>
          </w:tcPr>
          <w:p w14:paraId="30BEC0C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290</w:t>
            </w:r>
          </w:p>
        </w:tc>
        <w:tc>
          <w:tcPr>
            <w:tcW w:w="529" w:type="pct"/>
          </w:tcPr>
          <w:p w14:paraId="20F5731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235 (81%)</w:t>
            </w:r>
            <w:r w:rsidRPr="00C67A3A">
              <w:rPr>
                <w:rFonts w:cstheme="minorHAnsi"/>
              </w:rPr>
              <w:br w:type="page"/>
            </w:r>
          </w:p>
          <w:p w14:paraId="034C53E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ale: 55 (19%)</w:t>
            </w:r>
            <w:r w:rsidRPr="00C67A3A">
              <w:rPr>
                <w:rFonts w:cstheme="minorHAnsi"/>
              </w:rPr>
              <w:br w:type="page"/>
            </w:r>
          </w:p>
        </w:tc>
        <w:tc>
          <w:tcPr>
            <w:tcW w:w="529" w:type="pct"/>
          </w:tcPr>
          <w:p w14:paraId="223BA10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649C8645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63D7ECE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0701A77A" w14:textId="77777777" w:rsidTr="006A050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7E6B3295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Melas et al. (2012)</w:t>
            </w:r>
          </w:p>
        </w:tc>
        <w:tc>
          <w:tcPr>
            <w:tcW w:w="1269" w:type="pct"/>
            <w:shd w:val="clear" w:color="auto" w:fill="auto"/>
          </w:tcPr>
          <w:p w14:paraId="71806C0C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he Evidence-Based Practice Attitude Scale (EBPAS)-Greek version</w:t>
            </w:r>
          </w:p>
        </w:tc>
        <w:tc>
          <w:tcPr>
            <w:tcW w:w="529" w:type="pct"/>
            <w:shd w:val="clear" w:color="auto" w:fill="auto"/>
          </w:tcPr>
          <w:p w14:paraId="66BDF42E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Greece</w:t>
            </w:r>
          </w:p>
        </w:tc>
        <w:tc>
          <w:tcPr>
            <w:tcW w:w="529" w:type="pct"/>
            <w:shd w:val="clear" w:color="auto" w:fill="auto"/>
          </w:tcPr>
          <w:p w14:paraId="204D713D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604 </w:t>
            </w:r>
          </w:p>
          <w:p w14:paraId="55FDF38C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</w:p>
          <w:p w14:paraId="0A751928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Medical doctors: 534</w:t>
            </w:r>
          </w:p>
          <w:p w14:paraId="4952B819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urses: 70</w:t>
            </w:r>
          </w:p>
        </w:tc>
        <w:tc>
          <w:tcPr>
            <w:tcW w:w="529" w:type="pct"/>
            <w:shd w:val="clear" w:color="auto" w:fill="auto"/>
          </w:tcPr>
          <w:p w14:paraId="056D6323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Female: 257 (35%)</w:t>
            </w:r>
            <w:r w:rsidRPr="006A0509">
              <w:rPr>
                <w:rFonts w:cstheme="minorHAnsi"/>
                <w:u w:val="single"/>
              </w:rPr>
              <w:br/>
              <w:t>Male: 347 (65%)</w:t>
            </w:r>
          </w:p>
        </w:tc>
        <w:tc>
          <w:tcPr>
            <w:tcW w:w="529" w:type="pct"/>
            <w:shd w:val="clear" w:color="auto" w:fill="auto"/>
          </w:tcPr>
          <w:p w14:paraId="5080F734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Mean: 36.51 ± 7.9; Range: 26-64</w:t>
            </w:r>
          </w:p>
        </w:tc>
        <w:tc>
          <w:tcPr>
            <w:tcW w:w="529" w:type="pct"/>
            <w:shd w:val="clear" w:color="auto" w:fill="auto"/>
          </w:tcPr>
          <w:p w14:paraId="7E985649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shd w:val="clear" w:color="auto" w:fill="auto"/>
          </w:tcPr>
          <w:p w14:paraId="35332AE7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EBI</w:t>
            </w:r>
          </w:p>
        </w:tc>
      </w:tr>
      <w:tr w:rsidR="00BF2F1B" w:rsidRPr="00C67A3A" w14:paraId="300950D6" w14:textId="77777777" w:rsidTr="00BC4573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82B8B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rouwers et al. (2004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62F4B2D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ractitioner Feedback Questionnaire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07EFAE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anada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026CBE0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488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0C3A07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0BEEA68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5D768E16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835B91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C4573" w:rsidRPr="00C67A3A" w14:paraId="681F09A3" w14:textId="77777777" w:rsidTr="006A0509">
        <w:trPr>
          <w:trHeight w:val="1790"/>
          <w:jc w:val="center"/>
        </w:trPr>
        <w:tc>
          <w:tcPr>
            <w:tcW w:w="559" w:type="pct"/>
            <w:vMerge w:val="restart"/>
            <w:shd w:val="clear" w:color="auto" w:fill="auto"/>
            <w:noWrap/>
          </w:tcPr>
          <w:p w14:paraId="37A0064E" w14:textId="4CD12699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Baker et al. (2016)</w:t>
            </w:r>
          </w:p>
        </w:tc>
        <w:tc>
          <w:tcPr>
            <w:tcW w:w="1269" w:type="pct"/>
            <w:shd w:val="clear" w:color="auto" w:fill="auto"/>
          </w:tcPr>
          <w:p w14:paraId="111EC25E" w14:textId="0EC289E3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he Attitudes Related to Trauma-Informed Care (ARTIC-45)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6413566E" w14:textId="583075D2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SA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54E7A256" w14:textId="5624E782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otal (service providers): 760</w:t>
            </w:r>
            <w:r w:rsidRPr="006A0509">
              <w:rPr>
                <w:rFonts w:cstheme="minorHAnsi"/>
                <w:u w:val="single"/>
              </w:rPr>
              <w:br/>
              <w:t xml:space="preserve">595 human services, community-based mental health or health care; </w:t>
            </w:r>
            <w:r w:rsidRPr="006A0509">
              <w:rPr>
                <w:rFonts w:cstheme="minorHAnsi"/>
                <w:u w:val="single"/>
              </w:rPr>
              <w:br/>
              <w:t>165 worked in schools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554B980E" w14:textId="60D2477B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Female: 83%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5015309E" w14:textId="7E0D310A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&gt; 18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57F70DF1" w14:textId="5B1F5A65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White and non-Latino: 691 (91.2%)</w:t>
            </w:r>
            <w:r w:rsidRPr="006A0509">
              <w:rPr>
                <w:rFonts w:cstheme="minorHAnsi"/>
                <w:u w:val="single"/>
              </w:rPr>
              <w:br/>
              <w:t>Black or African American: 36 (4.7%)</w:t>
            </w:r>
            <w:r w:rsidRPr="006A0509">
              <w:rPr>
                <w:rFonts w:cstheme="minorHAnsi"/>
                <w:u w:val="single"/>
              </w:rPr>
              <w:br/>
              <w:t>Asian: 12 (1.6%)</w:t>
            </w:r>
            <w:r w:rsidRPr="006A0509">
              <w:rPr>
                <w:rFonts w:cstheme="minorHAnsi"/>
                <w:u w:val="single"/>
              </w:rPr>
              <w:br/>
              <w:t>American Indian or Alaska native: 9 (1.2%)</w:t>
            </w:r>
            <w:r w:rsidRPr="006A0509">
              <w:rPr>
                <w:rFonts w:cstheme="minorHAnsi"/>
                <w:u w:val="single"/>
              </w:rPr>
              <w:br/>
            </w:r>
            <w:r w:rsidRPr="006A0509">
              <w:rPr>
                <w:rFonts w:cstheme="minorHAnsi"/>
                <w:u w:val="single"/>
              </w:rPr>
              <w:lastRenderedPageBreak/>
              <w:t>Biracial or multiracial: 10 (1.3%)</w:t>
            </w:r>
            <w:r w:rsidRPr="006A0509">
              <w:rPr>
                <w:rFonts w:cstheme="minorHAnsi"/>
                <w:u w:val="single"/>
              </w:rPr>
              <w:br/>
              <w:t>Hispanic or Latino of any race: 39 (5.1%)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3BDEA9A6" w14:textId="5CDBC801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Service</w:t>
            </w:r>
          </w:p>
        </w:tc>
      </w:tr>
      <w:tr w:rsidR="00BC4573" w:rsidRPr="00C67A3A" w14:paraId="7ABB5157" w14:textId="77777777" w:rsidTr="006A0509">
        <w:trPr>
          <w:trHeight w:val="1790"/>
          <w:jc w:val="center"/>
        </w:trPr>
        <w:tc>
          <w:tcPr>
            <w:tcW w:w="559" w:type="pct"/>
            <w:vMerge/>
            <w:shd w:val="pct10" w:color="auto" w:fill="auto"/>
            <w:noWrap/>
          </w:tcPr>
          <w:p w14:paraId="12BF225A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  <w:tc>
          <w:tcPr>
            <w:tcW w:w="1269" w:type="pct"/>
            <w:shd w:val="clear" w:color="auto" w:fill="auto"/>
          </w:tcPr>
          <w:p w14:paraId="49957F02" w14:textId="4B06608D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he Attitudes Related to Trauma-Informed Care (ARTIC-35) Scale</w:t>
            </w:r>
          </w:p>
        </w:tc>
        <w:tc>
          <w:tcPr>
            <w:tcW w:w="529" w:type="pct"/>
            <w:vMerge/>
            <w:shd w:val="pct10" w:color="auto" w:fill="auto"/>
          </w:tcPr>
          <w:p w14:paraId="07363EEE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4718E3B6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20E4A040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7DE476A3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40A83EAE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  <w:tc>
          <w:tcPr>
            <w:tcW w:w="527" w:type="pct"/>
            <w:vMerge/>
            <w:shd w:val="pct10" w:color="auto" w:fill="auto"/>
          </w:tcPr>
          <w:p w14:paraId="11796F9B" w14:textId="77777777" w:rsidR="00BC4573" w:rsidRPr="006A0509" w:rsidRDefault="00BC4573" w:rsidP="00BC4573">
            <w:pPr>
              <w:rPr>
                <w:rFonts w:cstheme="minorHAnsi"/>
                <w:u w:val="single"/>
              </w:rPr>
            </w:pPr>
          </w:p>
        </w:tc>
      </w:tr>
      <w:tr w:rsidR="00BC4573" w:rsidRPr="00C67A3A" w14:paraId="254E20D6" w14:textId="77777777" w:rsidTr="006A0509">
        <w:trPr>
          <w:trHeight w:val="1790"/>
          <w:jc w:val="center"/>
        </w:trPr>
        <w:tc>
          <w:tcPr>
            <w:tcW w:w="559" w:type="pct"/>
            <w:vMerge/>
            <w:shd w:val="pct10" w:color="auto" w:fill="auto"/>
            <w:noWrap/>
          </w:tcPr>
          <w:p w14:paraId="7F2C741B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  <w:tc>
          <w:tcPr>
            <w:tcW w:w="1269" w:type="pct"/>
            <w:shd w:val="clear" w:color="auto" w:fill="auto"/>
          </w:tcPr>
          <w:p w14:paraId="676F399A" w14:textId="4EB2CB53" w:rsidR="00BC4573" w:rsidRPr="006A0509" w:rsidRDefault="00BC4573" w:rsidP="00BC4573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he Attitudes Related to Trauma-Informed Care (ARTIC-10) Scale-Short version</w:t>
            </w:r>
          </w:p>
        </w:tc>
        <w:tc>
          <w:tcPr>
            <w:tcW w:w="529" w:type="pct"/>
            <w:vMerge/>
            <w:shd w:val="pct10" w:color="auto" w:fill="auto"/>
          </w:tcPr>
          <w:p w14:paraId="3101A449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2708481B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03C30782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6C03B594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6559E72C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pct10" w:color="auto" w:fill="auto"/>
          </w:tcPr>
          <w:p w14:paraId="45067F4A" w14:textId="77777777" w:rsidR="00BC4573" w:rsidRPr="00C67A3A" w:rsidRDefault="00BC4573" w:rsidP="00BC4573">
            <w:pPr>
              <w:rPr>
                <w:rFonts w:cstheme="minorHAnsi"/>
              </w:rPr>
            </w:pPr>
          </w:p>
        </w:tc>
      </w:tr>
      <w:tr w:rsidR="00BF2F1B" w:rsidRPr="00C67A3A" w14:paraId="45208167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706EFA2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Vanneste et al. (2013)</w:t>
            </w:r>
          </w:p>
        </w:tc>
        <w:tc>
          <w:tcPr>
            <w:tcW w:w="1269" w:type="pct"/>
            <w:shd w:val="clear" w:color="auto" w:fill="auto"/>
          </w:tcPr>
          <w:p w14:paraId="6C7FB74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A survey measuring acceptance of BelRAI, a web-based system enabling person-centred recording and data sharing across care settings. </w:t>
            </w:r>
          </w:p>
        </w:tc>
        <w:tc>
          <w:tcPr>
            <w:tcW w:w="529" w:type="pct"/>
          </w:tcPr>
          <w:p w14:paraId="7AA63A0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elgium</w:t>
            </w:r>
          </w:p>
        </w:tc>
        <w:tc>
          <w:tcPr>
            <w:tcW w:w="529" w:type="pct"/>
          </w:tcPr>
          <w:p w14:paraId="560C799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282</w:t>
            </w:r>
          </w:p>
        </w:tc>
        <w:tc>
          <w:tcPr>
            <w:tcW w:w="529" w:type="pct"/>
          </w:tcPr>
          <w:p w14:paraId="37A1F42B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216 (76.60%)</w:t>
            </w:r>
            <w:r w:rsidRPr="00C67A3A">
              <w:rPr>
                <w:rFonts w:cstheme="minorHAnsi"/>
              </w:rPr>
              <w:br/>
              <w:t>Male: 66 (23.4%)</w:t>
            </w:r>
          </w:p>
        </w:tc>
        <w:tc>
          <w:tcPr>
            <w:tcW w:w="529" w:type="pct"/>
          </w:tcPr>
          <w:p w14:paraId="5B20ECB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20-29: 69 (24.47%)</w:t>
            </w:r>
            <w:r w:rsidRPr="00C67A3A">
              <w:rPr>
                <w:rFonts w:cstheme="minorHAnsi"/>
              </w:rPr>
              <w:br/>
              <w:t>30-39: 85 (30.14%)</w:t>
            </w:r>
            <w:r w:rsidRPr="00C67A3A">
              <w:rPr>
                <w:rFonts w:cstheme="minorHAnsi"/>
              </w:rPr>
              <w:br/>
              <w:t>40-49: 68 (24.11%)</w:t>
            </w:r>
            <w:r w:rsidRPr="00C67A3A">
              <w:rPr>
                <w:rFonts w:cstheme="minorHAnsi"/>
              </w:rPr>
              <w:br/>
              <w:t>&gt;50: 60 (21.28%)</w:t>
            </w:r>
          </w:p>
        </w:tc>
        <w:tc>
          <w:tcPr>
            <w:tcW w:w="529" w:type="pct"/>
          </w:tcPr>
          <w:p w14:paraId="1924F85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A57609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151F56" w:rsidRPr="00C67A3A" w14:paraId="1B1FD245" w14:textId="77777777" w:rsidTr="00A63DC5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112762" w14:textId="09B9855B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akas et al. (2009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2C20A1B6" w14:textId="2D3DA8D0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  <w:color w:val="000000" w:themeColor="text1"/>
              </w:rPr>
              <w:t xml:space="preserve">A rating form measuring the satisfaction of the Telephone Assessment and Skill-Building Kit (TASK) intervention.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AE8850D" w14:textId="3181EDBF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  <w:color w:val="000000" w:themeColor="text1"/>
              </w:rPr>
              <w:t>USA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45453DEE" w14:textId="608A80BA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40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0C65B732" w14:textId="3C795AF1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Female: 73%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531A393" w14:textId="16A298FC" w:rsidR="00151F56" w:rsidRPr="00C67A3A" w:rsidRDefault="00151F56" w:rsidP="00151F56">
            <w:pPr>
              <w:rPr>
                <w:rFonts w:cstheme="minorHAnsi"/>
              </w:rPr>
            </w:pPr>
            <w:r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4C5D10E6" w14:textId="76D3AF52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aucasian: 73%</w:t>
            </w:r>
            <w:r w:rsidRPr="00C67A3A">
              <w:rPr>
                <w:rFonts w:cstheme="minorHAnsi"/>
              </w:rPr>
              <w:br/>
              <w:t>African American: 25%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95E20DF" w14:textId="31F9CA56" w:rsidR="00151F56" w:rsidRPr="00C67A3A" w:rsidRDefault="00151F56" w:rsidP="00151F5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A63DC5" w:rsidRPr="00C67A3A" w14:paraId="2A36EE13" w14:textId="77777777" w:rsidTr="006A0509">
        <w:trPr>
          <w:trHeight w:val="4970"/>
          <w:jc w:val="center"/>
        </w:trPr>
        <w:tc>
          <w:tcPr>
            <w:tcW w:w="559" w:type="pct"/>
            <w:vMerge w:val="restart"/>
            <w:shd w:val="clear" w:color="auto" w:fill="auto"/>
            <w:noWrap/>
          </w:tcPr>
          <w:p w14:paraId="7EB31C29" w14:textId="3824C6C6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McConnell et al. (2012)</w:t>
            </w:r>
          </w:p>
        </w:tc>
        <w:tc>
          <w:tcPr>
            <w:tcW w:w="1269" w:type="pct"/>
            <w:shd w:val="clear" w:color="auto" w:fill="auto"/>
          </w:tcPr>
          <w:p w14:paraId="75EA5AE4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Diffusion of Innovation in Long-Term Care (DOI-LTC) measurement battery-version for certified nursing assistants</w:t>
            </w:r>
          </w:p>
          <w:p w14:paraId="384C567E" w14:textId="6F5D3EA0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639EF484" w14:textId="3AADC92D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SA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380B9000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otal: 199</w:t>
            </w:r>
          </w:p>
          <w:p w14:paraId="2EA022DF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br w:type="page"/>
            </w:r>
          </w:p>
          <w:p w14:paraId="50669ACE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Registered nurse: 50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0B4DA9DB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Licensed practical nurse: 45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64175680" w14:textId="3D79E1F1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Certified nursing assistant: 104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07DDBAEA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Registered nurse: </w:t>
            </w:r>
            <w:r w:rsidRPr="006A0509">
              <w:rPr>
                <w:rFonts w:cstheme="minorHAnsi"/>
                <w:u w:val="single"/>
              </w:rPr>
              <w:br w:type="page"/>
              <w:t>Female: 94.9%; Male: 5.1%</w:t>
            </w: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605846BF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  <w:p w14:paraId="359EFFE1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Licensed practical nurse: </w:t>
            </w:r>
            <w:r w:rsidRPr="006A0509">
              <w:rPr>
                <w:rFonts w:cstheme="minorHAnsi"/>
                <w:u w:val="single"/>
              </w:rPr>
              <w:br w:type="page"/>
              <w:t>Female: 94.5%; Male: 5.5%</w:t>
            </w: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  <w:t xml:space="preserve">Certified nursing assistant: </w:t>
            </w:r>
            <w:r w:rsidRPr="006A0509">
              <w:rPr>
                <w:rFonts w:cstheme="minorHAnsi"/>
                <w:u w:val="single"/>
              </w:rPr>
              <w:br w:type="page"/>
              <w:t>Female: 93.6%; Male: 6.4%</w:t>
            </w:r>
          </w:p>
          <w:p w14:paraId="6E5E5193" w14:textId="511F13F0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2FCB2332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Registered nurse: </w:t>
            </w:r>
            <w:r w:rsidRPr="006A0509">
              <w:rPr>
                <w:rFonts w:cstheme="minorHAnsi"/>
                <w:u w:val="single"/>
              </w:rPr>
              <w:br w:type="page"/>
              <w:t>&gt;50: 36.4%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1F120172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  <w:p w14:paraId="10CE2272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Licensed practical nurse: </w:t>
            </w:r>
            <w:r w:rsidRPr="006A0509">
              <w:rPr>
                <w:rFonts w:cstheme="minorHAnsi"/>
                <w:u w:val="single"/>
              </w:rPr>
              <w:br w:type="page"/>
              <w:t xml:space="preserve">&gt;50: 34.4% </w:t>
            </w: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4F0C3373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  <w:p w14:paraId="221E99EC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Certified nursing assistant: </w:t>
            </w:r>
            <w:r w:rsidRPr="006A0509">
              <w:rPr>
                <w:rFonts w:cstheme="minorHAnsi"/>
                <w:u w:val="single"/>
              </w:rPr>
              <w:br w:type="page"/>
              <w:t>&gt;50: 18.1%</w:t>
            </w:r>
          </w:p>
          <w:p w14:paraId="336C75E1" w14:textId="318186DA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0B03AFBB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Registered nurses: </w:t>
            </w:r>
            <w:r w:rsidRPr="006A0509">
              <w:rPr>
                <w:rFonts w:cstheme="minorHAnsi"/>
                <w:u w:val="single"/>
              </w:rPr>
              <w:br w:type="page"/>
              <w:t xml:space="preserve">African American: 6% 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277946DE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Asian: 0% </w:t>
            </w:r>
            <w:r w:rsidRPr="006A0509">
              <w:rPr>
                <w:rFonts w:cstheme="minorHAnsi"/>
                <w:u w:val="single"/>
              </w:rPr>
              <w:br w:type="page"/>
              <w:t xml:space="preserve">Caucasian: 92% </w:t>
            </w:r>
            <w:r w:rsidRPr="006A0509">
              <w:rPr>
                <w:rFonts w:cstheme="minorHAnsi"/>
                <w:u w:val="single"/>
              </w:rPr>
              <w:br w:type="page"/>
              <w:t xml:space="preserve">Hispanic: 0% 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72A07362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Other: 0% </w:t>
            </w:r>
            <w:r w:rsidRPr="006A0509">
              <w:rPr>
                <w:rFonts w:cstheme="minorHAnsi"/>
                <w:u w:val="single"/>
              </w:rPr>
              <w:br w:type="page"/>
              <w:t>Missing: 2%</w:t>
            </w: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10777469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  <w:p w14:paraId="51B992B8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Licensed practical nurses: </w:t>
            </w:r>
            <w:r w:rsidRPr="006A0509">
              <w:rPr>
                <w:rFonts w:cstheme="minorHAnsi"/>
                <w:u w:val="single"/>
              </w:rPr>
              <w:br w:type="page"/>
              <w:t xml:space="preserve">African American: 33.3% </w:t>
            </w:r>
            <w:r w:rsidRPr="006A0509">
              <w:rPr>
                <w:rFonts w:cstheme="minorHAnsi"/>
                <w:u w:val="single"/>
              </w:rPr>
              <w:br w:type="page"/>
              <w:t xml:space="preserve">Asian: 0% </w:t>
            </w:r>
            <w:r w:rsidRPr="006A0509">
              <w:rPr>
                <w:rFonts w:cstheme="minorHAnsi"/>
                <w:u w:val="single"/>
              </w:rPr>
              <w:lastRenderedPageBreak/>
              <w:br w:type="page"/>
              <w:t xml:space="preserve">Caucasian: 57.8% </w:t>
            </w:r>
            <w:r w:rsidRPr="006A0509">
              <w:rPr>
                <w:rFonts w:cstheme="minorHAnsi"/>
                <w:u w:val="single"/>
              </w:rPr>
              <w:br w:type="page"/>
              <w:t xml:space="preserve">Hispanic: 0% 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573E8DFC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Other: 2.2% </w:t>
            </w:r>
            <w:r w:rsidRPr="006A0509">
              <w:rPr>
                <w:rFonts w:cstheme="minorHAnsi"/>
                <w:u w:val="single"/>
              </w:rPr>
              <w:br w:type="page"/>
              <w:t>Missing: 6.7%</w:t>
            </w: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15D9E107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  <w:p w14:paraId="629A9345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Certified nursing assistants: </w:t>
            </w:r>
            <w:r w:rsidRPr="006A0509">
              <w:rPr>
                <w:rFonts w:cstheme="minorHAnsi"/>
                <w:u w:val="single"/>
              </w:rPr>
              <w:br w:type="page"/>
              <w:t xml:space="preserve">African American: 39.2% </w:t>
            </w:r>
            <w:r w:rsidRPr="006A0509">
              <w:rPr>
                <w:rFonts w:cstheme="minorHAnsi"/>
                <w:u w:val="single"/>
              </w:rPr>
              <w:br w:type="page"/>
              <w:t xml:space="preserve">Asian: 5.9% </w:t>
            </w:r>
            <w:r w:rsidRPr="006A0509">
              <w:rPr>
                <w:rFonts w:cstheme="minorHAnsi"/>
                <w:u w:val="single"/>
              </w:rPr>
              <w:br w:type="page"/>
              <w:t xml:space="preserve">Caucasian: 52.9% </w:t>
            </w:r>
            <w:r w:rsidRPr="006A0509">
              <w:rPr>
                <w:rFonts w:cstheme="minorHAnsi"/>
                <w:u w:val="single"/>
              </w:rPr>
              <w:br w:type="page"/>
              <w:t>Hispanic: 0%</w:t>
            </w:r>
          </w:p>
          <w:p w14:paraId="5F10B414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br w:type="page"/>
              <w:t xml:space="preserve">Other: 3.9% </w:t>
            </w:r>
            <w:r w:rsidRPr="006A0509">
              <w:rPr>
                <w:rFonts w:cstheme="minorHAnsi"/>
                <w:u w:val="single"/>
              </w:rPr>
              <w:br w:type="page"/>
              <w:t>Missing: 0%</w:t>
            </w:r>
          </w:p>
          <w:p w14:paraId="62F30DC8" w14:textId="37862D38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</w:tc>
        <w:tc>
          <w:tcPr>
            <w:tcW w:w="527" w:type="pct"/>
            <w:vMerge w:val="restart"/>
            <w:shd w:val="clear" w:color="auto" w:fill="auto"/>
          </w:tcPr>
          <w:p w14:paraId="1ED94054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EBI</w:t>
            </w:r>
          </w:p>
          <w:p w14:paraId="216491B7" w14:textId="35A37CA7" w:rsidR="00A63DC5" w:rsidRPr="006A0509" w:rsidRDefault="00A63DC5" w:rsidP="00A63DC5">
            <w:pPr>
              <w:rPr>
                <w:rFonts w:cstheme="minorHAnsi"/>
                <w:u w:val="single"/>
              </w:rPr>
            </w:pPr>
          </w:p>
        </w:tc>
      </w:tr>
      <w:tr w:rsidR="00A63DC5" w:rsidRPr="00C67A3A" w14:paraId="283C1E69" w14:textId="77777777" w:rsidTr="006A0509">
        <w:trPr>
          <w:trHeight w:val="4970"/>
          <w:jc w:val="center"/>
        </w:trPr>
        <w:tc>
          <w:tcPr>
            <w:tcW w:w="559" w:type="pct"/>
            <w:vMerge/>
            <w:shd w:val="pct10" w:color="auto" w:fill="auto"/>
            <w:noWrap/>
          </w:tcPr>
          <w:p w14:paraId="4DC4DD32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1269" w:type="pct"/>
            <w:shd w:val="clear" w:color="auto" w:fill="auto"/>
          </w:tcPr>
          <w:p w14:paraId="33672B00" w14:textId="77777777" w:rsidR="00A63DC5" w:rsidRPr="006A0509" w:rsidRDefault="00A63DC5" w:rsidP="00A63DC5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Diffusion of Innovation in Long-Term Care (DOI-LTC) measurement battery-version for licensed nurses</w:t>
            </w:r>
          </w:p>
          <w:p w14:paraId="1466994A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3F13625B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65B118EB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5615E3BC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20CE8083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shd w:val="pct10" w:color="auto" w:fill="auto"/>
          </w:tcPr>
          <w:p w14:paraId="2D24D392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pct10" w:color="auto" w:fill="auto"/>
          </w:tcPr>
          <w:p w14:paraId="78D5416E" w14:textId="77777777" w:rsidR="00A63DC5" w:rsidRPr="00C67A3A" w:rsidRDefault="00A63DC5" w:rsidP="00A63DC5">
            <w:pPr>
              <w:rPr>
                <w:rFonts w:cstheme="minorHAnsi"/>
              </w:rPr>
            </w:pPr>
          </w:p>
        </w:tc>
      </w:tr>
      <w:tr w:rsidR="00DF6A99" w:rsidRPr="00C67A3A" w14:paraId="70F695D2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BB18DEB" w14:textId="68C18F91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tkinson (2007)</w:t>
            </w:r>
          </w:p>
        </w:tc>
        <w:tc>
          <w:tcPr>
            <w:tcW w:w="1269" w:type="pct"/>
            <w:shd w:val="clear" w:color="auto" w:fill="auto"/>
          </w:tcPr>
          <w:p w14:paraId="359E281E" w14:textId="64AD9B5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Questionnaire to Measure Perceived Attributes of</w:t>
            </w:r>
            <w:r w:rsidRPr="00C67A3A">
              <w:rPr>
                <w:rFonts w:cstheme="minorHAnsi"/>
              </w:rPr>
              <w:br/>
              <w:t>eHealth Innovations</w:t>
            </w:r>
          </w:p>
        </w:tc>
        <w:tc>
          <w:tcPr>
            <w:tcW w:w="529" w:type="pct"/>
          </w:tcPr>
          <w:p w14:paraId="0F75E623" w14:textId="732E625A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390A7B05" w14:textId="5580048A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93</w:t>
            </w:r>
          </w:p>
        </w:tc>
        <w:tc>
          <w:tcPr>
            <w:tcW w:w="529" w:type="pct"/>
          </w:tcPr>
          <w:p w14:paraId="621E5265" w14:textId="2B3B0710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88</w:t>
            </w:r>
            <w:r w:rsidRPr="00C67A3A">
              <w:rPr>
                <w:rFonts w:cstheme="minorHAnsi"/>
              </w:rPr>
              <w:br/>
              <w:t>Male: 98</w:t>
            </w:r>
          </w:p>
        </w:tc>
        <w:tc>
          <w:tcPr>
            <w:tcW w:w="529" w:type="pct"/>
          </w:tcPr>
          <w:p w14:paraId="404BD5E4" w14:textId="128ABDF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8-21: 130</w:t>
            </w:r>
            <w:r w:rsidRPr="00C67A3A">
              <w:rPr>
                <w:rFonts w:cstheme="minorHAnsi"/>
              </w:rPr>
              <w:br/>
              <w:t>22-25: 32</w:t>
            </w:r>
            <w:r w:rsidRPr="00C67A3A">
              <w:rPr>
                <w:rFonts w:cstheme="minorHAnsi"/>
              </w:rPr>
              <w:br/>
              <w:t>26-29: 6</w:t>
            </w:r>
            <w:r w:rsidRPr="00C67A3A">
              <w:rPr>
                <w:rFonts w:cstheme="minorHAnsi"/>
              </w:rPr>
              <w:br/>
              <w:t>30-39: 10</w:t>
            </w:r>
            <w:r w:rsidRPr="00C67A3A">
              <w:rPr>
                <w:rFonts w:cstheme="minorHAnsi"/>
              </w:rPr>
              <w:br/>
              <w:t>40+:  7</w:t>
            </w:r>
          </w:p>
        </w:tc>
        <w:tc>
          <w:tcPr>
            <w:tcW w:w="529" w:type="pct"/>
          </w:tcPr>
          <w:p w14:paraId="38596691" w14:textId="6FA77031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frican American: 7</w:t>
            </w:r>
            <w:r w:rsidRPr="00C67A3A">
              <w:rPr>
                <w:rFonts w:cstheme="minorHAnsi"/>
              </w:rPr>
              <w:br/>
              <w:t>White: 141</w:t>
            </w:r>
            <w:r w:rsidRPr="00C67A3A">
              <w:rPr>
                <w:rFonts w:cstheme="minorHAnsi"/>
              </w:rPr>
              <w:br/>
              <w:t>Hispanic/Latino: 14</w:t>
            </w:r>
            <w:r w:rsidRPr="00C67A3A">
              <w:rPr>
                <w:rFonts w:cstheme="minorHAnsi"/>
              </w:rPr>
              <w:br/>
              <w:t>Asian/Pacific Islander: 6</w:t>
            </w:r>
            <w:r w:rsidRPr="00C67A3A">
              <w:rPr>
                <w:rFonts w:cstheme="minorHAnsi"/>
              </w:rPr>
              <w:br/>
              <w:t>Other: 2</w:t>
            </w:r>
          </w:p>
        </w:tc>
        <w:tc>
          <w:tcPr>
            <w:tcW w:w="527" w:type="pct"/>
          </w:tcPr>
          <w:p w14:paraId="58C0A13D" w14:textId="05880D7A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DF6A99" w:rsidRPr="00C67A3A" w14:paraId="554039BC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2D1C32DB" w14:textId="4F79B698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Gagnon et al. (2012)</w:t>
            </w:r>
          </w:p>
        </w:tc>
        <w:tc>
          <w:tcPr>
            <w:tcW w:w="1269" w:type="pct"/>
            <w:shd w:val="clear" w:color="auto" w:fill="auto"/>
          </w:tcPr>
          <w:p w14:paraId="2DD7B8ED" w14:textId="0B5EC4A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questionnaire based on the Technology Acceptance Model (TAM)</w:t>
            </w:r>
          </w:p>
        </w:tc>
        <w:tc>
          <w:tcPr>
            <w:tcW w:w="529" w:type="pct"/>
          </w:tcPr>
          <w:p w14:paraId="47DE2CDF" w14:textId="4DAC0A6C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pain</w:t>
            </w:r>
          </w:p>
        </w:tc>
        <w:tc>
          <w:tcPr>
            <w:tcW w:w="529" w:type="pct"/>
          </w:tcPr>
          <w:p w14:paraId="316C3982" w14:textId="5C18A873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93</w:t>
            </w:r>
          </w:p>
        </w:tc>
        <w:tc>
          <w:tcPr>
            <w:tcW w:w="529" w:type="pct"/>
          </w:tcPr>
          <w:p w14:paraId="1FE7098B" w14:textId="39032E1A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omen: 76 (81.72%)</w:t>
            </w:r>
            <w:r w:rsidRPr="00C67A3A">
              <w:rPr>
                <w:rFonts w:cstheme="minorHAnsi"/>
              </w:rPr>
              <w:br/>
              <w:t>Men: 17 (18.28%)</w:t>
            </w:r>
          </w:p>
        </w:tc>
        <w:tc>
          <w:tcPr>
            <w:tcW w:w="529" w:type="pct"/>
          </w:tcPr>
          <w:p w14:paraId="7D65E0C0" w14:textId="4A0C6B9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&lt;30: 24 (25.81%)</w:t>
            </w:r>
            <w:r w:rsidRPr="00C67A3A">
              <w:rPr>
                <w:rFonts w:cstheme="minorHAnsi"/>
              </w:rPr>
              <w:br/>
              <w:t>30–39: 21 (22.58%)</w:t>
            </w:r>
            <w:r w:rsidRPr="00C67A3A">
              <w:rPr>
                <w:rFonts w:cstheme="minorHAnsi"/>
              </w:rPr>
              <w:br/>
              <w:t>40–49: 30 (32.26%)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lastRenderedPageBreak/>
              <w:t>50–59: 15 (16.13%)</w:t>
            </w:r>
            <w:r w:rsidRPr="00C67A3A">
              <w:rPr>
                <w:rFonts w:cstheme="minorHAnsi"/>
              </w:rPr>
              <w:br/>
              <w:t>&gt;60: 3 (3.23%)</w:t>
            </w:r>
          </w:p>
        </w:tc>
        <w:tc>
          <w:tcPr>
            <w:tcW w:w="529" w:type="pct"/>
          </w:tcPr>
          <w:p w14:paraId="486C1BFD" w14:textId="598973E0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Not reported</w:t>
            </w:r>
          </w:p>
        </w:tc>
        <w:tc>
          <w:tcPr>
            <w:tcW w:w="527" w:type="pct"/>
          </w:tcPr>
          <w:p w14:paraId="767A84A9" w14:textId="092F2C4C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DF6A99" w:rsidRPr="00C67A3A" w14:paraId="20A26047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70DA3757" w14:textId="71C323D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rrando et al. (2010)</w:t>
            </w:r>
          </w:p>
        </w:tc>
        <w:tc>
          <w:tcPr>
            <w:tcW w:w="1269" w:type="pct"/>
            <w:shd w:val="clear" w:color="auto" w:fill="auto"/>
          </w:tcPr>
          <w:p w14:paraId="7E89F4D8" w14:textId="6643E7B1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questionnaire to measure convenience and satisfaction with a new internet-based tool for oral anticoagulation therapy telecontrol</w:t>
            </w:r>
          </w:p>
        </w:tc>
        <w:tc>
          <w:tcPr>
            <w:tcW w:w="529" w:type="pct"/>
          </w:tcPr>
          <w:p w14:paraId="0D830692" w14:textId="561C6EC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pain</w:t>
            </w:r>
          </w:p>
        </w:tc>
        <w:tc>
          <w:tcPr>
            <w:tcW w:w="529" w:type="pct"/>
          </w:tcPr>
          <w:p w14:paraId="769FCB81" w14:textId="1BD3B832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98</w:t>
            </w:r>
          </w:p>
        </w:tc>
        <w:tc>
          <w:tcPr>
            <w:tcW w:w="529" w:type="pct"/>
          </w:tcPr>
          <w:p w14:paraId="6B4F041B" w14:textId="244E0419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43</w:t>
            </w:r>
            <w:r w:rsidRPr="00C67A3A">
              <w:rPr>
                <w:rFonts w:cstheme="minorHAnsi"/>
              </w:rPr>
              <w:br/>
              <w:t>Male: 55</w:t>
            </w:r>
          </w:p>
        </w:tc>
        <w:tc>
          <w:tcPr>
            <w:tcW w:w="529" w:type="pct"/>
          </w:tcPr>
          <w:p w14:paraId="515D5D8B" w14:textId="5FFFF3D2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Mean: 62.5 (SD: 16.4) </w:t>
            </w:r>
            <w:r w:rsidRPr="00C67A3A">
              <w:rPr>
                <w:rFonts w:cstheme="minorHAnsi"/>
              </w:rPr>
              <w:br/>
              <w:t>Median: 61; Range: 18-90</w:t>
            </w:r>
          </w:p>
        </w:tc>
        <w:tc>
          <w:tcPr>
            <w:tcW w:w="529" w:type="pct"/>
          </w:tcPr>
          <w:p w14:paraId="05DA8055" w14:textId="793996BA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2A79E066" w14:textId="31585CCD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DF6A99" w:rsidRPr="00C67A3A" w14:paraId="5CF40FB7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B648206" w14:textId="25ECE86F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ilkinson et al. (2018)</w:t>
            </w:r>
          </w:p>
        </w:tc>
        <w:tc>
          <w:tcPr>
            <w:tcW w:w="1269" w:type="pct"/>
            <w:shd w:val="clear" w:color="auto" w:fill="auto"/>
          </w:tcPr>
          <w:p w14:paraId="09DD11D9" w14:textId="0C9DBA80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A survey measuring attitudes towards biomedical HIV prevention </w:t>
            </w:r>
          </w:p>
        </w:tc>
        <w:tc>
          <w:tcPr>
            <w:tcW w:w="529" w:type="pct"/>
          </w:tcPr>
          <w:p w14:paraId="01027A71" w14:textId="1A08819E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ustralia</w:t>
            </w:r>
          </w:p>
        </w:tc>
        <w:tc>
          <w:tcPr>
            <w:tcW w:w="529" w:type="pct"/>
          </w:tcPr>
          <w:p w14:paraId="571FF4E6" w14:textId="536137F4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462</w:t>
            </w:r>
          </w:p>
        </w:tc>
        <w:tc>
          <w:tcPr>
            <w:tcW w:w="529" w:type="pct"/>
          </w:tcPr>
          <w:p w14:paraId="00031013" w14:textId="53AC7643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ale: 455 (98.5%)</w:t>
            </w:r>
            <w:r w:rsidRPr="00C67A3A">
              <w:rPr>
                <w:rFonts w:cstheme="minorHAnsi"/>
              </w:rPr>
              <w:br/>
              <w:t>Trans man: 2 (0.4%)</w:t>
            </w:r>
            <w:r w:rsidRPr="00C67A3A">
              <w:rPr>
                <w:rFonts w:cstheme="minorHAnsi"/>
              </w:rPr>
              <w:br/>
              <w:t>Non-binary/gender queer: 5 (1.1%)</w:t>
            </w:r>
          </w:p>
        </w:tc>
        <w:tc>
          <w:tcPr>
            <w:tcW w:w="529" w:type="pct"/>
          </w:tcPr>
          <w:p w14:paraId="108C52CA" w14:textId="1A41D464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7250D776" w14:textId="6A7DB0F4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2266CDDB" w14:textId="72FA7C6B" w:rsidR="00DF6A99" w:rsidRPr="00C67A3A" w:rsidRDefault="00DF6A99" w:rsidP="00DF6A9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EBI </w:t>
            </w:r>
          </w:p>
        </w:tc>
      </w:tr>
      <w:tr w:rsidR="00FB1A54" w:rsidRPr="00C67A3A" w14:paraId="08C5F1F7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5620672" w14:textId="7C403E23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du et al. (1999)</w:t>
            </w:r>
          </w:p>
        </w:tc>
        <w:tc>
          <w:tcPr>
            <w:tcW w:w="1269" w:type="pct"/>
            <w:shd w:val="clear" w:color="auto" w:fill="auto"/>
          </w:tcPr>
          <w:p w14:paraId="5C9E2126" w14:textId="479CBC4D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questionnaire measuring pharmacists and physician’s attitudes to antibiotic policies</w:t>
            </w:r>
          </w:p>
        </w:tc>
        <w:tc>
          <w:tcPr>
            <w:tcW w:w="529" w:type="pct"/>
          </w:tcPr>
          <w:p w14:paraId="396A9190" w14:textId="62F0ABEA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ustralia</w:t>
            </w:r>
          </w:p>
        </w:tc>
        <w:tc>
          <w:tcPr>
            <w:tcW w:w="529" w:type="pct"/>
          </w:tcPr>
          <w:p w14:paraId="485F0439" w14:textId="460016F6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otal: 943</w:t>
            </w:r>
            <w:r w:rsidRPr="00C67A3A">
              <w:rPr>
                <w:rFonts w:cstheme="minorHAnsi"/>
              </w:rPr>
              <w:br/>
              <w:t xml:space="preserve">Physicians: 702 </w:t>
            </w:r>
            <w:r w:rsidRPr="00C67A3A">
              <w:rPr>
                <w:rFonts w:cstheme="minorHAnsi"/>
              </w:rPr>
              <w:br/>
              <w:t>Pharmacists:241</w:t>
            </w:r>
          </w:p>
        </w:tc>
        <w:tc>
          <w:tcPr>
            <w:tcW w:w="529" w:type="pct"/>
          </w:tcPr>
          <w:p w14:paraId="0031E06B" w14:textId="0C7DA4E0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147B16F4" w14:textId="4B2AE01E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512C5D51" w14:textId="46E4C853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2E04C9FE" w14:textId="51E5E16E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FB1A54" w:rsidRPr="00C67A3A" w14:paraId="43B2B215" w14:textId="77777777" w:rsidTr="00A40AC1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6F6A47A" w14:textId="7B062B86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betz et al. (2005)</w:t>
            </w:r>
          </w:p>
        </w:tc>
        <w:tc>
          <w:tcPr>
            <w:tcW w:w="1269" w:type="pct"/>
            <w:shd w:val="clear" w:color="auto" w:fill="auto"/>
          </w:tcPr>
          <w:p w14:paraId="1F10C958" w14:textId="36C0A978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ancer Therapy Satisfaction Questionnaire (CTSQ)</w:t>
            </w:r>
          </w:p>
        </w:tc>
        <w:tc>
          <w:tcPr>
            <w:tcW w:w="529" w:type="pct"/>
          </w:tcPr>
          <w:p w14:paraId="6208F375" w14:textId="183228C1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57522484" w14:textId="77777777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otal: 95</w:t>
            </w:r>
          </w:p>
          <w:p w14:paraId="054FC2D5" w14:textId="77777777" w:rsidR="00FB1A54" w:rsidRPr="00C67A3A" w:rsidRDefault="00FB1A54" w:rsidP="00FB1A54">
            <w:pPr>
              <w:rPr>
                <w:rFonts w:cstheme="minorHAnsi"/>
              </w:rPr>
            </w:pPr>
          </w:p>
          <w:p w14:paraId="0C70BC14" w14:textId="5FF227EA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atients: 70</w:t>
            </w:r>
            <w:r w:rsidRPr="00C67A3A">
              <w:rPr>
                <w:rFonts w:cstheme="minorHAnsi"/>
              </w:rPr>
              <w:br/>
              <w:t>Nurses and oncologists: 25</w:t>
            </w:r>
          </w:p>
        </w:tc>
        <w:tc>
          <w:tcPr>
            <w:tcW w:w="529" w:type="pct"/>
          </w:tcPr>
          <w:p w14:paraId="5BEC064F" w14:textId="67F2213C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atients: Female: 53 (76%)</w:t>
            </w:r>
            <w:r w:rsidRPr="00C67A3A">
              <w:rPr>
                <w:rFonts w:cstheme="minorHAnsi"/>
              </w:rPr>
              <w:br/>
              <w:t>Nurses and oncologists: 5 (20%)</w:t>
            </w:r>
          </w:p>
        </w:tc>
        <w:tc>
          <w:tcPr>
            <w:tcW w:w="529" w:type="pct"/>
          </w:tcPr>
          <w:p w14:paraId="08BAE3A3" w14:textId="4EF1E3D9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atients: 61.6 ± 10.5; Range: 38-76</w:t>
            </w:r>
            <w:r w:rsidRPr="00C67A3A">
              <w:rPr>
                <w:rFonts w:cstheme="minorHAnsi"/>
              </w:rPr>
              <w:br/>
              <w:t>Nurses and Oncologists: Not reported</w:t>
            </w:r>
          </w:p>
        </w:tc>
        <w:tc>
          <w:tcPr>
            <w:tcW w:w="529" w:type="pct"/>
          </w:tcPr>
          <w:p w14:paraId="04BB9D04" w14:textId="30BEC8A3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ountries of origin or nationalities:</w:t>
            </w:r>
            <w:r w:rsidRPr="00C67A3A">
              <w:rPr>
                <w:rFonts w:cstheme="minorHAnsi"/>
              </w:rPr>
              <w:br/>
              <w:t xml:space="preserve">Patients: Not reported </w:t>
            </w:r>
            <w:r w:rsidRPr="00C67A3A">
              <w:rPr>
                <w:rFonts w:cstheme="minorHAnsi"/>
              </w:rPr>
              <w:br/>
              <w:t xml:space="preserve">USA: 60 </w:t>
            </w:r>
            <w:r w:rsidRPr="00C67A3A">
              <w:rPr>
                <w:rFonts w:cstheme="minorHAnsi"/>
              </w:rPr>
              <w:br/>
              <w:t>UK: 5</w:t>
            </w:r>
            <w:r w:rsidRPr="00C67A3A">
              <w:rPr>
                <w:rFonts w:cstheme="minorHAnsi"/>
              </w:rPr>
              <w:br/>
              <w:t>France: 5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 xml:space="preserve">Nurses and oncologists: </w:t>
            </w:r>
            <w:r w:rsidRPr="00C67A3A">
              <w:rPr>
                <w:rFonts w:cstheme="minorHAnsi"/>
              </w:rPr>
              <w:br/>
              <w:t>USA: 19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lastRenderedPageBreak/>
              <w:t>UK: 3</w:t>
            </w:r>
            <w:r w:rsidRPr="00C67A3A">
              <w:rPr>
                <w:rFonts w:cstheme="minorHAnsi"/>
              </w:rPr>
              <w:br/>
              <w:t>from France: 3</w:t>
            </w:r>
          </w:p>
        </w:tc>
        <w:tc>
          <w:tcPr>
            <w:tcW w:w="527" w:type="pct"/>
          </w:tcPr>
          <w:p w14:paraId="2C8349CB" w14:textId="2223CFA9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EBI</w:t>
            </w:r>
          </w:p>
        </w:tc>
      </w:tr>
      <w:tr w:rsidR="00FB1A54" w:rsidRPr="00C67A3A" w14:paraId="0A04353C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D8D8288" w14:textId="52E253F2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lumenthal et al. (2018)</w:t>
            </w:r>
          </w:p>
        </w:tc>
        <w:tc>
          <w:tcPr>
            <w:tcW w:w="1269" w:type="pct"/>
            <w:shd w:val="clear" w:color="auto" w:fill="auto"/>
          </w:tcPr>
          <w:p w14:paraId="48D56EA7" w14:textId="4FBB44AD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Physiotherapy Mobile Acceptance Questionnaire (PTMAQ) </w:t>
            </w:r>
          </w:p>
        </w:tc>
        <w:tc>
          <w:tcPr>
            <w:tcW w:w="529" w:type="pct"/>
          </w:tcPr>
          <w:p w14:paraId="3F02CEF1" w14:textId="5E4691EA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anada</w:t>
            </w:r>
          </w:p>
        </w:tc>
        <w:tc>
          <w:tcPr>
            <w:tcW w:w="529" w:type="pct"/>
          </w:tcPr>
          <w:p w14:paraId="69C9B7F5" w14:textId="54589B84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76</w:t>
            </w:r>
          </w:p>
        </w:tc>
        <w:tc>
          <w:tcPr>
            <w:tcW w:w="529" w:type="pct"/>
          </w:tcPr>
          <w:p w14:paraId="7AA32BFC" w14:textId="66530B2A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356 (98.6%)</w:t>
            </w:r>
            <w:r w:rsidRPr="00C67A3A">
              <w:rPr>
                <w:rFonts w:cstheme="minorHAnsi"/>
              </w:rPr>
              <w:br/>
              <w:t>Male: 5 (1.4%)</w:t>
            </w:r>
          </w:p>
        </w:tc>
        <w:tc>
          <w:tcPr>
            <w:tcW w:w="529" w:type="pct"/>
          </w:tcPr>
          <w:p w14:paraId="60DB57A8" w14:textId="1AE03FE6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&lt;25: 27 (35.5%)</w:t>
            </w:r>
            <w:r w:rsidRPr="00C67A3A">
              <w:rPr>
                <w:rFonts w:cstheme="minorHAnsi"/>
              </w:rPr>
              <w:br/>
              <w:t>25-34: 26 (34.2%)</w:t>
            </w:r>
            <w:r w:rsidRPr="00C67A3A">
              <w:rPr>
                <w:rFonts w:cstheme="minorHAnsi"/>
              </w:rPr>
              <w:br/>
              <w:t>35-44: 13 (17.1%)</w:t>
            </w:r>
            <w:r w:rsidRPr="00C67A3A">
              <w:rPr>
                <w:rFonts w:cstheme="minorHAnsi"/>
              </w:rPr>
              <w:br/>
              <w:t>45-54: 5 (6.6)</w:t>
            </w:r>
            <w:r w:rsidRPr="00C67A3A">
              <w:rPr>
                <w:rFonts w:cstheme="minorHAnsi"/>
              </w:rPr>
              <w:br/>
              <w:t>&gt;55: 5 (6.6)</w:t>
            </w:r>
          </w:p>
        </w:tc>
        <w:tc>
          <w:tcPr>
            <w:tcW w:w="529" w:type="pct"/>
          </w:tcPr>
          <w:p w14:paraId="59BEC4A3" w14:textId="280014C7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068A7DAE" w14:textId="2629CEF1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FB1A54" w:rsidRPr="00C67A3A" w14:paraId="6904B098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EA5F1BD" w14:textId="2CF4B351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einer et al (2017)**</w:t>
            </w:r>
          </w:p>
        </w:tc>
        <w:tc>
          <w:tcPr>
            <w:tcW w:w="1269" w:type="pct"/>
            <w:shd w:val="clear" w:color="auto" w:fill="auto"/>
          </w:tcPr>
          <w:p w14:paraId="4F37B4EE" w14:textId="428FF401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cceptability of Intervention Measure (AIM)</w:t>
            </w:r>
          </w:p>
        </w:tc>
        <w:tc>
          <w:tcPr>
            <w:tcW w:w="529" w:type="pct"/>
          </w:tcPr>
          <w:p w14:paraId="2724DD10" w14:textId="2790B271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4C41770B" w14:textId="751A57FD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1: 63</w:t>
            </w:r>
            <w:r w:rsidRPr="00C67A3A">
              <w:rPr>
                <w:rFonts w:cstheme="minorHAnsi"/>
              </w:rPr>
              <w:br/>
              <w:t xml:space="preserve">Study 2: 326 </w:t>
            </w:r>
            <w:r w:rsidRPr="00C67A3A">
              <w:rPr>
                <w:rFonts w:cstheme="minorHAnsi"/>
              </w:rPr>
              <w:br/>
              <w:t>Study 3: 192</w:t>
            </w:r>
          </w:p>
        </w:tc>
        <w:tc>
          <w:tcPr>
            <w:tcW w:w="529" w:type="pct"/>
          </w:tcPr>
          <w:p w14:paraId="0680BEBC" w14:textId="0EAE74EE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1:</w:t>
            </w:r>
            <w:r w:rsidRPr="00C67A3A">
              <w:rPr>
                <w:rFonts w:cstheme="minorHAnsi"/>
              </w:rPr>
              <w:br/>
              <w:t>Female: 32%</w:t>
            </w:r>
            <w:r w:rsidRPr="00C67A3A">
              <w:rPr>
                <w:rFonts w:cstheme="minorHAnsi"/>
              </w:rPr>
              <w:br/>
              <w:t>Male: 68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Study 2:</w:t>
            </w:r>
            <w:r w:rsidRPr="00C67A3A">
              <w:rPr>
                <w:rFonts w:cstheme="minorHAnsi"/>
              </w:rPr>
              <w:br/>
              <w:t>Female: 71%</w:t>
            </w:r>
            <w:r w:rsidRPr="00C67A3A">
              <w:rPr>
                <w:rFonts w:cstheme="minorHAnsi"/>
              </w:rPr>
              <w:br/>
              <w:t>Male: 28%</w:t>
            </w:r>
            <w:r w:rsidRPr="00C67A3A">
              <w:rPr>
                <w:rFonts w:cstheme="minorHAnsi"/>
              </w:rPr>
              <w:br/>
              <w:t>Non-binary: 1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Study 3:</w:t>
            </w:r>
            <w:r w:rsidRPr="00C67A3A">
              <w:rPr>
                <w:rFonts w:cstheme="minorHAnsi"/>
              </w:rPr>
              <w:br/>
              <w:t>Female: 73%</w:t>
            </w:r>
            <w:r w:rsidRPr="00C67A3A">
              <w:rPr>
                <w:rFonts w:cstheme="minorHAnsi"/>
              </w:rPr>
              <w:br/>
              <w:t>Male: 26%</w:t>
            </w:r>
            <w:r w:rsidRPr="00C67A3A">
              <w:rPr>
                <w:rFonts w:cstheme="minorHAnsi"/>
              </w:rPr>
              <w:br/>
              <w:t>Non-binary: 1%</w:t>
            </w:r>
          </w:p>
        </w:tc>
        <w:tc>
          <w:tcPr>
            <w:tcW w:w="529" w:type="pct"/>
          </w:tcPr>
          <w:p w14:paraId="1421EEB1" w14:textId="55C89737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0B5E0122" w14:textId="77777777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1:</w:t>
            </w:r>
            <w:r w:rsidRPr="00C67A3A">
              <w:rPr>
                <w:rFonts w:cstheme="minorHAnsi"/>
              </w:rPr>
              <w:br/>
              <w:t>Caucasian: 94%</w:t>
            </w:r>
            <w:r w:rsidRPr="00C67A3A">
              <w:rPr>
                <w:rFonts w:cstheme="minorHAnsi"/>
              </w:rPr>
              <w:br/>
              <w:t>African American: 3%</w:t>
            </w:r>
            <w:r w:rsidRPr="00C67A3A">
              <w:rPr>
                <w:rFonts w:cstheme="minorHAnsi"/>
              </w:rPr>
              <w:br/>
              <w:t>Asian: 3%</w:t>
            </w:r>
            <w:r w:rsidRPr="00C67A3A">
              <w:rPr>
                <w:rFonts w:cstheme="minorHAnsi"/>
              </w:rPr>
              <w:br/>
              <w:t>Hispanic: 11%</w:t>
            </w:r>
            <w:r w:rsidRPr="00C67A3A">
              <w:rPr>
                <w:rFonts w:cstheme="minorHAnsi"/>
              </w:rPr>
              <w:br/>
            </w:r>
          </w:p>
          <w:p w14:paraId="305E3B43" w14:textId="77777777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2:</w:t>
            </w:r>
            <w:r w:rsidRPr="00C67A3A">
              <w:rPr>
                <w:rFonts w:cstheme="minorHAnsi"/>
              </w:rPr>
              <w:br/>
              <w:t>Caucasian: 91%</w:t>
            </w:r>
            <w:r w:rsidRPr="00C67A3A">
              <w:rPr>
                <w:rFonts w:cstheme="minorHAnsi"/>
              </w:rPr>
              <w:br/>
              <w:t>African American: 5%</w:t>
            </w:r>
            <w:r w:rsidRPr="00C67A3A">
              <w:rPr>
                <w:rFonts w:cstheme="minorHAnsi"/>
              </w:rPr>
              <w:br/>
              <w:t>Asian: 2%</w:t>
            </w:r>
            <w:r w:rsidRPr="00C67A3A">
              <w:rPr>
                <w:rFonts w:cstheme="minorHAnsi"/>
              </w:rPr>
              <w:br/>
              <w:t>Hispanic/Latino/Spanish origin: 4%</w:t>
            </w:r>
            <w:r w:rsidRPr="00C67A3A">
              <w:rPr>
                <w:rFonts w:cstheme="minorHAnsi"/>
              </w:rPr>
              <w:br/>
              <w:t>Other: 2%</w:t>
            </w:r>
            <w:r w:rsidRPr="00C67A3A">
              <w:rPr>
                <w:rFonts w:cstheme="minorHAnsi"/>
              </w:rPr>
              <w:br/>
            </w:r>
          </w:p>
          <w:p w14:paraId="74CEBF35" w14:textId="2A143EE0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3:</w:t>
            </w:r>
            <w:r w:rsidRPr="00C67A3A">
              <w:rPr>
                <w:rFonts w:cstheme="minorHAnsi"/>
              </w:rPr>
              <w:br/>
              <w:t>Caucasian: 94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lastRenderedPageBreak/>
              <w:t>African American: 2%</w:t>
            </w:r>
            <w:r w:rsidRPr="00C67A3A">
              <w:rPr>
                <w:rFonts w:cstheme="minorHAnsi"/>
              </w:rPr>
              <w:br/>
              <w:t>Asian: 2%</w:t>
            </w:r>
            <w:r w:rsidRPr="00C67A3A">
              <w:rPr>
                <w:rFonts w:cstheme="minorHAnsi"/>
              </w:rPr>
              <w:br/>
              <w:t>Hispanic/Latino/Spanish origin: 5%</w:t>
            </w:r>
            <w:r w:rsidRPr="00C67A3A">
              <w:rPr>
                <w:rFonts w:cstheme="minorHAnsi"/>
              </w:rPr>
              <w:br/>
              <w:t>Other: 2%</w:t>
            </w:r>
          </w:p>
        </w:tc>
        <w:tc>
          <w:tcPr>
            <w:tcW w:w="527" w:type="pct"/>
          </w:tcPr>
          <w:p w14:paraId="3A8A5C53" w14:textId="65BCE06E" w:rsidR="00FB1A54" w:rsidRPr="00C67A3A" w:rsidRDefault="00FB1A54" w:rsidP="00FB1A54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 xml:space="preserve">EBI </w:t>
            </w:r>
          </w:p>
        </w:tc>
      </w:tr>
      <w:tr w:rsidR="00BF2F1B" w:rsidRPr="00C67A3A" w14:paraId="29234497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2ED270F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nni et al. (2016)</w:t>
            </w:r>
          </w:p>
        </w:tc>
        <w:tc>
          <w:tcPr>
            <w:tcW w:w="1269" w:type="pct"/>
            <w:shd w:val="clear" w:color="auto" w:fill="auto"/>
          </w:tcPr>
          <w:p w14:paraId="5A439927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survey measuring satisfaction with Electronic health records</w:t>
            </w:r>
          </w:p>
        </w:tc>
        <w:tc>
          <w:tcPr>
            <w:tcW w:w="529" w:type="pct"/>
          </w:tcPr>
          <w:p w14:paraId="6E57519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26E1372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90</w:t>
            </w:r>
          </w:p>
        </w:tc>
        <w:tc>
          <w:tcPr>
            <w:tcW w:w="529" w:type="pct"/>
          </w:tcPr>
          <w:p w14:paraId="290E1A1B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1D0C3B1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79441E3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454953DE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0D4D6A" w:rsidRPr="00C67A3A" w14:paraId="1442C428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17FA6D00" w14:textId="7C48DAE6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cstheme="minorHAnsi"/>
              </w:rPr>
              <w:t>Aggelidis et al. (2012)</w:t>
            </w:r>
          </w:p>
        </w:tc>
        <w:tc>
          <w:tcPr>
            <w:tcW w:w="1269" w:type="pct"/>
            <w:shd w:val="clear" w:color="auto" w:fill="auto"/>
          </w:tcPr>
          <w:p w14:paraId="7D34535E" w14:textId="1202B1B4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cstheme="minorHAnsi"/>
                <w:iCs/>
              </w:rPr>
              <w:t>End user computing satisfaction (EUCS) survey</w:t>
            </w:r>
          </w:p>
        </w:tc>
        <w:tc>
          <w:tcPr>
            <w:tcW w:w="529" w:type="pct"/>
          </w:tcPr>
          <w:p w14:paraId="5B6F2A18" w14:textId="0C681272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cstheme="minorHAnsi"/>
                <w:color w:val="000000" w:themeColor="text1"/>
              </w:rPr>
              <w:t>Greece</w:t>
            </w:r>
          </w:p>
        </w:tc>
        <w:tc>
          <w:tcPr>
            <w:tcW w:w="529" w:type="pct"/>
          </w:tcPr>
          <w:p w14:paraId="52AEB8C1" w14:textId="0F9860E8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ascii="Calibri" w:hAnsi="Calibri" w:cs="Calibri"/>
              </w:rPr>
              <w:t>283</w:t>
            </w:r>
          </w:p>
        </w:tc>
        <w:tc>
          <w:tcPr>
            <w:tcW w:w="529" w:type="pct"/>
          </w:tcPr>
          <w:p w14:paraId="13F29C62" w14:textId="63CA4E50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ascii="Calibri" w:hAnsi="Calibri" w:cs="Calibri"/>
              </w:rPr>
              <w:t>Female: 186 (65.7%)</w:t>
            </w:r>
            <w:r w:rsidRPr="00EB6B2F">
              <w:rPr>
                <w:rFonts w:ascii="Calibri" w:hAnsi="Calibri" w:cs="Calibri"/>
              </w:rPr>
              <w:br/>
              <w:t>Male: 97 (34.3%)</w:t>
            </w:r>
          </w:p>
        </w:tc>
        <w:tc>
          <w:tcPr>
            <w:tcW w:w="529" w:type="pct"/>
          </w:tcPr>
          <w:p w14:paraId="5D660E07" w14:textId="632B4F71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ascii="Calibri" w:hAnsi="Calibri" w:cs="Calibri"/>
              </w:rPr>
              <w:t>20–30: 18 (6.4%)</w:t>
            </w:r>
            <w:r w:rsidRPr="00EB6B2F">
              <w:rPr>
                <w:rFonts w:ascii="Calibri" w:hAnsi="Calibri" w:cs="Calibri"/>
              </w:rPr>
              <w:br/>
              <w:t>31–35: 40 (14.1%)</w:t>
            </w:r>
            <w:r w:rsidRPr="00EB6B2F">
              <w:rPr>
                <w:rFonts w:ascii="Calibri" w:hAnsi="Calibri" w:cs="Calibri"/>
              </w:rPr>
              <w:br/>
              <w:t>36–40: 70 (24.7%)</w:t>
            </w:r>
            <w:r w:rsidRPr="00EB6B2F">
              <w:rPr>
                <w:rFonts w:ascii="Calibri" w:hAnsi="Calibri" w:cs="Calibri"/>
              </w:rPr>
              <w:br/>
              <w:t>41–50: 129 (45.6%)</w:t>
            </w:r>
            <w:r w:rsidRPr="00EB6B2F">
              <w:rPr>
                <w:rFonts w:ascii="Calibri" w:hAnsi="Calibri" w:cs="Calibri"/>
              </w:rPr>
              <w:br/>
              <w:t>&gt;50: 26 (9.2%)</w:t>
            </w:r>
          </w:p>
        </w:tc>
        <w:tc>
          <w:tcPr>
            <w:tcW w:w="529" w:type="pct"/>
          </w:tcPr>
          <w:p w14:paraId="2F3505C0" w14:textId="0F938FF9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202A5D1C" w14:textId="2B0708D8" w:rsidR="000D4D6A" w:rsidRPr="00C67A3A" w:rsidRDefault="000D4D6A" w:rsidP="000D4D6A">
            <w:pPr>
              <w:rPr>
                <w:rFonts w:cstheme="minorHAnsi"/>
              </w:rPr>
            </w:pPr>
            <w:r w:rsidRPr="00EB6B2F">
              <w:rPr>
                <w:rFonts w:ascii="Calibri" w:hAnsi="Calibri" w:cs="Calibri"/>
              </w:rPr>
              <w:t>Service</w:t>
            </w:r>
          </w:p>
        </w:tc>
      </w:tr>
      <w:tr w:rsidR="00BF2F1B" w:rsidRPr="00C67A3A" w14:paraId="64B14EE5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90B1FA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l-Den et al. (2018)</w:t>
            </w:r>
          </w:p>
        </w:tc>
        <w:tc>
          <w:tcPr>
            <w:tcW w:w="1269" w:type="pct"/>
            <w:shd w:val="clear" w:color="auto" w:fill="auto"/>
          </w:tcPr>
          <w:p w14:paraId="4AC96E5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erinatal Depression (PND) Attitudes and Screening Acceptability Questionnaire (PASAQ)</w:t>
            </w:r>
          </w:p>
        </w:tc>
        <w:tc>
          <w:tcPr>
            <w:tcW w:w="529" w:type="pct"/>
          </w:tcPr>
          <w:p w14:paraId="2C9A7C9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ustralia</w:t>
            </w:r>
          </w:p>
        </w:tc>
        <w:tc>
          <w:tcPr>
            <w:tcW w:w="529" w:type="pct"/>
          </w:tcPr>
          <w:p w14:paraId="3DAB3C5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53</w:t>
            </w:r>
          </w:p>
        </w:tc>
        <w:tc>
          <w:tcPr>
            <w:tcW w:w="529" w:type="pct"/>
          </w:tcPr>
          <w:p w14:paraId="6D35F2D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127 (83.6%)</w:t>
            </w:r>
            <w:r w:rsidRPr="00C67A3A">
              <w:rPr>
                <w:rFonts w:cstheme="minorHAnsi"/>
              </w:rPr>
              <w:br/>
              <w:t>Male: 26 (16.4%)</w:t>
            </w:r>
          </w:p>
        </w:tc>
        <w:tc>
          <w:tcPr>
            <w:tcW w:w="529" w:type="pct"/>
          </w:tcPr>
          <w:p w14:paraId="49B25F9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Range: 24-67</w:t>
            </w:r>
          </w:p>
        </w:tc>
        <w:tc>
          <w:tcPr>
            <w:tcW w:w="529" w:type="pct"/>
          </w:tcPr>
          <w:p w14:paraId="5B0A58A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6F80A56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EBI </w:t>
            </w:r>
          </w:p>
        </w:tc>
      </w:tr>
      <w:tr w:rsidR="00BF2F1B" w:rsidRPr="00C67A3A" w14:paraId="70EF64A2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12C963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Kramer et al. (2014)</w:t>
            </w:r>
          </w:p>
        </w:tc>
        <w:tc>
          <w:tcPr>
            <w:tcW w:w="1269" w:type="pct"/>
            <w:shd w:val="clear" w:color="auto" w:fill="auto"/>
          </w:tcPr>
          <w:p w14:paraId="268C5CFB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generic questionnaire to detect physicians’ willingness to implement complex medical interventions</w:t>
            </w:r>
          </w:p>
        </w:tc>
        <w:tc>
          <w:tcPr>
            <w:tcW w:w="529" w:type="pct"/>
          </w:tcPr>
          <w:p w14:paraId="71D7D336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Germany</w:t>
            </w:r>
          </w:p>
        </w:tc>
        <w:tc>
          <w:tcPr>
            <w:tcW w:w="529" w:type="pct"/>
          </w:tcPr>
          <w:p w14:paraId="7FCEB5A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81</w:t>
            </w:r>
          </w:p>
        </w:tc>
        <w:tc>
          <w:tcPr>
            <w:tcW w:w="529" w:type="pct"/>
          </w:tcPr>
          <w:p w14:paraId="381B2FEB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74 (41%)</w:t>
            </w:r>
            <w:r w:rsidRPr="00C67A3A">
              <w:rPr>
                <w:rFonts w:cstheme="minorHAnsi"/>
              </w:rPr>
              <w:br/>
              <w:t>Male: 107 (59%)</w:t>
            </w:r>
          </w:p>
        </w:tc>
        <w:tc>
          <w:tcPr>
            <w:tcW w:w="529" w:type="pct"/>
          </w:tcPr>
          <w:p w14:paraId="060A0E0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ean: 51.9 (SD:7.6)</w:t>
            </w:r>
            <w:r w:rsidRPr="00C67A3A">
              <w:rPr>
                <w:rFonts w:cstheme="minorHAnsi"/>
              </w:rPr>
              <w:br/>
              <w:t>&lt;40: 11 (6%)</w:t>
            </w:r>
            <w:r w:rsidRPr="00C67A3A">
              <w:rPr>
                <w:rFonts w:cstheme="minorHAnsi"/>
              </w:rPr>
              <w:br/>
              <w:t>41-50: 64 (35%)</w:t>
            </w:r>
            <w:r w:rsidRPr="00C67A3A">
              <w:rPr>
                <w:rFonts w:cstheme="minorHAnsi"/>
              </w:rPr>
              <w:br/>
              <w:t>&gt;51: 106 (59%)</w:t>
            </w:r>
          </w:p>
        </w:tc>
        <w:tc>
          <w:tcPr>
            <w:tcW w:w="529" w:type="pct"/>
          </w:tcPr>
          <w:p w14:paraId="4AC9239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216669A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355DC11D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2AF4939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randes et al. (2017)</w:t>
            </w:r>
          </w:p>
        </w:tc>
        <w:tc>
          <w:tcPr>
            <w:tcW w:w="1269" w:type="pct"/>
            <w:shd w:val="clear" w:color="auto" w:fill="auto"/>
          </w:tcPr>
          <w:p w14:paraId="03CDC6C5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n instrument assessing mobile technology acceptability in diabetes self-management</w:t>
            </w:r>
          </w:p>
        </w:tc>
        <w:tc>
          <w:tcPr>
            <w:tcW w:w="529" w:type="pct"/>
          </w:tcPr>
          <w:p w14:paraId="084F23A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Romania</w:t>
            </w:r>
          </w:p>
        </w:tc>
        <w:tc>
          <w:tcPr>
            <w:tcW w:w="529" w:type="pct"/>
          </w:tcPr>
          <w:p w14:paraId="5F18487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03</w:t>
            </w:r>
          </w:p>
        </w:tc>
        <w:tc>
          <w:tcPr>
            <w:tcW w:w="529" w:type="pct"/>
          </w:tcPr>
          <w:p w14:paraId="41A1B66E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52 (50.5%)</w:t>
            </w:r>
          </w:p>
        </w:tc>
        <w:tc>
          <w:tcPr>
            <w:tcW w:w="529" w:type="pct"/>
          </w:tcPr>
          <w:p w14:paraId="73E07DB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edian: 37; Range: 18-65</w:t>
            </w:r>
          </w:p>
        </w:tc>
        <w:tc>
          <w:tcPr>
            <w:tcW w:w="529" w:type="pct"/>
          </w:tcPr>
          <w:p w14:paraId="0642C01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49CF6B8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4C32542D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8C6348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Rasoulzadeh et al. (2017)</w:t>
            </w:r>
          </w:p>
        </w:tc>
        <w:tc>
          <w:tcPr>
            <w:tcW w:w="1269" w:type="pct"/>
            <w:shd w:val="clear" w:color="auto" w:fill="auto"/>
          </w:tcPr>
          <w:p w14:paraId="16DAD5D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questionnaire measuring acceptance of creating a nurses' health monitoring system</w:t>
            </w:r>
          </w:p>
        </w:tc>
        <w:tc>
          <w:tcPr>
            <w:tcW w:w="529" w:type="pct"/>
          </w:tcPr>
          <w:p w14:paraId="644AAA6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Iran</w:t>
            </w:r>
          </w:p>
        </w:tc>
        <w:tc>
          <w:tcPr>
            <w:tcW w:w="529" w:type="pct"/>
          </w:tcPr>
          <w:p w14:paraId="1F779FE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586</w:t>
            </w:r>
          </w:p>
        </w:tc>
        <w:tc>
          <w:tcPr>
            <w:tcW w:w="529" w:type="pct"/>
          </w:tcPr>
          <w:p w14:paraId="4B3D8DF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441 (75.3%)</w:t>
            </w:r>
            <w:r w:rsidRPr="00C67A3A">
              <w:rPr>
                <w:rFonts w:cstheme="minorHAnsi"/>
              </w:rPr>
              <w:br/>
              <w:t>Male: 145 (24.7%)</w:t>
            </w:r>
          </w:p>
        </w:tc>
        <w:tc>
          <w:tcPr>
            <w:tcW w:w="529" w:type="pct"/>
          </w:tcPr>
          <w:p w14:paraId="137C606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&lt;25: 93 (15.9%)</w:t>
            </w:r>
            <w:r w:rsidRPr="00C67A3A">
              <w:rPr>
                <w:rFonts w:cstheme="minorHAnsi"/>
              </w:rPr>
              <w:br/>
              <w:t>25-35: 260 (44.4%)</w:t>
            </w:r>
            <w:r w:rsidRPr="00C67A3A">
              <w:rPr>
                <w:rFonts w:cstheme="minorHAnsi"/>
              </w:rPr>
              <w:br/>
              <w:t>35-45: 153 (26.1%)</w:t>
            </w:r>
            <w:r w:rsidRPr="00C67A3A">
              <w:rPr>
                <w:rFonts w:cstheme="minorHAnsi"/>
              </w:rPr>
              <w:br/>
              <w:t>45-55: 77 (13.1%)</w:t>
            </w:r>
            <w:r w:rsidRPr="00C67A3A">
              <w:rPr>
                <w:rFonts w:cstheme="minorHAnsi"/>
              </w:rPr>
              <w:br/>
              <w:t>&gt;55: 3 (0.5%)</w:t>
            </w:r>
          </w:p>
        </w:tc>
        <w:tc>
          <w:tcPr>
            <w:tcW w:w="529" w:type="pct"/>
          </w:tcPr>
          <w:p w14:paraId="258A115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CC77DC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192BCB29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1D4245B" w14:textId="77777777" w:rsidR="00BF2F1B" w:rsidRPr="00C67A3A" w:rsidRDefault="00BF2F1B" w:rsidP="00A762D9">
            <w:pPr>
              <w:rPr>
                <w:rFonts w:cstheme="minorHAnsi"/>
              </w:rPr>
            </w:pPr>
            <w:bookmarkStart w:id="0" w:name="_Hlk30761338"/>
            <w:r w:rsidRPr="00C67A3A">
              <w:rPr>
                <w:rFonts w:cstheme="minorHAnsi"/>
              </w:rPr>
              <w:t xml:space="preserve">Sockolow </w:t>
            </w:r>
            <w:bookmarkEnd w:id="0"/>
            <w:r w:rsidRPr="00C67A3A">
              <w:rPr>
                <w:rFonts w:cstheme="minorHAnsi"/>
              </w:rPr>
              <w:t>et al. (2011)</w:t>
            </w:r>
          </w:p>
        </w:tc>
        <w:tc>
          <w:tcPr>
            <w:tcW w:w="1269" w:type="pct"/>
            <w:shd w:val="clear" w:color="auto" w:fill="auto"/>
          </w:tcPr>
          <w:p w14:paraId="0283810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lectronic Health Record Nurse Satisfaction (EHRNS) survey</w:t>
            </w:r>
          </w:p>
        </w:tc>
        <w:tc>
          <w:tcPr>
            <w:tcW w:w="529" w:type="pct"/>
          </w:tcPr>
          <w:p w14:paraId="09F934A6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38656EA4" w14:textId="5FB4D1DF" w:rsidR="00BF2F1B" w:rsidRPr="00B92832" w:rsidRDefault="00BF2F1B" w:rsidP="00A762D9">
            <w:pPr>
              <w:rPr>
                <w:rFonts w:cstheme="minorHAnsi"/>
              </w:rPr>
            </w:pPr>
            <w:r w:rsidRPr="00B92832">
              <w:rPr>
                <w:rFonts w:cstheme="minorHAnsi"/>
              </w:rPr>
              <w:t>Total: 52 (</w:t>
            </w:r>
            <w:r w:rsidR="00B92832" w:rsidRPr="00B92832">
              <w:rPr>
                <w:rFonts w:cstheme="minorHAnsi"/>
              </w:rPr>
              <w:t>test</w:t>
            </w:r>
            <w:r w:rsidRPr="00B92832">
              <w:rPr>
                <w:rFonts w:cstheme="minorHAnsi"/>
              </w:rPr>
              <w:t>); 45 (</w:t>
            </w:r>
            <w:r w:rsidR="00B92832" w:rsidRPr="00B92832">
              <w:rPr>
                <w:rFonts w:cstheme="minorHAnsi"/>
              </w:rPr>
              <w:t>retest</w:t>
            </w:r>
            <w:r w:rsidRPr="00B92832">
              <w:rPr>
                <w:rFonts w:cstheme="minorHAnsi"/>
              </w:rPr>
              <w:t xml:space="preserve">) </w:t>
            </w:r>
            <w:r w:rsidRPr="00B92832">
              <w:rPr>
                <w:rFonts w:cstheme="minorHAnsi"/>
              </w:rPr>
              <w:br/>
            </w:r>
          </w:p>
          <w:p w14:paraId="26526C1A" w14:textId="2C7FC91F" w:rsidR="00BF2F1B" w:rsidRPr="00B92832" w:rsidRDefault="00BF2F1B" w:rsidP="00A762D9">
            <w:pPr>
              <w:rPr>
                <w:rFonts w:cstheme="minorHAnsi"/>
              </w:rPr>
            </w:pPr>
            <w:r w:rsidRPr="00B92832">
              <w:rPr>
                <w:rFonts w:cstheme="minorHAnsi"/>
              </w:rPr>
              <w:t>Sample of clinicians at a site with an EHR: 37 (</w:t>
            </w:r>
            <w:r w:rsidR="00B92832" w:rsidRPr="00B92832">
              <w:rPr>
                <w:rFonts w:cstheme="minorHAnsi"/>
              </w:rPr>
              <w:t>test</w:t>
            </w:r>
            <w:r w:rsidRPr="00B92832">
              <w:rPr>
                <w:rFonts w:cstheme="minorHAnsi"/>
              </w:rPr>
              <w:t>), 32 (</w:t>
            </w:r>
            <w:r w:rsidR="00B92832" w:rsidRPr="00B92832">
              <w:rPr>
                <w:rFonts w:cstheme="minorHAnsi"/>
              </w:rPr>
              <w:t>retest</w:t>
            </w:r>
            <w:r w:rsidRPr="00B92832">
              <w:rPr>
                <w:rFonts w:cstheme="minorHAnsi"/>
              </w:rPr>
              <w:t>)</w:t>
            </w:r>
            <w:r w:rsidRPr="00B92832">
              <w:rPr>
                <w:rFonts w:cstheme="minorHAnsi"/>
              </w:rPr>
              <w:br/>
              <w:t>Sample of clinicians at a paper-based site: 15 (</w:t>
            </w:r>
            <w:r w:rsidR="00B92832" w:rsidRPr="00B92832">
              <w:rPr>
                <w:rFonts w:cstheme="minorHAnsi"/>
              </w:rPr>
              <w:t>test</w:t>
            </w:r>
            <w:r w:rsidRPr="00B92832">
              <w:rPr>
                <w:rFonts w:cstheme="minorHAnsi"/>
              </w:rPr>
              <w:t xml:space="preserve"> 1), 13 (</w:t>
            </w:r>
            <w:r w:rsidR="00B92832" w:rsidRPr="00B92832">
              <w:rPr>
                <w:rFonts w:cstheme="minorHAnsi"/>
              </w:rPr>
              <w:t>retest</w:t>
            </w:r>
            <w:r w:rsidRPr="00B92832">
              <w:rPr>
                <w:rFonts w:cstheme="minorHAnsi"/>
              </w:rPr>
              <w:t>)</w:t>
            </w:r>
          </w:p>
        </w:tc>
        <w:tc>
          <w:tcPr>
            <w:tcW w:w="529" w:type="pct"/>
          </w:tcPr>
          <w:p w14:paraId="4309E68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6DDDB50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Pilot test: </w:t>
            </w:r>
            <w:r w:rsidRPr="00C67A3A">
              <w:rPr>
                <w:rFonts w:cstheme="minorHAnsi"/>
              </w:rPr>
              <w:br/>
              <w:t>Mean: 26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 xml:space="preserve">Both sites: </w:t>
            </w:r>
            <w:r w:rsidRPr="00C67A3A">
              <w:rPr>
                <w:rFonts w:cstheme="minorHAnsi"/>
              </w:rPr>
              <w:br/>
              <w:t>Mean: 49</w:t>
            </w:r>
          </w:p>
        </w:tc>
        <w:tc>
          <w:tcPr>
            <w:tcW w:w="529" w:type="pct"/>
          </w:tcPr>
          <w:p w14:paraId="6D762A7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694863D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3B24CC" w:rsidRPr="00C67A3A" w14:paraId="0E327715" w14:textId="77777777" w:rsidTr="006D109C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6D3F1FF" w14:textId="2886A8B5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Johnston et al. (2002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4BF7974B" w14:textId="5102FBE6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questionnaire assessing physicians' attitudes towards the computerization of clinical practice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7473FDB2" w14:textId="7A867FB7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Hong Kong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0D8939F" w14:textId="14DE9588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373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FA3FB47" w14:textId="3A1B343C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Physicians in individual practices: </w:t>
            </w:r>
            <w:r w:rsidRPr="00C67A3A">
              <w:rPr>
                <w:rFonts w:cstheme="minorHAnsi"/>
              </w:rPr>
              <w:br/>
              <w:t>Female: 56 (14.75%)</w:t>
            </w:r>
            <w:r w:rsidRPr="00C67A3A">
              <w:rPr>
                <w:rFonts w:cstheme="minorHAnsi"/>
              </w:rPr>
              <w:br/>
              <w:t>Male: 317 (85.25%)</w:t>
            </w:r>
            <w:r w:rsidRPr="00C67A3A">
              <w:rPr>
                <w:rFonts w:cstheme="minorHAnsi"/>
              </w:rPr>
              <w:br/>
              <w:t xml:space="preserve">Physicians in corporate </w:t>
            </w:r>
            <w:r w:rsidRPr="00C67A3A">
              <w:rPr>
                <w:rFonts w:cstheme="minorHAnsi"/>
              </w:rPr>
              <w:lastRenderedPageBreak/>
              <w:t xml:space="preserve">practice: No socio-demographic information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40EB9554" w14:textId="40AFB39E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 xml:space="preserve">Physicians in individual practices: </w:t>
            </w:r>
            <w:r w:rsidRPr="00C67A3A">
              <w:rPr>
                <w:rFonts w:cstheme="minorHAnsi"/>
              </w:rPr>
              <w:br/>
              <w:t>21-30: 7 (1.9%)</w:t>
            </w:r>
            <w:r w:rsidRPr="00C67A3A">
              <w:rPr>
                <w:rFonts w:cstheme="minorHAnsi"/>
              </w:rPr>
              <w:br/>
              <w:t>31-40: 86 (23.1%)</w:t>
            </w:r>
            <w:r w:rsidRPr="00C67A3A">
              <w:rPr>
                <w:rFonts w:cstheme="minorHAnsi"/>
              </w:rPr>
              <w:br/>
              <w:t>41-50: 117 (31.4%)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lastRenderedPageBreak/>
              <w:t>51-60: 97 (26%)</w:t>
            </w:r>
            <w:r w:rsidRPr="00C67A3A">
              <w:rPr>
                <w:rFonts w:cstheme="minorHAnsi"/>
              </w:rPr>
              <w:br/>
              <w:t>61-70: 56 (15%)</w:t>
            </w:r>
            <w:r w:rsidRPr="00C67A3A">
              <w:rPr>
                <w:rFonts w:cstheme="minorHAnsi"/>
              </w:rPr>
              <w:br/>
              <w:t>&gt;70: 10 (2.7%)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Physicians in corporate practice: no socio-demographic information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1976BBB5" w14:textId="2F8A9BBA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B0BC932" w14:textId="7384F48D" w:rsidR="003B24CC" w:rsidRPr="00C67A3A" w:rsidRDefault="003B24CC" w:rsidP="003B24C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6D109C" w:rsidRPr="00C67A3A" w14:paraId="2D866C70" w14:textId="77777777" w:rsidTr="006A0509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897C75A" w14:textId="7700BD39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Bernhardsson et al. (2013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21C7A7FB" w14:textId="72683448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Evidence-Based Practice (EBP) questionnaire-Swedish version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3840B53" w14:textId="22AAA2AC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Sweden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72F6559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otal: 52</w:t>
            </w:r>
          </w:p>
          <w:p w14:paraId="404FB809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 </w:t>
            </w:r>
          </w:p>
          <w:p w14:paraId="4D540DA8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Validity test: 10</w:t>
            </w:r>
          </w:p>
          <w:p w14:paraId="2C9CBE73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</w:p>
          <w:p w14:paraId="7BB31909" w14:textId="14430225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Reliability test: 4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69B5FA0A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Validity test: </w:t>
            </w:r>
            <w:r w:rsidRPr="006A0509">
              <w:rPr>
                <w:rFonts w:cstheme="minorHAnsi"/>
                <w:u w:val="single"/>
              </w:rPr>
              <w:br w:type="page"/>
              <w:t xml:space="preserve">Women: 8 </w:t>
            </w:r>
            <w:r w:rsidRPr="006A0509">
              <w:rPr>
                <w:rFonts w:cstheme="minorHAnsi"/>
                <w:u w:val="single"/>
              </w:rPr>
              <w:br w:type="page"/>
              <w:t>Men:2</w:t>
            </w:r>
          </w:p>
          <w:p w14:paraId="05463F1B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20D45CB7" w14:textId="72EFB0BE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Reliability test: </w:t>
            </w:r>
            <w:r w:rsidRPr="006A0509">
              <w:rPr>
                <w:rFonts w:cstheme="minorHAnsi"/>
                <w:u w:val="single"/>
              </w:rPr>
              <w:br w:type="page"/>
              <w:t>Women:5</w:t>
            </w:r>
            <w:r w:rsidRPr="006A0509">
              <w:rPr>
                <w:rFonts w:cstheme="minorHAnsi"/>
                <w:u w:val="single"/>
              </w:rPr>
              <w:br w:type="page"/>
              <w:t xml:space="preserve"> Men: 37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705C633B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Validity test: </w:t>
            </w:r>
            <w:r w:rsidRPr="006A0509">
              <w:rPr>
                <w:rFonts w:cstheme="minorHAnsi"/>
                <w:u w:val="single"/>
              </w:rPr>
              <w:br w:type="page"/>
              <w:t>Median:35</w:t>
            </w:r>
          </w:p>
          <w:p w14:paraId="2357B22A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br w:type="page"/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765AC61A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Reliability test: 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136ED347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20-29: 3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1DABF9C7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30-39: 15</w:t>
            </w:r>
          </w:p>
          <w:p w14:paraId="6999F67F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br w:type="page"/>
              <w:t>40-49: 10</w:t>
            </w:r>
            <w:r w:rsidRPr="006A0509">
              <w:rPr>
                <w:rFonts w:cstheme="minorHAnsi"/>
                <w:u w:val="single"/>
              </w:rPr>
              <w:br w:type="page"/>
            </w:r>
          </w:p>
          <w:p w14:paraId="5292509C" w14:textId="7777777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50-59: 10</w:t>
            </w:r>
          </w:p>
          <w:p w14:paraId="0DF5A86F" w14:textId="522B4EC8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br w:type="page"/>
              <w:t>60+: 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244B5689" w14:textId="627A2DE3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79437FB0" w14:textId="043F5880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Service</w:t>
            </w:r>
          </w:p>
        </w:tc>
      </w:tr>
      <w:tr w:rsidR="006D109C" w:rsidRPr="00C67A3A" w14:paraId="570EB934" w14:textId="77777777" w:rsidTr="006A0509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FAD4F0" w14:textId="39235E92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Yildiz et al. (2018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69C7C344" w14:textId="1CEFD79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Evidence-Based Practice Attitude Scale (EBPAS-50)-Turkish version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2F9AFDDE" w14:textId="382E7973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Turkey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6809F248" w14:textId="69F5F017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25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60A09CAE" w14:textId="1B088EDB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Female: 241 (96.4%)</w:t>
            </w:r>
            <w:r w:rsidRPr="006A0509">
              <w:rPr>
                <w:rFonts w:cstheme="minorHAnsi"/>
                <w:u w:val="single"/>
              </w:rPr>
              <w:br/>
              <w:t>Male: 9 (3.6%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CA7A7F7" w14:textId="325D1BA3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Mean: 33.80 (SD=6.83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6E35FA9" w14:textId="38F9F8E8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2BD9A153" w14:textId="68CEBB10" w:rsidR="006D109C" w:rsidRPr="006A0509" w:rsidRDefault="006D109C" w:rsidP="006D109C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EBI </w:t>
            </w:r>
          </w:p>
        </w:tc>
      </w:tr>
      <w:tr w:rsidR="006D109C" w:rsidRPr="00C67A3A" w14:paraId="4A231C73" w14:textId="77777777" w:rsidTr="007E332E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48B017" w14:textId="139810A7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evier et al. (2014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459855AC" w14:textId="4BC39F46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Questionnaire of three scoring items for current treatment satisfaction and factors of both clinical trial participation motivations and technology acceptance model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001B6FF2" w14:textId="2AC21AA5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7A23CD4" w14:textId="7384FA17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36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6046768" w14:textId="4F7B2F81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25</w:t>
            </w:r>
            <w:r w:rsidRPr="00C67A3A">
              <w:rPr>
                <w:rFonts w:cstheme="minorHAnsi"/>
              </w:rPr>
              <w:br/>
              <w:t>Male: 11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51FFF991" w14:textId="43DA381D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ean: 46.6 (SD:12.5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4160205" w14:textId="25A7789E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B586B8F" w14:textId="24CB1533" w:rsidR="006D109C" w:rsidRPr="00C67A3A" w:rsidRDefault="006D109C" w:rsidP="006D109C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7E332E" w:rsidRPr="00C67A3A" w14:paraId="7ED3D5C1" w14:textId="77777777" w:rsidTr="006A050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4257147" w14:textId="21B40DEF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Silver Wolf et al. (2014)</w:t>
            </w:r>
          </w:p>
        </w:tc>
        <w:tc>
          <w:tcPr>
            <w:tcW w:w="1269" w:type="pct"/>
            <w:shd w:val="clear" w:color="auto" w:fill="auto"/>
          </w:tcPr>
          <w:p w14:paraId="2B77629F" w14:textId="13874878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Evidence-Based Practice Attitude Scale (EBPAS)</w:t>
            </w:r>
          </w:p>
        </w:tc>
        <w:tc>
          <w:tcPr>
            <w:tcW w:w="529" w:type="pct"/>
            <w:shd w:val="clear" w:color="auto" w:fill="auto"/>
          </w:tcPr>
          <w:p w14:paraId="1E0F3F96" w14:textId="47F3D160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SA</w:t>
            </w:r>
          </w:p>
        </w:tc>
        <w:tc>
          <w:tcPr>
            <w:tcW w:w="529" w:type="pct"/>
            <w:shd w:val="clear" w:color="auto" w:fill="auto"/>
          </w:tcPr>
          <w:p w14:paraId="4A071E74" w14:textId="6FB42909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1260</w:t>
            </w:r>
          </w:p>
        </w:tc>
        <w:tc>
          <w:tcPr>
            <w:tcW w:w="529" w:type="pct"/>
            <w:shd w:val="clear" w:color="auto" w:fill="auto"/>
          </w:tcPr>
          <w:p w14:paraId="0E28347E" w14:textId="6D974450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Female: 59%</w:t>
            </w:r>
            <w:r w:rsidRPr="006A0509">
              <w:rPr>
                <w:rFonts w:cstheme="minorHAnsi"/>
                <w:u w:val="single"/>
              </w:rPr>
              <w:br/>
              <w:t>Male: 41%</w:t>
            </w:r>
          </w:p>
        </w:tc>
        <w:tc>
          <w:tcPr>
            <w:tcW w:w="529" w:type="pct"/>
            <w:shd w:val="clear" w:color="auto" w:fill="auto"/>
          </w:tcPr>
          <w:p w14:paraId="37726BEA" w14:textId="5F24AF9D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Mean: 35 (SD=11); Range: 19-73</w:t>
            </w:r>
          </w:p>
        </w:tc>
        <w:tc>
          <w:tcPr>
            <w:tcW w:w="529" w:type="pct"/>
            <w:shd w:val="clear" w:color="auto" w:fill="auto"/>
          </w:tcPr>
          <w:p w14:paraId="3BA2B4F1" w14:textId="1D72124C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White: 74%</w:t>
            </w:r>
            <w:r w:rsidRPr="006A0509">
              <w:rPr>
                <w:rFonts w:cstheme="minorHAnsi"/>
                <w:u w:val="single"/>
              </w:rPr>
              <w:br/>
              <w:t>African American: 17%</w:t>
            </w:r>
            <w:r w:rsidRPr="006A0509">
              <w:rPr>
                <w:rFonts w:cstheme="minorHAnsi"/>
                <w:u w:val="single"/>
              </w:rPr>
              <w:br/>
              <w:t>Other: &lt;5%</w:t>
            </w:r>
          </w:p>
        </w:tc>
        <w:tc>
          <w:tcPr>
            <w:tcW w:w="527" w:type="pct"/>
            <w:shd w:val="clear" w:color="auto" w:fill="auto"/>
          </w:tcPr>
          <w:p w14:paraId="6C045F95" w14:textId="3C34B58B" w:rsidR="007E332E" w:rsidRPr="006A0509" w:rsidRDefault="007E332E" w:rsidP="007E332E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EBI </w:t>
            </w:r>
          </w:p>
        </w:tc>
      </w:tr>
      <w:tr w:rsidR="00E65DB6" w:rsidRPr="00C67A3A" w14:paraId="78564565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35CD28DA" w14:textId="3BC3FD5E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eed et al. (2008)</w:t>
            </w:r>
          </w:p>
        </w:tc>
        <w:tc>
          <w:tcPr>
            <w:tcW w:w="1269" w:type="pct"/>
            <w:shd w:val="clear" w:color="auto" w:fill="auto"/>
          </w:tcPr>
          <w:p w14:paraId="1AA504DF" w14:textId="68DBC428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cceptability of Continuous Glucose Monitoring Devices (ACGMD) questionnaire</w:t>
            </w:r>
          </w:p>
        </w:tc>
        <w:tc>
          <w:tcPr>
            <w:tcW w:w="529" w:type="pct"/>
          </w:tcPr>
          <w:p w14:paraId="47B8920A" w14:textId="52011789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K</w:t>
            </w:r>
          </w:p>
        </w:tc>
        <w:tc>
          <w:tcPr>
            <w:tcW w:w="529" w:type="pct"/>
          </w:tcPr>
          <w:p w14:paraId="0EC757DC" w14:textId="0EF0B6EB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9</w:t>
            </w:r>
          </w:p>
        </w:tc>
        <w:tc>
          <w:tcPr>
            <w:tcW w:w="529" w:type="pct"/>
          </w:tcPr>
          <w:p w14:paraId="10825EAD" w14:textId="43A6082C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2: Female: 53%, Male: 47%</w:t>
            </w:r>
          </w:p>
        </w:tc>
        <w:tc>
          <w:tcPr>
            <w:tcW w:w="529" w:type="pct"/>
          </w:tcPr>
          <w:p w14:paraId="7476DED2" w14:textId="53945FAB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Study 1: </w:t>
            </w:r>
            <w:r w:rsidRPr="00C67A3A">
              <w:rPr>
                <w:rFonts w:cstheme="minorHAnsi"/>
              </w:rPr>
              <w:br/>
              <w:t xml:space="preserve">Range: 25-56 </w:t>
            </w:r>
            <w:r w:rsidRPr="00C67A3A">
              <w:rPr>
                <w:rFonts w:cstheme="minorHAnsi"/>
              </w:rPr>
              <w:br/>
              <w:t xml:space="preserve">Study 2: </w:t>
            </w:r>
            <w:r w:rsidRPr="00C67A3A">
              <w:rPr>
                <w:rFonts w:cstheme="minorHAnsi"/>
              </w:rPr>
              <w:br/>
              <w:t>Mean: 41</w:t>
            </w:r>
          </w:p>
        </w:tc>
        <w:tc>
          <w:tcPr>
            <w:tcW w:w="529" w:type="pct"/>
          </w:tcPr>
          <w:p w14:paraId="0F4F258A" w14:textId="7E26FB3C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6A5FCD5C" w14:textId="38811E04" w:rsidR="00E65DB6" w:rsidRPr="00C67A3A" w:rsidRDefault="00E65DB6" w:rsidP="00E65DB6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C67A3A" w:rsidRPr="00C67A3A" w14:paraId="4A884B87" w14:textId="77777777" w:rsidTr="00C67A3A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46C7EBBD" w14:textId="77777777" w:rsidR="00C67A3A" w:rsidRPr="00C67A3A" w:rsidRDefault="00C67A3A" w:rsidP="00A762D9">
            <w:pPr>
              <w:rPr>
                <w:rFonts w:cstheme="minorHAnsi"/>
              </w:rPr>
            </w:pPr>
          </w:p>
        </w:tc>
        <w:tc>
          <w:tcPr>
            <w:tcW w:w="4441" w:type="pct"/>
            <w:gridSpan w:val="7"/>
            <w:shd w:val="clear" w:color="auto" w:fill="auto"/>
            <w:noWrap/>
          </w:tcPr>
          <w:p w14:paraId="3331849A" w14:textId="77777777" w:rsidR="00C67A3A" w:rsidRPr="00C67A3A" w:rsidRDefault="00C67A3A" w:rsidP="00C67A3A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  <w:iCs/>
              </w:rPr>
              <w:t>Appropriateness (number of instruments=7)</w:t>
            </w:r>
          </w:p>
          <w:p w14:paraId="568F1793" w14:textId="77777777" w:rsidR="00C67A3A" w:rsidRPr="00C67A3A" w:rsidRDefault="00C67A3A" w:rsidP="00A762D9">
            <w:pPr>
              <w:rPr>
                <w:rFonts w:cstheme="minorHAnsi"/>
              </w:rPr>
            </w:pPr>
          </w:p>
        </w:tc>
      </w:tr>
      <w:tr w:rsidR="00BF2F1B" w:rsidRPr="00C67A3A" w14:paraId="70DDB73C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396EB83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Diego et al. (2016)</w:t>
            </w:r>
          </w:p>
        </w:tc>
        <w:tc>
          <w:tcPr>
            <w:tcW w:w="1269" w:type="pct"/>
            <w:shd w:val="clear" w:color="auto" w:fill="auto"/>
            <w:noWrap/>
          </w:tcPr>
          <w:p w14:paraId="679D759C" w14:textId="77777777" w:rsidR="00BF2F1B" w:rsidRPr="00C67A3A" w:rsidRDefault="00BF2F1B" w:rsidP="00A762D9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iCs/>
              </w:rPr>
              <w:t>A questionnaire to measure the attitude of anesthesiologists and residents regarding the use of the checklist in the perioperative period</w:t>
            </w:r>
          </w:p>
        </w:tc>
        <w:tc>
          <w:tcPr>
            <w:tcW w:w="529" w:type="pct"/>
          </w:tcPr>
          <w:p w14:paraId="1EB5CFE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 xml:space="preserve">Brazil </w:t>
            </w:r>
          </w:p>
        </w:tc>
        <w:tc>
          <w:tcPr>
            <w:tcW w:w="529" w:type="pct"/>
          </w:tcPr>
          <w:p w14:paraId="3FF53F16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459</w:t>
            </w:r>
          </w:p>
        </w:tc>
        <w:tc>
          <w:tcPr>
            <w:tcW w:w="529" w:type="pct"/>
          </w:tcPr>
          <w:p w14:paraId="3E81FFF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45%</w:t>
            </w:r>
            <w:r w:rsidRPr="00C67A3A">
              <w:rPr>
                <w:rFonts w:cstheme="minorHAnsi"/>
              </w:rPr>
              <w:br w:type="page"/>
            </w:r>
          </w:p>
          <w:p w14:paraId="1C467450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Male: 55%</w:t>
            </w:r>
          </w:p>
        </w:tc>
        <w:tc>
          <w:tcPr>
            <w:tcW w:w="529" w:type="pct"/>
          </w:tcPr>
          <w:p w14:paraId="55E8EE0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Mean: 40.7</w:t>
            </w:r>
          </w:p>
        </w:tc>
        <w:tc>
          <w:tcPr>
            <w:tcW w:w="529" w:type="pct"/>
          </w:tcPr>
          <w:p w14:paraId="63FFD7D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6907F20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50BFD630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4CB62D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Park et al. (2016)</w:t>
            </w:r>
          </w:p>
        </w:tc>
        <w:tc>
          <w:tcPr>
            <w:tcW w:w="1269" w:type="pct"/>
            <w:shd w:val="clear" w:color="auto" w:fill="auto"/>
            <w:noWrap/>
          </w:tcPr>
          <w:p w14:paraId="099AED08" w14:textId="77777777" w:rsidR="00BF2F1B" w:rsidRPr="00C67A3A" w:rsidRDefault="00BF2F1B" w:rsidP="00A762D9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iCs/>
              </w:rPr>
              <w:t xml:space="preserve">A questionnaire measuring motivational factors for using wearable healthcare devices </w:t>
            </w:r>
          </w:p>
        </w:tc>
        <w:tc>
          <w:tcPr>
            <w:tcW w:w="529" w:type="pct"/>
          </w:tcPr>
          <w:p w14:paraId="1783FE1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South Korea</w:t>
            </w:r>
          </w:p>
        </w:tc>
        <w:tc>
          <w:tcPr>
            <w:tcW w:w="529" w:type="pct"/>
          </w:tcPr>
          <w:p w14:paraId="3DB84679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877</w:t>
            </w:r>
          </w:p>
        </w:tc>
        <w:tc>
          <w:tcPr>
            <w:tcW w:w="529" w:type="pct"/>
          </w:tcPr>
          <w:p w14:paraId="617462AD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Female: 379 (43.2%)</w:t>
            </w:r>
            <w:r w:rsidRPr="00C67A3A">
              <w:rPr>
                <w:rFonts w:cstheme="minorHAnsi"/>
              </w:rPr>
              <w:br/>
              <w:t>Male: 498 (56.8%)</w:t>
            </w:r>
          </w:p>
        </w:tc>
        <w:tc>
          <w:tcPr>
            <w:tcW w:w="529" w:type="pct"/>
          </w:tcPr>
          <w:p w14:paraId="48FA751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20-29: 271 (30.9%)</w:t>
            </w:r>
            <w:r w:rsidRPr="00C67A3A">
              <w:rPr>
                <w:rFonts w:cstheme="minorHAnsi"/>
              </w:rPr>
              <w:br/>
              <w:t>30-39: 351 (40%)</w:t>
            </w:r>
            <w:r w:rsidRPr="00C67A3A">
              <w:rPr>
                <w:rFonts w:cstheme="minorHAnsi"/>
              </w:rPr>
              <w:br/>
              <w:t>40-49: 171 (19.5%)</w:t>
            </w:r>
            <w:r w:rsidRPr="00C67A3A">
              <w:rPr>
                <w:rFonts w:cstheme="minorHAnsi"/>
              </w:rPr>
              <w:br/>
              <w:t>50-59: 51 (5.8%)</w:t>
            </w:r>
            <w:r w:rsidRPr="00C67A3A">
              <w:rPr>
                <w:rFonts w:cstheme="minorHAnsi"/>
              </w:rPr>
              <w:br/>
              <w:t>&gt;59: 33 (3.8%)</w:t>
            </w:r>
          </w:p>
        </w:tc>
        <w:tc>
          <w:tcPr>
            <w:tcW w:w="529" w:type="pct"/>
          </w:tcPr>
          <w:p w14:paraId="4B69EE6F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9ECE95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45F85536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A88E2C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Razmak et al. (2018)</w:t>
            </w:r>
          </w:p>
        </w:tc>
        <w:tc>
          <w:tcPr>
            <w:tcW w:w="1269" w:type="pct"/>
            <w:shd w:val="clear" w:color="auto" w:fill="auto"/>
            <w:noWrap/>
          </w:tcPr>
          <w:p w14:paraId="206FCE7F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A Techno-humanist model for e-health adoption of innovative technology</w:t>
            </w:r>
          </w:p>
        </w:tc>
        <w:tc>
          <w:tcPr>
            <w:tcW w:w="529" w:type="pct"/>
          </w:tcPr>
          <w:p w14:paraId="7C51A37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 xml:space="preserve">Canada </w:t>
            </w:r>
          </w:p>
        </w:tc>
        <w:tc>
          <w:tcPr>
            <w:tcW w:w="529" w:type="pct"/>
          </w:tcPr>
          <w:p w14:paraId="62F826ED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325</w:t>
            </w:r>
          </w:p>
        </w:tc>
        <w:tc>
          <w:tcPr>
            <w:tcW w:w="529" w:type="pct"/>
          </w:tcPr>
          <w:p w14:paraId="64FA3C1F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Female: 60.6%</w:t>
            </w:r>
            <w:r w:rsidRPr="00C67A3A">
              <w:rPr>
                <w:rFonts w:cstheme="minorHAnsi"/>
              </w:rPr>
              <w:br/>
              <w:t>Male: 39.4%</w:t>
            </w:r>
          </w:p>
        </w:tc>
        <w:tc>
          <w:tcPr>
            <w:tcW w:w="529" w:type="pct"/>
          </w:tcPr>
          <w:p w14:paraId="6EE14BE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&lt;35: 59.7%</w:t>
            </w:r>
            <w:r w:rsidRPr="00C67A3A">
              <w:rPr>
                <w:rFonts w:cstheme="minorHAnsi"/>
              </w:rPr>
              <w:br/>
              <w:t>35-54: 26.8%</w:t>
            </w:r>
            <w:r w:rsidRPr="00C67A3A">
              <w:rPr>
                <w:rFonts w:cstheme="minorHAnsi"/>
              </w:rPr>
              <w:br/>
              <w:t>&gt;55: 13.5%</w:t>
            </w:r>
          </w:p>
        </w:tc>
        <w:tc>
          <w:tcPr>
            <w:tcW w:w="529" w:type="pct"/>
          </w:tcPr>
          <w:p w14:paraId="542A94B2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0097432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082A0BAE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2E9BFE0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Joice et al. (2012)</w:t>
            </w:r>
          </w:p>
        </w:tc>
        <w:tc>
          <w:tcPr>
            <w:tcW w:w="1269" w:type="pct"/>
            <w:shd w:val="clear" w:color="auto" w:fill="auto"/>
            <w:noWrap/>
          </w:tcPr>
          <w:p w14:paraId="3C72CFB7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Perceived usefulness of a stroke workbook-based intervention measure</w:t>
            </w:r>
          </w:p>
        </w:tc>
        <w:tc>
          <w:tcPr>
            <w:tcW w:w="529" w:type="pct"/>
          </w:tcPr>
          <w:p w14:paraId="1B97631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K</w:t>
            </w:r>
          </w:p>
        </w:tc>
        <w:tc>
          <w:tcPr>
            <w:tcW w:w="529" w:type="pct"/>
          </w:tcPr>
          <w:p w14:paraId="19C056E0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59</w:t>
            </w:r>
          </w:p>
        </w:tc>
        <w:tc>
          <w:tcPr>
            <w:tcW w:w="529" w:type="pct"/>
          </w:tcPr>
          <w:p w14:paraId="02D17EB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Female: 26</w:t>
            </w:r>
            <w:r w:rsidRPr="00C67A3A">
              <w:rPr>
                <w:rFonts w:cstheme="minorHAnsi"/>
              </w:rPr>
              <w:br/>
              <w:t>Male: 33</w:t>
            </w:r>
          </w:p>
        </w:tc>
        <w:tc>
          <w:tcPr>
            <w:tcW w:w="529" w:type="pct"/>
          </w:tcPr>
          <w:p w14:paraId="39F79DFB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Mean: 68.22 (SD: 11.16) ; Range: 37-85</w:t>
            </w:r>
          </w:p>
        </w:tc>
        <w:tc>
          <w:tcPr>
            <w:tcW w:w="529" w:type="pct"/>
          </w:tcPr>
          <w:p w14:paraId="6B747C0D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6EC7F5B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484815F3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186D61E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Xiao et al. (2014)</w:t>
            </w:r>
          </w:p>
        </w:tc>
        <w:tc>
          <w:tcPr>
            <w:tcW w:w="1269" w:type="pct"/>
            <w:shd w:val="clear" w:color="auto" w:fill="auto"/>
            <w:noWrap/>
          </w:tcPr>
          <w:p w14:paraId="37527A32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Baylor EHR UX survey</w:t>
            </w:r>
          </w:p>
        </w:tc>
        <w:tc>
          <w:tcPr>
            <w:tcW w:w="529" w:type="pct"/>
          </w:tcPr>
          <w:p w14:paraId="7226AA60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5063196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1301</w:t>
            </w:r>
          </w:p>
        </w:tc>
        <w:tc>
          <w:tcPr>
            <w:tcW w:w="529" w:type="pct"/>
          </w:tcPr>
          <w:p w14:paraId="04D1D63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0112C682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48561F40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2AF9B2AB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2F9BD9CD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107EDE3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Weiner et al (2017)</w:t>
            </w:r>
          </w:p>
        </w:tc>
        <w:tc>
          <w:tcPr>
            <w:tcW w:w="1269" w:type="pct"/>
            <w:shd w:val="clear" w:color="auto" w:fill="auto"/>
            <w:noWrap/>
          </w:tcPr>
          <w:p w14:paraId="6E200D77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Intervention Appropriateness Measure (IAM)</w:t>
            </w:r>
          </w:p>
        </w:tc>
        <w:tc>
          <w:tcPr>
            <w:tcW w:w="529" w:type="pct"/>
          </w:tcPr>
          <w:p w14:paraId="5EB1897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5BF4529B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tudy 1: 63</w:t>
            </w:r>
            <w:r w:rsidRPr="00C67A3A">
              <w:rPr>
                <w:rFonts w:cstheme="minorHAnsi"/>
              </w:rPr>
              <w:br/>
              <w:t xml:space="preserve">Study 2: 326 </w:t>
            </w:r>
            <w:r w:rsidRPr="00C67A3A">
              <w:rPr>
                <w:rFonts w:cstheme="minorHAnsi"/>
              </w:rPr>
              <w:br/>
              <w:t>Study 3: 192</w:t>
            </w:r>
          </w:p>
        </w:tc>
        <w:tc>
          <w:tcPr>
            <w:tcW w:w="529" w:type="pct"/>
          </w:tcPr>
          <w:p w14:paraId="4711E81D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tudy 1:</w:t>
            </w:r>
            <w:r w:rsidRPr="00C67A3A">
              <w:rPr>
                <w:rFonts w:cstheme="minorHAnsi"/>
              </w:rPr>
              <w:br/>
              <w:t>Female: 32%</w:t>
            </w:r>
            <w:r w:rsidRPr="00C67A3A">
              <w:rPr>
                <w:rFonts w:cstheme="minorHAnsi"/>
              </w:rPr>
              <w:br/>
              <w:t>Male: 68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Study 2:</w:t>
            </w:r>
            <w:r w:rsidRPr="00C67A3A">
              <w:rPr>
                <w:rFonts w:cstheme="minorHAnsi"/>
              </w:rPr>
              <w:br/>
              <w:t>Female: 71%</w:t>
            </w:r>
            <w:r w:rsidRPr="00C67A3A">
              <w:rPr>
                <w:rFonts w:cstheme="minorHAnsi"/>
              </w:rPr>
              <w:br/>
              <w:t>Male: 28%</w:t>
            </w:r>
            <w:r w:rsidRPr="00C67A3A">
              <w:rPr>
                <w:rFonts w:cstheme="minorHAnsi"/>
              </w:rPr>
              <w:br/>
              <w:t>Non-binary: 1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Study 3:</w:t>
            </w:r>
            <w:r w:rsidRPr="00C67A3A">
              <w:rPr>
                <w:rFonts w:cstheme="minorHAnsi"/>
              </w:rPr>
              <w:br/>
              <w:t>Female: 73%</w:t>
            </w:r>
            <w:r w:rsidRPr="00C67A3A">
              <w:rPr>
                <w:rFonts w:cstheme="minorHAnsi"/>
              </w:rPr>
              <w:br/>
              <w:t>Male: 26%</w:t>
            </w:r>
            <w:r w:rsidRPr="00C67A3A">
              <w:rPr>
                <w:rFonts w:cstheme="minorHAnsi"/>
              </w:rPr>
              <w:br/>
              <w:t>Non-binary: 1%</w:t>
            </w:r>
          </w:p>
        </w:tc>
        <w:tc>
          <w:tcPr>
            <w:tcW w:w="529" w:type="pct"/>
          </w:tcPr>
          <w:p w14:paraId="15027847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1ACD0A2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tudy 1:</w:t>
            </w:r>
            <w:r w:rsidRPr="00C67A3A">
              <w:rPr>
                <w:rFonts w:cstheme="minorHAnsi"/>
              </w:rPr>
              <w:br/>
              <w:t>Caucasian: 94%</w:t>
            </w:r>
            <w:r w:rsidRPr="00C67A3A">
              <w:rPr>
                <w:rFonts w:cstheme="minorHAnsi"/>
              </w:rPr>
              <w:br/>
              <w:t>African American: 3%</w:t>
            </w:r>
            <w:r w:rsidRPr="00C67A3A">
              <w:rPr>
                <w:rFonts w:cstheme="minorHAnsi"/>
              </w:rPr>
              <w:br/>
              <w:t>Asian: 3%</w:t>
            </w:r>
            <w:r w:rsidRPr="00C67A3A">
              <w:rPr>
                <w:rFonts w:cstheme="minorHAnsi"/>
              </w:rPr>
              <w:br/>
              <w:t>Hispanic: 11%</w:t>
            </w:r>
            <w:r w:rsidRPr="00C67A3A">
              <w:rPr>
                <w:rFonts w:cstheme="minorHAnsi"/>
              </w:rPr>
              <w:br/>
              <w:t>Study 2:</w:t>
            </w:r>
            <w:r w:rsidRPr="00C67A3A">
              <w:rPr>
                <w:rFonts w:cstheme="minorHAnsi"/>
              </w:rPr>
              <w:br/>
              <w:t>Caucasian: 91%</w:t>
            </w:r>
            <w:r w:rsidRPr="00C67A3A">
              <w:rPr>
                <w:rFonts w:cstheme="minorHAnsi"/>
              </w:rPr>
              <w:br/>
              <w:t>African American: 5%</w:t>
            </w:r>
            <w:r w:rsidRPr="00C67A3A">
              <w:rPr>
                <w:rFonts w:cstheme="minorHAnsi"/>
              </w:rPr>
              <w:br/>
              <w:t>Asian: 2%</w:t>
            </w:r>
            <w:r w:rsidRPr="00C67A3A">
              <w:rPr>
                <w:rFonts w:cstheme="minorHAnsi"/>
              </w:rPr>
              <w:br/>
              <w:t>Hispanic/Latino/Spanish origin: 4%</w:t>
            </w:r>
            <w:r w:rsidRPr="00C67A3A">
              <w:rPr>
                <w:rFonts w:cstheme="minorHAnsi"/>
              </w:rPr>
              <w:br/>
              <w:t>Other: 2%</w:t>
            </w:r>
            <w:r w:rsidRPr="00C67A3A">
              <w:rPr>
                <w:rFonts w:cstheme="minorHAnsi"/>
              </w:rPr>
              <w:br/>
              <w:t>Study 3:</w:t>
            </w:r>
            <w:r w:rsidRPr="00C67A3A">
              <w:rPr>
                <w:rFonts w:cstheme="minorHAnsi"/>
              </w:rPr>
              <w:br/>
              <w:t>Caucasian: 94%</w:t>
            </w:r>
            <w:r w:rsidRPr="00C67A3A">
              <w:rPr>
                <w:rFonts w:cstheme="minorHAnsi"/>
              </w:rPr>
              <w:br/>
              <w:t>African American: 2%</w:t>
            </w:r>
            <w:r w:rsidRPr="00C67A3A">
              <w:rPr>
                <w:rFonts w:cstheme="minorHAnsi"/>
              </w:rPr>
              <w:br/>
              <w:t>Asian: 2%</w:t>
            </w:r>
            <w:r w:rsidRPr="00C67A3A">
              <w:rPr>
                <w:rFonts w:cstheme="minorHAnsi"/>
              </w:rPr>
              <w:br/>
              <w:t>Hispanic/Latino/Spanish origin: 5%</w:t>
            </w:r>
            <w:r w:rsidRPr="00C67A3A">
              <w:rPr>
                <w:rFonts w:cstheme="minorHAnsi"/>
              </w:rPr>
              <w:br/>
              <w:t>Other: 2%</w:t>
            </w:r>
          </w:p>
        </w:tc>
        <w:tc>
          <w:tcPr>
            <w:tcW w:w="527" w:type="pct"/>
          </w:tcPr>
          <w:p w14:paraId="470BED4F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 xml:space="preserve">EBI </w:t>
            </w:r>
          </w:p>
        </w:tc>
      </w:tr>
      <w:tr w:rsidR="00A53B9B" w:rsidRPr="00C67A3A" w14:paraId="3CC2460D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B83E68F" w14:textId="26D69234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King et al. (2017)</w:t>
            </w:r>
          </w:p>
        </w:tc>
        <w:tc>
          <w:tcPr>
            <w:tcW w:w="1269" w:type="pct"/>
            <w:shd w:val="clear" w:color="auto" w:fill="auto"/>
            <w:noWrap/>
          </w:tcPr>
          <w:p w14:paraId="10B3922F" w14:textId="77777777" w:rsidR="00A53B9B" w:rsidRPr="00C67A3A" w:rsidRDefault="00A53B9B" w:rsidP="00A53B9B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The Portal Survey on Satisfaction and Impact on Care</w:t>
            </w:r>
          </w:p>
          <w:p w14:paraId="3E30E3F3" w14:textId="77777777" w:rsidR="00A53B9B" w:rsidRPr="00C67A3A" w:rsidRDefault="00A53B9B" w:rsidP="00A53B9B">
            <w:pPr>
              <w:rPr>
                <w:rFonts w:cstheme="minorHAnsi"/>
                <w:iCs/>
              </w:rPr>
            </w:pPr>
          </w:p>
        </w:tc>
        <w:tc>
          <w:tcPr>
            <w:tcW w:w="529" w:type="pct"/>
          </w:tcPr>
          <w:p w14:paraId="74A5BF9C" w14:textId="53FBDEE1" w:rsidR="00A53B9B" w:rsidRPr="00C67A3A" w:rsidRDefault="00A53B9B" w:rsidP="00A53B9B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 xml:space="preserve">Canada </w:t>
            </w:r>
          </w:p>
        </w:tc>
        <w:tc>
          <w:tcPr>
            <w:tcW w:w="529" w:type="pct"/>
          </w:tcPr>
          <w:p w14:paraId="00A2345C" w14:textId="77777777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otal: 23</w:t>
            </w:r>
          </w:p>
          <w:p w14:paraId="69BF5FFF" w14:textId="77777777" w:rsidR="00A53B9B" w:rsidRPr="00C67A3A" w:rsidRDefault="00A53B9B" w:rsidP="00A53B9B">
            <w:pPr>
              <w:rPr>
                <w:rFonts w:cstheme="minorHAnsi"/>
              </w:rPr>
            </w:pPr>
          </w:p>
          <w:p w14:paraId="6DD2AAC7" w14:textId="77777777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8 caregivers</w:t>
            </w:r>
            <w:r w:rsidRPr="00C67A3A">
              <w:rPr>
                <w:rFonts w:cstheme="minorHAnsi"/>
              </w:rPr>
              <w:br/>
            </w:r>
          </w:p>
          <w:p w14:paraId="15B4B7D0" w14:textId="45EE843C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5 service providers (for </w:t>
            </w:r>
            <w:r w:rsidRPr="00C67A3A">
              <w:rPr>
                <w:rFonts w:cstheme="minorHAnsi"/>
              </w:rPr>
              <w:lastRenderedPageBreak/>
              <w:t>interviews and focus groups only)</w:t>
            </w:r>
          </w:p>
        </w:tc>
        <w:tc>
          <w:tcPr>
            <w:tcW w:w="529" w:type="pct"/>
          </w:tcPr>
          <w:p w14:paraId="50FC6F04" w14:textId="6A53DA05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Caregivers:</w:t>
            </w:r>
            <w:r w:rsidRPr="00C67A3A">
              <w:rPr>
                <w:rFonts w:cstheme="minorHAnsi"/>
              </w:rPr>
              <w:br/>
              <w:t>Female: 15 (83%)</w:t>
            </w:r>
            <w:r w:rsidRPr="00C67A3A">
              <w:rPr>
                <w:rFonts w:cstheme="minorHAnsi"/>
              </w:rPr>
              <w:br/>
              <w:t>Male: 3 (17%)</w:t>
            </w:r>
          </w:p>
        </w:tc>
        <w:tc>
          <w:tcPr>
            <w:tcW w:w="529" w:type="pct"/>
          </w:tcPr>
          <w:p w14:paraId="7F3BDF17" w14:textId="2DDFE50F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Caregivers:</w:t>
            </w:r>
            <w:r w:rsidRPr="00C67A3A">
              <w:rPr>
                <w:rFonts w:cstheme="minorHAnsi"/>
              </w:rPr>
              <w:br/>
              <w:t>20-34: 4 (22%)</w:t>
            </w:r>
            <w:r w:rsidRPr="00C67A3A">
              <w:rPr>
                <w:rFonts w:cstheme="minorHAnsi"/>
              </w:rPr>
              <w:br/>
              <w:t>35-49: 8 (44%)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lastRenderedPageBreak/>
              <w:t>50-64: 6 (33%)</w:t>
            </w:r>
          </w:p>
        </w:tc>
        <w:tc>
          <w:tcPr>
            <w:tcW w:w="529" w:type="pct"/>
          </w:tcPr>
          <w:p w14:paraId="36EA721D" w14:textId="016331DE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Not reported</w:t>
            </w:r>
          </w:p>
        </w:tc>
        <w:tc>
          <w:tcPr>
            <w:tcW w:w="527" w:type="pct"/>
          </w:tcPr>
          <w:p w14:paraId="5B2886A5" w14:textId="557CB4B7" w:rsidR="00A53B9B" w:rsidRPr="00C67A3A" w:rsidRDefault="00A53B9B" w:rsidP="00A53B9B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C60D8F" w:rsidRPr="00C67A3A" w14:paraId="7C5317F4" w14:textId="77777777" w:rsidTr="00C60D8F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A41EB83" w14:textId="77777777" w:rsidR="00C60D8F" w:rsidRPr="00C67A3A" w:rsidRDefault="00C60D8F" w:rsidP="00A762D9">
            <w:pPr>
              <w:rPr>
                <w:rFonts w:cstheme="minorHAnsi"/>
              </w:rPr>
            </w:pPr>
          </w:p>
        </w:tc>
        <w:tc>
          <w:tcPr>
            <w:tcW w:w="4441" w:type="pct"/>
            <w:gridSpan w:val="7"/>
            <w:shd w:val="clear" w:color="auto" w:fill="auto"/>
            <w:noWrap/>
          </w:tcPr>
          <w:p w14:paraId="1F73F988" w14:textId="7C76F7DB" w:rsidR="00C60D8F" w:rsidRPr="00C60D8F" w:rsidRDefault="00C60D8F" w:rsidP="00C60D8F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  <w:iCs/>
              </w:rPr>
              <w:t>Adoption</w:t>
            </w:r>
            <w:r w:rsidRPr="00C67A3A">
              <w:rPr>
                <w:rFonts w:cstheme="minorHAnsi"/>
                <w:iCs/>
              </w:rPr>
              <w:t xml:space="preserve"> </w:t>
            </w:r>
            <w:r w:rsidRPr="00C67A3A">
              <w:rPr>
                <w:rFonts w:cstheme="minorHAnsi"/>
                <w:b/>
                <w:bCs/>
                <w:iCs/>
              </w:rPr>
              <w:t>(number of instruments=4)</w:t>
            </w:r>
          </w:p>
          <w:p w14:paraId="0E1FFDAA" w14:textId="77777777" w:rsidR="00C60D8F" w:rsidRPr="00C67A3A" w:rsidRDefault="00C60D8F" w:rsidP="00A762D9">
            <w:pPr>
              <w:rPr>
                <w:rFonts w:cstheme="minorHAnsi"/>
              </w:rPr>
            </w:pPr>
          </w:p>
        </w:tc>
      </w:tr>
      <w:tr w:rsidR="00BF2F1B" w:rsidRPr="00C67A3A" w14:paraId="7F1B1877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3130ED6F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ydegger et al. (2017)</w:t>
            </w:r>
          </w:p>
        </w:tc>
        <w:tc>
          <w:tcPr>
            <w:tcW w:w="1269" w:type="pct"/>
            <w:shd w:val="clear" w:color="auto" w:fill="auto"/>
            <w:noWrap/>
          </w:tcPr>
          <w:p w14:paraId="3D119876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Strength of Implementation Intentions Scale (SIIS) for condom use</w:t>
            </w:r>
          </w:p>
        </w:tc>
        <w:tc>
          <w:tcPr>
            <w:tcW w:w="529" w:type="pct"/>
          </w:tcPr>
          <w:p w14:paraId="6712B83D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5432E00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Baseline: 590</w:t>
            </w:r>
            <w:r w:rsidRPr="00C67A3A">
              <w:rPr>
                <w:rFonts w:cstheme="minorHAnsi"/>
              </w:rPr>
              <w:br/>
              <w:t xml:space="preserve">One year follow-up: 284 </w:t>
            </w:r>
          </w:p>
        </w:tc>
        <w:tc>
          <w:tcPr>
            <w:tcW w:w="529" w:type="pct"/>
          </w:tcPr>
          <w:p w14:paraId="3EC9BE58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Baseline:</w:t>
            </w:r>
            <w:r w:rsidRPr="00C67A3A">
              <w:rPr>
                <w:rFonts w:cstheme="minorHAnsi"/>
              </w:rPr>
              <w:br/>
              <w:t>Male: 425 (72.03%)</w:t>
            </w:r>
            <w:r w:rsidRPr="00C67A3A">
              <w:rPr>
                <w:rFonts w:cstheme="minorHAnsi"/>
              </w:rPr>
              <w:br/>
              <w:t>Female: 158 (26.78%)</w:t>
            </w:r>
            <w:r w:rsidRPr="00C67A3A">
              <w:rPr>
                <w:rFonts w:cstheme="minorHAnsi"/>
              </w:rPr>
              <w:br/>
              <w:t>Missing: 7 (1.19%)</w:t>
            </w:r>
          </w:p>
        </w:tc>
        <w:tc>
          <w:tcPr>
            <w:tcW w:w="529" w:type="pct"/>
          </w:tcPr>
          <w:p w14:paraId="5C980039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Baseline:</w:t>
            </w:r>
            <w:r w:rsidRPr="00C67A3A">
              <w:rPr>
                <w:rFonts w:cstheme="minorHAnsi"/>
              </w:rPr>
              <w:br/>
              <w:t xml:space="preserve">Mean:30.68 (SD=10.45); Range 18-62 </w:t>
            </w:r>
          </w:p>
        </w:tc>
        <w:tc>
          <w:tcPr>
            <w:tcW w:w="529" w:type="pct"/>
          </w:tcPr>
          <w:p w14:paraId="4E4D64C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Baseline:</w:t>
            </w:r>
            <w:r w:rsidRPr="00C67A3A">
              <w:rPr>
                <w:rFonts w:cstheme="minorHAnsi"/>
              </w:rPr>
              <w:br/>
              <w:t>White (non-Hispanic): 176 (29.83%)</w:t>
            </w:r>
            <w:r w:rsidRPr="00C67A3A">
              <w:rPr>
                <w:rFonts w:cstheme="minorHAnsi"/>
              </w:rPr>
              <w:br/>
              <w:t>Hispanic (not mixed): 298 (50.51%)</w:t>
            </w:r>
            <w:r w:rsidRPr="00C67A3A">
              <w:rPr>
                <w:rFonts w:cstheme="minorHAnsi"/>
              </w:rPr>
              <w:br/>
              <w:t>Other racial/ethnic minority or mixed: 62 (10.51%)</w:t>
            </w:r>
            <w:r w:rsidRPr="00C67A3A">
              <w:rPr>
                <w:rFonts w:cstheme="minorHAnsi"/>
              </w:rPr>
              <w:br/>
              <w:t>Missing: 54 (9.15%)</w:t>
            </w:r>
          </w:p>
        </w:tc>
        <w:tc>
          <w:tcPr>
            <w:tcW w:w="527" w:type="pct"/>
          </w:tcPr>
          <w:p w14:paraId="0A1FC026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 xml:space="preserve">EBI </w:t>
            </w:r>
          </w:p>
        </w:tc>
      </w:tr>
      <w:tr w:rsidR="00BF2F1B" w:rsidRPr="00C67A3A" w14:paraId="546B689B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1DB1EE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verson et al. (2014)</w:t>
            </w:r>
          </w:p>
        </w:tc>
        <w:tc>
          <w:tcPr>
            <w:tcW w:w="1269" w:type="pct"/>
            <w:shd w:val="clear" w:color="auto" w:fill="auto"/>
            <w:noWrap/>
          </w:tcPr>
          <w:p w14:paraId="4E3D7AF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American Hospital Association IT (AHA-IT) Supplement Survey</w:t>
            </w:r>
          </w:p>
        </w:tc>
        <w:tc>
          <w:tcPr>
            <w:tcW w:w="529" w:type="pct"/>
          </w:tcPr>
          <w:p w14:paraId="27A3BAB7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4F3ECC8E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2331</w:t>
            </w:r>
          </w:p>
        </w:tc>
        <w:tc>
          <w:tcPr>
            <w:tcW w:w="529" w:type="pct"/>
          </w:tcPr>
          <w:p w14:paraId="373A47C4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51DFFE6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1930555F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6E47D2B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6EA41B96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3798F01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alo et al. (2012)</w:t>
            </w:r>
          </w:p>
        </w:tc>
        <w:tc>
          <w:tcPr>
            <w:tcW w:w="1269" w:type="pct"/>
            <w:shd w:val="clear" w:color="auto" w:fill="auto"/>
            <w:noWrap/>
          </w:tcPr>
          <w:p w14:paraId="013F0D14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A questionnaire evaluating nurses’ intention to use an electronic medical charting system</w:t>
            </w:r>
          </w:p>
        </w:tc>
        <w:tc>
          <w:tcPr>
            <w:tcW w:w="529" w:type="pct"/>
          </w:tcPr>
          <w:p w14:paraId="6AE57BA0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Canada</w:t>
            </w:r>
          </w:p>
        </w:tc>
        <w:tc>
          <w:tcPr>
            <w:tcW w:w="529" w:type="pct"/>
          </w:tcPr>
          <w:p w14:paraId="00C48E49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62</w:t>
            </w:r>
          </w:p>
        </w:tc>
        <w:tc>
          <w:tcPr>
            <w:tcW w:w="529" w:type="pct"/>
          </w:tcPr>
          <w:p w14:paraId="0F93276B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Female: 45 (74%)</w:t>
            </w:r>
            <w:r w:rsidRPr="00C67A3A">
              <w:rPr>
                <w:rFonts w:cstheme="minorHAnsi"/>
              </w:rPr>
              <w:br/>
              <w:t>Male: 16 (26%)</w:t>
            </w:r>
          </w:p>
        </w:tc>
        <w:tc>
          <w:tcPr>
            <w:tcW w:w="529" w:type="pct"/>
          </w:tcPr>
          <w:p w14:paraId="1B5BDD6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&lt;31: 16 (26%)</w:t>
            </w:r>
            <w:r w:rsidRPr="00C67A3A">
              <w:rPr>
                <w:rFonts w:cstheme="minorHAnsi"/>
              </w:rPr>
              <w:br/>
              <w:t>31-40: 19 (31%)</w:t>
            </w:r>
            <w:r w:rsidRPr="00C67A3A">
              <w:rPr>
                <w:rFonts w:cstheme="minorHAnsi"/>
              </w:rPr>
              <w:br/>
              <w:t>&gt;40: 21 (34%)</w:t>
            </w:r>
          </w:p>
        </w:tc>
        <w:tc>
          <w:tcPr>
            <w:tcW w:w="529" w:type="pct"/>
          </w:tcPr>
          <w:p w14:paraId="2E48CFB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A551F72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85307" w:rsidRPr="00C67A3A" w14:paraId="02D791FB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20CB004" w14:textId="642D06B4" w:rsidR="00B85307" w:rsidRPr="00C67A3A" w:rsidRDefault="00B85307" w:rsidP="00B8530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Kaltenbrunner et al (2017)</w:t>
            </w:r>
          </w:p>
        </w:tc>
        <w:tc>
          <w:tcPr>
            <w:tcW w:w="1269" w:type="pct"/>
            <w:shd w:val="clear" w:color="auto" w:fill="auto"/>
            <w:noWrap/>
          </w:tcPr>
          <w:p w14:paraId="3BC94300" w14:textId="2E671503" w:rsidR="00B85307" w:rsidRPr="00C67A3A" w:rsidRDefault="00B85307" w:rsidP="00B85307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Lean in Healthcare Questionnaire (LiHcQ)</w:t>
            </w:r>
          </w:p>
        </w:tc>
        <w:tc>
          <w:tcPr>
            <w:tcW w:w="529" w:type="pct"/>
          </w:tcPr>
          <w:p w14:paraId="331C1DA9" w14:textId="439DE3F7" w:rsidR="00B85307" w:rsidRPr="00C67A3A" w:rsidRDefault="00B85307" w:rsidP="00B85307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Sweden</w:t>
            </w:r>
          </w:p>
        </w:tc>
        <w:tc>
          <w:tcPr>
            <w:tcW w:w="529" w:type="pct"/>
          </w:tcPr>
          <w:p w14:paraId="1B3F4656" w14:textId="77777777" w:rsidR="00B85307" w:rsidRPr="00C67A3A" w:rsidRDefault="00B85307" w:rsidP="00B8530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Total: 386 </w:t>
            </w:r>
          </w:p>
          <w:p w14:paraId="657A0F48" w14:textId="77777777" w:rsidR="00B85307" w:rsidRPr="00C67A3A" w:rsidRDefault="00B85307" w:rsidP="00B85307">
            <w:pPr>
              <w:rPr>
                <w:rFonts w:cstheme="minorHAnsi"/>
              </w:rPr>
            </w:pPr>
          </w:p>
          <w:p w14:paraId="58AAB1E3" w14:textId="16A92649" w:rsidR="00B85307" w:rsidRPr="00C67A3A" w:rsidRDefault="00B85307" w:rsidP="00B8530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243 for CFA</w:t>
            </w:r>
          </w:p>
        </w:tc>
        <w:tc>
          <w:tcPr>
            <w:tcW w:w="529" w:type="pct"/>
          </w:tcPr>
          <w:p w14:paraId="277734F9" w14:textId="722E6BEC" w:rsidR="00B85307" w:rsidRPr="00C67A3A" w:rsidRDefault="00B85307" w:rsidP="00B8530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333</w:t>
            </w:r>
            <w:r w:rsidRPr="00C67A3A">
              <w:rPr>
                <w:rFonts w:cstheme="minorHAnsi"/>
              </w:rPr>
              <w:br/>
              <w:t>Male: 49</w:t>
            </w:r>
          </w:p>
        </w:tc>
        <w:tc>
          <w:tcPr>
            <w:tcW w:w="529" w:type="pct"/>
          </w:tcPr>
          <w:p w14:paraId="2337F054" w14:textId="79EF3FC8" w:rsidR="00B85307" w:rsidRPr="00C67A3A" w:rsidRDefault="00B85307" w:rsidP="00B8530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Mean: 50 (SD=10)</w:t>
            </w:r>
            <w:r w:rsidRPr="00C67A3A">
              <w:rPr>
                <w:rFonts w:cstheme="minorHAnsi"/>
              </w:rPr>
              <w:br/>
              <w:t>Median: 51; Range: 43-58</w:t>
            </w:r>
          </w:p>
        </w:tc>
        <w:tc>
          <w:tcPr>
            <w:tcW w:w="529" w:type="pct"/>
          </w:tcPr>
          <w:p w14:paraId="340B7F03" w14:textId="6A6ED005" w:rsidR="00B85307" w:rsidRPr="00C67A3A" w:rsidRDefault="00B85307" w:rsidP="00B85307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8146E48" w14:textId="382F2D1A" w:rsidR="00B85307" w:rsidRPr="00C67A3A" w:rsidRDefault="00B85307" w:rsidP="00B85307">
            <w:pPr>
              <w:rPr>
                <w:rFonts w:cstheme="minorHAnsi"/>
              </w:rPr>
            </w:pPr>
            <w:r>
              <w:rPr>
                <w:rFonts w:cstheme="minorHAnsi"/>
              </w:rPr>
              <w:t>Improvement methodology</w:t>
            </w:r>
          </w:p>
        </w:tc>
      </w:tr>
      <w:tr w:rsidR="00C67A3A" w:rsidRPr="00C67A3A" w14:paraId="78097338" w14:textId="77777777" w:rsidTr="00C67A3A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A2BBF1E" w14:textId="77777777" w:rsidR="00C67A3A" w:rsidRPr="00C67A3A" w:rsidRDefault="00C67A3A" w:rsidP="00A762D9">
            <w:pPr>
              <w:rPr>
                <w:rFonts w:cstheme="minorHAnsi"/>
              </w:rPr>
            </w:pPr>
          </w:p>
        </w:tc>
        <w:tc>
          <w:tcPr>
            <w:tcW w:w="4441" w:type="pct"/>
            <w:gridSpan w:val="7"/>
            <w:shd w:val="clear" w:color="auto" w:fill="auto"/>
            <w:noWrap/>
          </w:tcPr>
          <w:p w14:paraId="7507975A" w14:textId="77777777" w:rsidR="00C67A3A" w:rsidRPr="00C67A3A" w:rsidRDefault="00C67A3A" w:rsidP="00A762D9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  <w:iCs/>
              </w:rPr>
              <w:t>Feasibility (number of instruments=4)</w:t>
            </w:r>
          </w:p>
          <w:p w14:paraId="6871FD25" w14:textId="54EBCC40" w:rsidR="00C67A3A" w:rsidRPr="00C67A3A" w:rsidRDefault="00C67A3A" w:rsidP="00A762D9">
            <w:pPr>
              <w:rPr>
                <w:rFonts w:cstheme="minorHAnsi"/>
              </w:rPr>
            </w:pPr>
          </w:p>
        </w:tc>
      </w:tr>
      <w:tr w:rsidR="00BF2F1B" w:rsidRPr="00C67A3A" w14:paraId="0EC9327D" w14:textId="77777777" w:rsidTr="00C67A3A">
        <w:trPr>
          <w:trHeight w:val="780"/>
          <w:jc w:val="center"/>
        </w:trPr>
        <w:tc>
          <w:tcPr>
            <w:tcW w:w="559" w:type="pct"/>
            <w:shd w:val="clear" w:color="auto" w:fill="auto"/>
            <w:noWrap/>
          </w:tcPr>
          <w:p w14:paraId="4FB42E3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lastRenderedPageBreak/>
              <w:t>Garcia-Smith et al (2013)</w:t>
            </w:r>
          </w:p>
        </w:tc>
        <w:tc>
          <w:tcPr>
            <w:tcW w:w="1269" w:type="pct"/>
            <w:shd w:val="clear" w:color="auto" w:fill="auto"/>
          </w:tcPr>
          <w:p w14:paraId="4E5DFB86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Instrument to test the Clinical Information Systems Success Model (CISSM)</w:t>
            </w:r>
          </w:p>
        </w:tc>
        <w:tc>
          <w:tcPr>
            <w:tcW w:w="529" w:type="pct"/>
          </w:tcPr>
          <w:p w14:paraId="0687341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0BE5821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234</w:t>
            </w:r>
          </w:p>
        </w:tc>
        <w:tc>
          <w:tcPr>
            <w:tcW w:w="529" w:type="pct"/>
          </w:tcPr>
          <w:p w14:paraId="7EBB6C6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Female: 91%</w:t>
            </w:r>
          </w:p>
        </w:tc>
        <w:tc>
          <w:tcPr>
            <w:tcW w:w="529" w:type="pct"/>
          </w:tcPr>
          <w:p w14:paraId="773A043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Mean: 38 (SD: 10.3)</w:t>
            </w:r>
          </w:p>
        </w:tc>
        <w:tc>
          <w:tcPr>
            <w:tcW w:w="529" w:type="pct"/>
          </w:tcPr>
          <w:p w14:paraId="07C1256D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White non-Hispanic: 62%</w:t>
            </w:r>
          </w:p>
        </w:tc>
        <w:tc>
          <w:tcPr>
            <w:tcW w:w="527" w:type="pct"/>
          </w:tcPr>
          <w:p w14:paraId="17C57FE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1328C043" w14:textId="77777777" w:rsidTr="00C67A3A">
        <w:trPr>
          <w:trHeight w:val="780"/>
          <w:jc w:val="center"/>
        </w:trPr>
        <w:tc>
          <w:tcPr>
            <w:tcW w:w="559" w:type="pct"/>
            <w:shd w:val="clear" w:color="auto" w:fill="auto"/>
            <w:noWrap/>
          </w:tcPr>
          <w:p w14:paraId="57A2B04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chnall et al. (2011)</w:t>
            </w:r>
          </w:p>
        </w:tc>
        <w:tc>
          <w:tcPr>
            <w:tcW w:w="1269" w:type="pct"/>
            <w:shd w:val="clear" w:color="auto" w:fill="auto"/>
          </w:tcPr>
          <w:p w14:paraId="1750E5C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Technology Acceptance Survey</w:t>
            </w:r>
          </w:p>
        </w:tc>
        <w:tc>
          <w:tcPr>
            <w:tcW w:w="529" w:type="pct"/>
          </w:tcPr>
          <w:p w14:paraId="158C3BFE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3FE64F4C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94</w:t>
            </w:r>
          </w:p>
        </w:tc>
        <w:tc>
          <w:tcPr>
            <w:tcW w:w="529" w:type="pct"/>
          </w:tcPr>
          <w:p w14:paraId="017CF027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Female: 80.9%</w:t>
            </w:r>
            <w:r w:rsidRPr="00C67A3A">
              <w:rPr>
                <w:rFonts w:cstheme="minorHAnsi"/>
              </w:rPr>
              <w:br/>
              <w:t>Male: 19.1%</w:t>
            </w:r>
          </w:p>
        </w:tc>
        <w:tc>
          <w:tcPr>
            <w:tcW w:w="529" w:type="pct"/>
          </w:tcPr>
          <w:p w14:paraId="3115BDF8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Range: 20-40</w:t>
            </w:r>
          </w:p>
        </w:tc>
        <w:tc>
          <w:tcPr>
            <w:tcW w:w="529" w:type="pct"/>
          </w:tcPr>
          <w:p w14:paraId="2A25969B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Black: 41.5%</w:t>
            </w:r>
            <w:r w:rsidRPr="00C67A3A">
              <w:rPr>
                <w:rFonts w:cstheme="minorHAnsi"/>
              </w:rPr>
              <w:br/>
              <w:t>Hispanic: 38%</w:t>
            </w:r>
            <w:r w:rsidRPr="00C67A3A">
              <w:rPr>
                <w:rFonts w:cstheme="minorHAnsi"/>
              </w:rPr>
              <w:br/>
              <w:t>White: 34.1%</w:t>
            </w:r>
          </w:p>
        </w:tc>
        <w:tc>
          <w:tcPr>
            <w:tcW w:w="527" w:type="pct"/>
          </w:tcPr>
          <w:p w14:paraId="7F0F9088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F2F1B" w:rsidRPr="00C67A3A" w14:paraId="0C0BAD7E" w14:textId="77777777" w:rsidTr="00A762D9">
        <w:trPr>
          <w:trHeight w:val="520"/>
          <w:jc w:val="center"/>
        </w:trPr>
        <w:tc>
          <w:tcPr>
            <w:tcW w:w="559" w:type="pct"/>
            <w:shd w:val="clear" w:color="auto" w:fill="auto"/>
            <w:noWrap/>
          </w:tcPr>
          <w:p w14:paraId="1D64762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indsor et al. (2013)</w:t>
            </w:r>
          </w:p>
        </w:tc>
        <w:tc>
          <w:tcPr>
            <w:tcW w:w="1269" w:type="pct"/>
            <w:shd w:val="clear" w:color="auto" w:fill="auto"/>
          </w:tcPr>
          <w:p w14:paraId="321659C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The Smoking Cessation and Reduction in Pregnancy Treatment (SCRIPT) Adoption Scale</w:t>
            </w:r>
          </w:p>
        </w:tc>
        <w:tc>
          <w:tcPr>
            <w:tcW w:w="529" w:type="pct"/>
          </w:tcPr>
          <w:p w14:paraId="1E7F7220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1A4A040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85</w:t>
            </w:r>
          </w:p>
        </w:tc>
        <w:tc>
          <w:tcPr>
            <w:tcW w:w="529" w:type="pct"/>
          </w:tcPr>
          <w:p w14:paraId="24884DB1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1C19430A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102D91E8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3F43186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6BC49112" w14:textId="77777777" w:rsidTr="00A762D9">
        <w:trPr>
          <w:trHeight w:val="520"/>
          <w:jc w:val="center"/>
        </w:trPr>
        <w:tc>
          <w:tcPr>
            <w:tcW w:w="559" w:type="pct"/>
            <w:shd w:val="clear" w:color="auto" w:fill="auto"/>
            <w:noWrap/>
          </w:tcPr>
          <w:p w14:paraId="370B633C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Weiner et al (2017)</w:t>
            </w:r>
          </w:p>
        </w:tc>
        <w:tc>
          <w:tcPr>
            <w:tcW w:w="1269" w:type="pct"/>
            <w:shd w:val="clear" w:color="auto" w:fill="auto"/>
          </w:tcPr>
          <w:p w14:paraId="4AEAD1EF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Feasibility of Intervention Measure (FIM)</w:t>
            </w:r>
          </w:p>
        </w:tc>
        <w:tc>
          <w:tcPr>
            <w:tcW w:w="529" w:type="pct"/>
          </w:tcPr>
          <w:p w14:paraId="2D848F33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  <w:iCs/>
              </w:rPr>
              <w:t>USA</w:t>
            </w:r>
          </w:p>
        </w:tc>
        <w:tc>
          <w:tcPr>
            <w:tcW w:w="529" w:type="pct"/>
          </w:tcPr>
          <w:p w14:paraId="5176550B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tudy 1: 63</w:t>
            </w:r>
            <w:r w:rsidRPr="00C67A3A">
              <w:rPr>
                <w:rFonts w:cstheme="minorHAnsi"/>
              </w:rPr>
              <w:br/>
              <w:t xml:space="preserve">Study 2: 326 </w:t>
            </w:r>
            <w:r w:rsidRPr="00C67A3A">
              <w:rPr>
                <w:rFonts w:cstheme="minorHAnsi"/>
              </w:rPr>
              <w:br/>
              <w:t>Study 3: 192</w:t>
            </w:r>
          </w:p>
        </w:tc>
        <w:tc>
          <w:tcPr>
            <w:tcW w:w="529" w:type="pct"/>
          </w:tcPr>
          <w:p w14:paraId="43A965B5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tudy 1:</w:t>
            </w:r>
            <w:r w:rsidRPr="00C67A3A">
              <w:rPr>
                <w:rFonts w:cstheme="minorHAnsi"/>
              </w:rPr>
              <w:br/>
              <w:t>Female: 32%</w:t>
            </w:r>
            <w:r w:rsidRPr="00C67A3A">
              <w:rPr>
                <w:rFonts w:cstheme="minorHAnsi"/>
              </w:rPr>
              <w:br/>
              <w:t>Male: 68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Study 2:</w:t>
            </w:r>
            <w:r w:rsidRPr="00C67A3A">
              <w:rPr>
                <w:rFonts w:cstheme="minorHAnsi"/>
              </w:rPr>
              <w:br/>
              <w:t>Female: 71%</w:t>
            </w:r>
            <w:r w:rsidRPr="00C67A3A">
              <w:rPr>
                <w:rFonts w:cstheme="minorHAnsi"/>
              </w:rPr>
              <w:br/>
              <w:t>Male: 28%</w:t>
            </w:r>
            <w:r w:rsidRPr="00C67A3A">
              <w:rPr>
                <w:rFonts w:cstheme="minorHAnsi"/>
              </w:rPr>
              <w:br/>
              <w:t>Non-binary: 1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br/>
              <w:t>Study 3:</w:t>
            </w:r>
            <w:r w:rsidRPr="00C67A3A">
              <w:rPr>
                <w:rFonts w:cstheme="minorHAnsi"/>
              </w:rPr>
              <w:br/>
              <w:t>Female: 73%</w:t>
            </w:r>
            <w:r w:rsidRPr="00C67A3A">
              <w:rPr>
                <w:rFonts w:cstheme="minorHAnsi"/>
              </w:rPr>
              <w:br/>
              <w:t>Male: 26%</w:t>
            </w:r>
            <w:r w:rsidRPr="00C67A3A">
              <w:rPr>
                <w:rFonts w:cstheme="minorHAnsi"/>
              </w:rPr>
              <w:br/>
              <w:t>Non-binary: 1%</w:t>
            </w:r>
          </w:p>
        </w:tc>
        <w:tc>
          <w:tcPr>
            <w:tcW w:w="529" w:type="pct"/>
          </w:tcPr>
          <w:p w14:paraId="54AF9B02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6FDA75C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1:</w:t>
            </w:r>
            <w:r w:rsidRPr="00C67A3A">
              <w:rPr>
                <w:rFonts w:cstheme="minorHAnsi"/>
              </w:rPr>
              <w:br/>
              <w:t>Caucasian: 94%</w:t>
            </w:r>
            <w:r w:rsidRPr="00C67A3A">
              <w:rPr>
                <w:rFonts w:cstheme="minorHAnsi"/>
              </w:rPr>
              <w:br/>
              <w:t>African American: 3%</w:t>
            </w:r>
            <w:r w:rsidRPr="00C67A3A">
              <w:rPr>
                <w:rFonts w:cstheme="minorHAnsi"/>
              </w:rPr>
              <w:br/>
              <w:t>Asian: 3%</w:t>
            </w:r>
            <w:r w:rsidRPr="00C67A3A">
              <w:rPr>
                <w:rFonts w:cstheme="minorHAnsi"/>
              </w:rPr>
              <w:br/>
              <w:t>Hispanic: 11%</w:t>
            </w:r>
            <w:r w:rsidRPr="00C67A3A">
              <w:rPr>
                <w:rFonts w:cstheme="minorHAnsi"/>
              </w:rPr>
              <w:br/>
            </w:r>
          </w:p>
          <w:p w14:paraId="2AE5ACF6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tudy 2:</w:t>
            </w:r>
            <w:r w:rsidRPr="00C67A3A">
              <w:rPr>
                <w:rFonts w:cstheme="minorHAnsi"/>
              </w:rPr>
              <w:br/>
              <w:t>Caucasian: 91%</w:t>
            </w:r>
            <w:r w:rsidRPr="00C67A3A">
              <w:rPr>
                <w:rFonts w:cstheme="minorHAnsi"/>
              </w:rPr>
              <w:br/>
              <w:t>African American: 5%</w:t>
            </w:r>
            <w:r w:rsidRPr="00C67A3A">
              <w:rPr>
                <w:rFonts w:cstheme="minorHAnsi"/>
              </w:rPr>
              <w:br/>
              <w:t>Asian: 2%</w:t>
            </w:r>
            <w:r w:rsidRPr="00C67A3A">
              <w:rPr>
                <w:rFonts w:cstheme="minorHAnsi"/>
              </w:rPr>
              <w:br/>
              <w:t>Hispanic/Latino/Spanish origin: 4%</w:t>
            </w:r>
            <w:r w:rsidRPr="00C67A3A">
              <w:rPr>
                <w:rFonts w:cstheme="minorHAnsi"/>
              </w:rPr>
              <w:br/>
              <w:t>Other: 2%</w:t>
            </w:r>
            <w:r w:rsidRPr="00C67A3A">
              <w:rPr>
                <w:rFonts w:cstheme="minorHAnsi"/>
              </w:rPr>
              <w:br/>
            </w:r>
          </w:p>
          <w:p w14:paraId="48292678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t>Study 3:</w:t>
            </w:r>
            <w:r w:rsidRPr="00C67A3A">
              <w:rPr>
                <w:rFonts w:cstheme="minorHAnsi"/>
              </w:rPr>
              <w:br/>
              <w:t>Caucasian: 94%</w:t>
            </w:r>
            <w:r w:rsidRPr="00C67A3A">
              <w:rPr>
                <w:rFonts w:cstheme="minorHAnsi"/>
              </w:rPr>
              <w:br/>
              <w:t>African American: 2%</w:t>
            </w:r>
            <w:r w:rsidRPr="00C67A3A">
              <w:rPr>
                <w:rFonts w:cstheme="minorHAnsi"/>
              </w:rPr>
              <w:br/>
            </w:r>
            <w:r w:rsidRPr="00C67A3A">
              <w:rPr>
                <w:rFonts w:cstheme="minorHAnsi"/>
              </w:rPr>
              <w:lastRenderedPageBreak/>
              <w:t>Asian: 2%</w:t>
            </w:r>
            <w:r w:rsidRPr="00C67A3A">
              <w:rPr>
                <w:rFonts w:cstheme="minorHAnsi"/>
              </w:rPr>
              <w:br/>
              <w:t>Hispanic/Latino/Spanish origin: 5%</w:t>
            </w:r>
            <w:r w:rsidRPr="00C67A3A">
              <w:rPr>
                <w:rFonts w:cstheme="minorHAnsi"/>
              </w:rPr>
              <w:br/>
              <w:t>Other: 2%</w:t>
            </w:r>
          </w:p>
        </w:tc>
        <w:tc>
          <w:tcPr>
            <w:tcW w:w="527" w:type="pct"/>
          </w:tcPr>
          <w:p w14:paraId="6DB59FE9" w14:textId="77777777" w:rsidR="00BF2F1B" w:rsidRPr="00C67A3A" w:rsidRDefault="00BF2F1B" w:rsidP="00A762D9">
            <w:pPr>
              <w:rPr>
                <w:rFonts w:cstheme="minorHAnsi"/>
                <w:iCs/>
              </w:rPr>
            </w:pPr>
            <w:r w:rsidRPr="00C67A3A">
              <w:rPr>
                <w:rFonts w:cstheme="minorHAnsi"/>
              </w:rPr>
              <w:lastRenderedPageBreak/>
              <w:t xml:space="preserve">EBI </w:t>
            </w:r>
          </w:p>
        </w:tc>
      </w:tr>
      <w:tr w:rsidR="00C67A3A" w:rsidRPr="00C67A3A" w14:paraId="1617E5C7" w14:textId="77777777" w:rsidTr="00C67A3A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72B1857F" w14:textId="77777777" w:rsidR="00C67A3A" w:rsidRPr="00C67A3A" w:rsidRDefault="00C67A3A" w:rsidP="00A762D9">
            <w:pPr>
              <w:rPr>
                <w:rFonts w:cstheme="minorHAnsi"/>
              </w:rPr>
            </w:pPr>
          </w:p>
        </w:tc>
        <w:tc>
          <w:tcPr>
            <w:tcW w:w="4441" w:type="pct"/>
            <w:gridSpan w:val="7"/>
            <w:shd w:val="clear" w:color="auto" w:fill="auto"/>
            <w:noWrap/>
          </w:tcPr>
          <w:p w14:paraId="5A18BE20" w14:textId="77777777" w:rsidR="00C67A3A" w:rsidRDefault="00C67A3A" w:rsidP="00A762D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Penetration (number of instruments=4)</w:t>
            </w:r>
          </w:p>
          <w:p w14:paraId="403A428D" w14:textId="586FF50C" w:rsidR="00FE2FFB" w:rsidRPr="00C67A3A" w:rsidRDefault="00FE2FFB" w:rsidP="00A762D9">
            <w:pPr>
              <w:rPr>
                <w:rFonts w:cstheme="minorHAnsi"/>
              </w:rPr>
            </w:pPr>
          </w:p>
        </w:tc>
      </w:tr>
      <w:tr w:rsidR="00BF2F1B" w:rsidRPr="00C67A3A" w14:paraId="5E793B02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0A8224D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Grooten et al. (2019)</w:t>
            </w:r>
          </w:p>
        </w:tc>
        <w:tc>
          <w:tcPr>
            <w:tcW w:w="1269" w:type="pct"/>
            <w:shd w:val="clear" w:color="auto" w:fill="auto"/>
            <w:noWrap/>
          </w:tcPr>
          <w:p w14:paraId="3DCB1821" w14:textId="77777777" w:rsidR="00BF2F1B" w:rsidRPr="00C67A3A" w:rsidRDefault="00BF2F1B" w:rsidP="00A762D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</w:rPr>
              <w:t xml:space="preserve">The Scaling Integrated Care in Context (SCIROCCO) tool </w:t>
            </w:r>
          </w:p>
        </w:tc>
        <w:tc>
          <w:tcPr>
            <w:tcW w:w="529" w:type="pct"/>
          </w:tcPr>
          <w:p w14:paraId="3369784A" w14:textId="049065C2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pain, Sweden, Italy, Czech Republic, UK</w:t>
            </w:r>
            <w:r w:rsidR="00164CBF" w:rsidRPr="00C67A3A">
              <w:rPr>
                <w:rFonts w:cstheme="minorHAnsi"/>
              </w:rPr>
              <w:t>, Denmark, France, Germany, the Netherlands.</w:t>
            </w:r>
          </w:p>
        </w:tc>
        <w:tc>
          <w:tcPr>
            <w:tcW w:w="529" w:type="pct"/>
          </w:tcPr>
          <w:p w14:paraId="7038819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67</w:t>
            </w:r>
            <w:r w:rsidRPr="00C67A3A">
              <w:rPr>
                <w:rFonts w:cstheme="minorHAnsi"/>
              </w:rPr>
              <w:br/>
            </w:r>
          </w:p>
          <w:p w14:paraId="42D0DF2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28 for convergent validity</w:t>
            </w:r>
          </w:p>
        </w:tc>
        <w:tc>
          <w:tcPr>
            <w:tcW w:w="529" w:type="pct"/>
          </w:tcPr>
          <w:p w14:paraId="620E2F97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55448BD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41B4DA9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5231E05D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EBI </w:t>
            </w:r>
          </w:p>
        </w:tc>
      </w:tr>
      <w:tr w:rsidR="006D0628" w:rsidRPr="00C67A3A" w14:paraId="471367CF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223477EB" w14:textId="3A6CD069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laghuis et al. (2013)</w:t>
            </w:r>
          </w:p>
        </w:tc>
        <w:tc>
          <w:tcPr>
            <w:tcW w:w="1269" w:type="pct"/>
            <w:shd w:val="clear" w:color="auto" w:fill="auto"/>
            <w:noWrap/>
          </w:tcPr>
          <w:p w14:paraId="51E9288B" w14:textId="7B843258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measurement instrument for spread of quality improvement in healthcare</w:t>
            </w:r>
          </w:p>
        </w:tc>
        <w:tc>
          <w:tcPr>
            <w:tcW w:w="529" w:type="pct"/>
          </w:tcPr>
          <w:p w14:paraId="78C542D8" w14:textId="198C50E2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he Netherlands</w:t>
            </w:r>
          </w:p>
        </w:tc>
        <w:tc>
          <w:tcPr>
            <w:tcW w:w="529" w:type="pct"/>
          </w:tcPr>
          <w:p w14:paraId="3707ABC5" w14:textId="77777777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otal: 112</w:t>
            </w:r>
            <w:r w:rsidRPr="00C67A3A">
              <w:rPr>
                <w:rFonts w:cstheme="minorHAnsi"/>
              </w:rPr>
              <w:br/>
            </w:r>
          </w:p>
          <w:p w14:paraId="42A25D51" w14:textId="3C556ADA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ormer project leaders: 45 (42%)</w:t>
            </w:r>
            <w:r w:rsidRPr="00C67A3A">
              <w:rPr>
                <w:rFonts w:cstheme="minorHAnsi"/>
              </w:rPr>
              <w:br/>
              <w:t>Team members: 67 (58%)</w:t>
            </w:r>
          </w:p>
        </w:tc>
        <w:tc>
          <w:tcPr>
            <w:tcW w:w="529" w:type="pct"/>
          </w:tcPr>
          <w:p w14:paraId="69E2C836" w14:textId="33F0EF35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emale: 80 (77%)</w:t>
            </w:r>
            <w:r w:rsidRPr="00C67A3A">
              <w:rPr>
                <w:rFonts w:cstheme="minorHAnsi"/>
              </w:rPr>
              <w:br/>
              <w:t>Male: 32 (23%)</w:t>
            </w:r>
          </w:p>
        </w:tc>
        <w:tc>
          <w:tcPr>
            <w:tcW w:w="529" w:type="pct"/>
          </w:tcPr>
          <w:p w14:paraId="3C27AD03" w14:textId="3D159F11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59252D6C" w14:textId="01842EB7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024C6034" w14:textId="4700C64C" w:rsidR="006D0628" w:rsidRPr="00C67A3A" w:rsidRDefault="006D0628" w:rsidP="006D0628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1F55F00C" w14:textId="77777777" w:rsidTr="00A762D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6BD992C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Flanagan et al. (2007)</w:t>
            </w:r>
          </w:p>
        </w:tc>
        <w:tc>
          <w:tcPr>
            <w:tcW w:w="1269" w:type="pct"/>
            <w:shd w:val="clear" w:color="auto" w:fill="auto"/>
            <w:noWrap/>
          </w:tcPr>
          <w:p w14:paraId="14E1522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The Prevention and Control of Antimicrobial resistance (PACAR) scale </w:t>
            </w:r>
          </w:p>
        </w:tc>
        <w:tc>
          <w:tcPr>
            <w:tcW w:w="529" w:type="pct"/>
          </w:tcPr>
          <w:p w14:paraId="2318BAD8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</w:tcPr>
          <w:p w14:paraId="06C4B7CE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448</w:t>
            </w:r>
          </w:p>
        </w:tc>
        <w:tc>
          <w:tcPr>
            <w:tcW w:w="529" w:type="pct"/>
          </w:tcPr>
          <w:p w14:paraId="43CC0A51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05B48CE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077093D0" w14:textId="5DF5BB26" w:rsidR="00BF2F1B" w:rsidRPr="00C67A3A" w:rsidRDefault="00144EF5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04E34EE2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EBI</w:t>
            </w:r>
          </w:p>
        </w:tc>
      </w:tr>
      <w:tr w:rsidR="00BF2F1B" w:rsidRPr="00C67A3A" w14:paraId="18DEA14C" w14:textId="77777777" w:rsidTr="00C67A3A">
        <w:trPr>
          <w:trHeight w:val="520"/>
          <w:jc w:val="center"/>
        </w:trPr>
        <w:tc>
          <w:tcPr>
            <w:tcW w:w="559" w:type="pct"/>
            <w:shd w:val="clear" w:color="auto" w:fill="auto"/>
            <w:noWrap/>
          </w:tcPr>
          <w:p w14:paraId="03512C9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Jaana et al. (2005)</w:t>
            </w:r>
          </w:p>
        </w:tc>
        <w:tc>
          <w:tcPr>
            <w:tcW w:w="1269" w:type="pct"/>
            <w:shd w:val="clear" w:color="auto" w:fill="auto"/>
          </w:tcPr>
          <w:p w14:paraId="5C28920B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A measure of clinical information technology sophistication in hospitals</w:t>
            </w:r>
          </w:p>
        </w:tc>
        <w:tc>
          <w:tcPr>
            <w:tcW w:w="529" w:type="pct"/>
          </w:tcPr>
          <w:p w14:paraId="1B778D2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 and Canada</w:t>
            </w:r>
          </w:p>
        </w:tc>
        <w:tc>
          <w:tcPr>
            <w:tcW w:w="529" w:type="pct"/>
          </w:tcPr>
          <w:p w14:paraId="546E39BA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 xml:space="preserve">74 hospitals (USA) </w:t>
            </w:r>
          </w:p>
        </w:tc>
        <w:tc>
          <w:tcPr>
            <w:tcW w:w="529" w:type="pct"/>
          </w:tcPr>
          <w:p w14:paraId="23A96F6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3622E223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</w:tcPr>
          <w:p w14:paraId="734A22E4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</w:tcPr>
          <w:p w14:paraId="7E297E49" w14:textId="77777777" w:rsidR="00BF2F1B" w:rsidRPr="00C67A3A" w:rsidRDefault="00BF2F1B" w:rsidP="00A762D9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C67A3A" w:rsidRPr="00C67A3A" w14:paraId="6FA611E1" w14:textId="77777777" w:rsidTr="00C67A3A">
        <w:trPr>
          <w:trHeight w:val="520"/>
          <w:jc w:val="center"/>
        </w:trPr>
        <w:tc>
          <w:tcPr>
            <w:tcW w:w="559" w:type="pct"/>
            <w:shd w:val="clear" w:color="auto" w:fill="auto"/>
            <w:noWrap/>
          </w:tcPr>
          <w:p w14:paraId="7B12E75A" w14:textId="77777777" w:rsidR="00C67A3A" w:rsidRPr="00C67A3A" w:rsidRDefault="00C67A3A" w:rsidP="00A762D9">
            <w:pPr>
              <w:rPr>
                <w:rFonts w:cstheme="minorHAnsi"/>
              </w:rPr>
            </w:pPr>
          </w:p>
        </w:tc>
        <w:tc>
          <w:tcPr>
            <w:tcW w:w="4441" w:type="pct"/>
            <w:gridSpan w:val="7"/>
            <w:shd w:val="clear" w:color="auto" w:fill="auto"/>
          </w:tcPr>
          <w:p w14:paraId="262F6A77" w14:textId="77777777" w:rsidR="00C67A3A" w:rsidRPr="00C67A3A" w:rsidRDefault="00C67A3A" w:rsidP="00C67A3A">
            <w:pPr>
              <w:rPr>
                <w:rFonts w:cstheme="minorHAnsi"/>
              </w:rPr>
            </w:pPr>
            <w:r w:rsidRPr="00C67A3A">
              <w:rPr>
                <w:rFonts w:cstheme="minorHAnsi"/>
                <w:b/>
                <w:bCs/>
              </w:rPr>
              <w:t>Sustainability (number of instruments=3)</w:t>
            </w:r>
          </w:p>
          <w:p w14:paraId="5390A8BC" w14:textId="77777777" w:rsidR="00C67A3A" w:rsidRPr="00C67A3A" w:rsidRDefault="00C67A3A" w:rsidP="00A762D9">
            <w:pPr>
              <w:rPr>
                <w:rFonts w:cstheme="minorHAnsi"/>
              </w:rPr>
            </w:pPr>
          </w:p>
        </w:tc>
      </w:tr>
      <w:tr w:rsidR="00BF2F1B" w:rsidRPr="00C67A3A" w14:paraId="70FC5A67" w14:textId="77777777" w:rsidTr="006A050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30E79F67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lastRenderedPageBreak/>
              <w:t>Finch et al. (2018)</w:t>
            </w:r>
          </w:p>
        </w:tc>
        <w:tc>
          <w:tcPr>
            <w:tcW w:w="1269" w:type="pct"/>
            <w:shd w:val="clear" w:color="auto" w:fill="auto"/>
            <w:noWrap/>
          </w:tcPr>
          <w:p w14:paraId="40DB1267" w14:textId="414BAF94" w:rsidR="00BF2F1B" w:rsidRPr="006A0509" w:rsidRDefault="009F56CD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rmalisation Measure Development Questionnaire</w:t>
            </w:r>
            <w:r w:rsidR="00BF2F1B" w:rsidRPr="006A0509">
              <w:rPr>
                <w:rFonts w:cstheme="minorHAnsi"/>
                <w:u w:val="single"/>
              </w:rPr>
              <w:t xml:space="preserve"> (NoMAD) </w:t>
            </w:r>
          </w:p>
        </w:tc>
        <w:tc>
          <w:tcPr>
            <w:tcW w:w="529" w:type="pct"/>
            <w:shd w:val="clear" w:color="auto" w:fill="auto"/>
          </w:tcPr>
          <w:p w14:paraId="2F5DC70C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K</w:t>
            </w:r>
          </w:p>
        </w:tc>
        <w:tc>
          <w:tcPr>
            <w:tcW w:w="529" w:type="pct"/>
            <w:shd w:val="clear" w:color="auto" w:fill="auto"/>
          </w:tcPr>
          <w:p w14:paraId="3BA9D1BB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831</w:t>
            </w:r>
          </w:p>
        </w:tc>
        <w:tc>
          <w:tcPr>
            <w:tcW w:w="529" w:type="pct"/>
            <w:shd w:val="clear" w:color="auto" w:fill="auto"/>
          </w:tcPr>
          <w:p w14:paraId="7CDFB983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9" w:type="pct"/>
            <w:shd w:val="clear" w:color="auto" w:fill="auto"/>
          </w:tcPr>
          <w:p w14:paraId="2DDCDAD7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9" w:type="pct"/>
            <w:shd w:val="clear" w:color="auto" w:fill="auto"/>
          </w:tcPr>
          <w:p w14:paraId="0CC43483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shd w:val="clear" w:color="auto" w:fill="auto"/>
          </w:tcPr>
          <w:p w14:paraId="5E1F473A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EBI </w:t>
            </w:r>
          </w:p>
        </w:tc>
      </w:tr>
      <w:tr w:rsidR="00BF2F1B" w:rsidRPr="00C67A3A" w14:paraId="2AC2A5A2" w14:textId="77777777" w:rsidTr="006A0509">
        <w:trPr>
          <w:trHeight w:val="290"/>
          <w:jc w:val="center"/>
        </w:trPr>
        <w:tc>
          <w:tcPr>
            <w:tcW w:w="559" w:type="pct"/>
            <w:shd w:val="clear" w:color="auto" w:fill="auto"/>
            <w:noWrap/>
          </w:tcPr>
          <w:p w14:paraId="1C25158F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Elf et al. (2018)</w:t>
            </w:r>
          </w:p>
        </w:tc>
        <w:tc>
          <w:tcPr>
            <w:tcW w:w="1269" w:type="pct"/>
            <w:shd w:val="clear" w:color="auto" w:fill="auto"/>
            <w:noWrap/>
          </w:tcPr>
          <w:p w14:paraId="55B8D767" w14:textId="6086D278" w:rsidR="00BF2F1B" w:rsidRPr="006A0509" w:rsidRDefault="009F56CD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rmalisation Measure Development Questionnaire</w:t>
            </w:r>
            <w:r w:rsidR="00BF2F1B" w:rsidRPr="006A0509">
              <w:rPr>
                <w:rFonts w:cstheme="minorHAnsi"/>
                <w:u w:val="single"/>
              </w:rPr>
              <w:t xml:space="preserve"> (S-NoMAD) - Swedish version</w:t>
            </w:r>
          </w:p>
        </w:tc>
        <w:tc>
          <w:tcPr>
            <w:tcW w:w="529" w:type="pct"/>
            <w:shd w:val="clear" w:color="auto" w:fill="auto"/>
          </w:tcPr>
          <w:p w14:paraId="2F2C7D0F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Sweden </w:t>
            </w:r>
          </w:p>
        </w:tc>
        <w:tc>
          <w:tcPr>
            <w:tcW w:w="529" w:type="pct"/>
            <w:shd w:val="clear" w:color="auto" w:fill="auto"/>
          </w:tcPr>
          <w:p w14:paraId="58C67ED7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144</w:t>
            </w:r>
          </w:p>
        </w:tc>
        <w:tc>
          <w:tcPr>
            <w:tcW w:w="529" w:type="pct"/>
            <w:shd w:val="clear" w:color="auto" w:fill="auto"/>
          </w:tcPr>
          <w:p w14:paraId="51FCE881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9" w:type="pct"/>
            <w:shd w:val="clear" w:color="auto" w:fill="auto"/>
          </w:tcPr>
          <w:p w14:paraId="6E707401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9" w:type="pct"/>
            <w:shd w:val="clear" w:color="auto" w:fill="auto"/>
          </w:tcPr>
          <w:p w14:paraId="6B1F2DB7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shd w:val="clear" w:color="auto" w:fill="auto"/>
          </w:tcPr>
          <w:p w14:paraId="2629C04A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EBI </w:t>
            </w:r>
          </w:p>
        </w:tc>
      </w:tr>
      <w:tr w:rsidR="00BF2F1B" w:rsidRPr="00C67A3A" w14:paraId="518185AE" w14:textId="77777777" w:rsidTr="006A0509">
        <w:trPr>
          <w:trHeight w:val="290"/>
          <w:jc w:val="center"/>
        </w:trPr>
        <w:tc>
          <w:tcPr>
            <w:tcW w:w="559" w:type="pct"/>
            <w:vMerge w:val="restart"/>
            <w:shd w:val="clear" w:color="auto" w:fill="auto"/>
            <w:noWrap/>
            <w:hideMark/>
          </w:tcPr>
          <w:p w14:paraId="3765ECCF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Slaghuis et al. (2011)</w:t>
            </w:r>
          </w:p>
        </w:tc>
        <w:tc>
          <w:tcPr>
            <w:tcW w:w="1269" w:type="pct"/>
            <w:shd w:val="clear" w:color="auto" w:fill="auto"/>
            <w:hideMark/>
          </w:tcPr>
          <w:p w14:paraId="5C3A8622" w14:textId="7D2C02F7" w:rsidR="00BF2F1B" w:rsidRPr="006A0509" w:rsidRDefault="008E3836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A measurement instrument for sustainability of work practices in long-term care-Short version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4C38A463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USA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3407423B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112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1584AA3A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Female: 80 (77%)</w:t>
            </w:r>
            <w:r w:rsidRPr="006A0509">
              <w:rPr>
                <w:rFonts w:cstheme="minorHAnsi"/>
                <w:u w:val="single"/>
              </w:rPr>
              <w:br/>
              <w:t>Male: 24 (23%)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1D832FEA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Mean: 45.2 (SD: 9.3); Range: 19-62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4CD1EA5D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Not reported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2C18E121" w14:textId="77777777" w:rsidR="00BF2F1B" w:rsidRPr="006A0509" w:rsidRDefault="00BF2F1B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 xml:space="preserve">EBI </w:t>
            </w:r>
          </w:p>
        </w:tc>
      </w:tr>
      <w:tr w:rsidR="00BF2F1B" w:rsidRPr="00C67A3A" w14:paraId="30BD3861" w14:textId="77777777" w:rsidTr="006A0509">
        <w:trPr>
          <w:trHeight w:val="290"/>
          <w:jc w:val="center"/>
        </w:trPr>
        <w:tc>
          <w:tcPr>
            <w:tcW w:w="559" w:type="pct"/>
            <w:vMerge/>
            <w:tcBorders>
              <w:bottom w:val="single" w:sz="4" w:space="0" w:color="auto"/>
            </w:tcBorders>
            <w:shd w:val="pct10" w:color="auto" w:fill="auto"/>
            <w:noWrap/>
          </w:tcPr>
          <w:p w14:paraId="70F2441E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192C1FEC" w14:textId="1C9FD2A7" w:rsidR="00BF2F1B" w:rsidRPr="006A0509" w:rsidRDefault="008E3836" w:rsidP="00A762D9">
            <w:pPr>
              <w:rPr>
                <w:rFonts w:cstheme="minorHAnsi"/>
                <w:u w:val="single"/>
              </w:rPr>
            </w:pPr>
            <w:r w:rsidRPr="006A0509">
              <w:rPr>
                <w:rFonts w:cstheme="minorHAnsi"/>
                <w:u w:val="single"/>
              </w:rPr>
              <w:t>A measurement instrument for sustainability of work practices in long-term care-Long version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pct10" w:color="auto" w:fill="auto"/>
          </w:tcPr>
          <w:p w14:paraId="4CD15F4D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pct10" w:color="auto" w:fill="auto"/>
          </w:tcPr>
          <w:p w14:paraId="1741DA27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pct10" w:color="auto" w:fill="auto"/>
          </w:tcPr>
          <w:p w14:paraId="545AC117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pct10" w:color="auto" w:fill="auto"/>
          </w:tcPr>
          <w:p w14:paraId="38AE6EAA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pct10" w:color="auto" w:fill="auto"/>
          </w:tcPr>
          <w:p w14:paraId="16D84B66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shd w:val="pct10" w:color="auto" w:fill="auto"/>
          </w:tcPr>
          <w:p w14:paraId="02D14127" w14:textId="77777777" w:rsidR="00BF2F1B" w:rsidRPr="00C67A3A" w:rsidRDefault="00BF2F1B" w:rsidP="00A762D9">
            <w:pPr>
              <w:rPr>
                <w:rFonts w:cstheme="minorHAnsi"/>
              </w:rPr>
            </w:pPr>
          </w:p>
        </w:tc>
      </w:tr>
      <w:tr w:rsidR="00176FD1" w:rsidRPr="00C67A3A" w14:paraId="04DEEF15" w14:textId="77777777" w:rsidTr="00176FD1">
        <w:trPr>
          <w:trHeight w:val="290"/>
          <w:jc w:val="center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900B14" w14:textId="6A39DD94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Barab et al. (1998)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0905CFDE" w14:textId="48F65C85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The Levels of Institutionalization (LoIn) scales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3F0423B5" w14:textId="2E483E6C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US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CDAA91A" w14:textId="248F827D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13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B9615D4" w14:textId="308DB34D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7D00F27" w14:textId="47246C29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23E21A4B" w14:textId="5B563CE8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Not reported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341781E5" w14:textId="166B6C39" w:rsidR="00176FD1" w:rsidRPr="00C67A3A" w:rsidRDefault="00176FD1" w:rsidP="00176FD1">
            <w:pPr>
              <w:rPr>
                <w:rFonts w:cstheme="minorHAnsi"/>
              </w:rPr>
            </w:pPr>
            <w:r w:rsidRPr="00C67A3A">
              <w:rPr>
                <w:rFonts w:cstheme="minorHAnsi"/>
              </w:rPr>
              <w:t>Service</w:t>
            </w:r>
          </w:p>
        </w:tc>
      </w:tr>
      <w:tr w:rsidR="00B76B41" w:rsidRPr="00C67A3A" w14:paraId="6D3E7C49" w14:textId="77777777" w:rsidTr="00510DB7">
        <w:trPr>
          <w:trHeight w:val="29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ABFD8" w14:textId="52F7F141" w:rsidR="00B76B41" w:rsidRPr="00C67A3A" w:rsidRDefault="00821FD5" w:rsidP="00CA0A1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NOTE: </w:t>
            </w:r>
            <w:r w:rsidR="006A0509">
              <w:rPr>
                <w:rFonts w:cstheme="minorHAnsi"/>
              </w:rPr>
              <w:t xml:space="preserve">Underlined </w:t>
            </w:r>
            <w:r w:rsidR="00CA0A17">
              <w:rPr>
                <w:rFonts w:cstheme="minorHAnsi"/>
              </w:rPr>
              <w:t>rows</w:t>
            </w:r>
            <w:r w:rsidR="00CA0A17" w:rsidRPr="00FC4217">
              <w:rPr>
                <w:rFonts w:cstheme="minorHAnsi"/>
              </w:rPr>
              <w:t xml:space="preserve"> </w:t>
            </w:r>
            <w:r w:rsidRPr="00FC4217">
              <w:rPr>
                <w:rFonts w:cstheme="minorHAnsi"/>
              </w:rPr>
              <w:t>indicate instruments with multiple versions.</w:t>
            </w:r>
          </w:p>
        </w:tc>
      </w:tr>
    </w:tbl>
    <w:p w14:paraId="325148A3" w14:textId="77777777" w:rsidR="00BF2F1B" w:rsidRPr="00C67A3A" w:rsidRDefault="00BF2F1B">
      <w:pPr>
        <w:rPr>
          <w:rFonts w:cstheme="minorHAnsi"/>
        </w:rPr>
      </w:pPr>
      <w:bookmarkStart w:id="1" w:name="_GoBack"/>
      <w:bookmarkEnd w:id="1"/>
    </w:p>
    <w:sectPr w:rsidR="00BF2F1B" w:rsidRPr="00C67A3A" w:rsidSect="00EF1F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E0E49" w14:textId="77777777" w:rsidR="00314B92" w:rsidRDefault="00314B92" w:rsidP="009A38E3">
      <w:pPr>
        <w:spacing w:after="0" w:line="240" w:lineRule="auto"/>
      </w:pPr>
      <w:r>
        <w:separator/>
      </w:r>
    </w:p>
  </w:endnote>
  <w:endnote w:type="continuationSeparator" w:id="0">
    <w:p w14:paraId="34E8036E" w14:textId="77777777" w:rsidR="00314B92" w:rsidRDefault="00314B92" w:rsidP="009A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16D5B8" w14:textId="77777777" w:rsidR="00314B92" w:rsidRDefault="00314B92" w:rsidP="009A38E3">
      <w:pPr>
        <w:spacing w:after="0" w:line="240" w:lineRule="auto"/>
      </w:pPr>
      <w:r>
        <w:separator/>
      </w:r>
    </w:p>
  </w:footnote>
  <w:footnote w:type="continuationSeparator" w:id="0">
    <w:p w14:paraId="6B2BCBCD" w14:textId="77777777" w:rsidR="00314B92" w:rsidRDefault="00314B92" w:rsidP="009A3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D349F"/>
    <w:multiLevelType w:val="hybridMultilevel"/>
    <w:tmpl w:val="74DA58E8"/>
    <w:lvl w:ilvl="0" w:tplc="16EA7B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E6D46"/>
    <w:multiLevelType w:val="hybridMultilevel"/>
    <w:tmpl w:val="FDB84548"/>
    <w:lvl w:ilvl="0" w:tplc="B196773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34851"/>
    <w:multiLevelType w:val="hybridMultilevel"/>
    <w:tmpl w:val="54D03D3C"/>
    <w:lvl w:ilvl="0" w:tplc="358CC05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10F"/>
    <w:rsid w:val="00002B6C"/>
    <w:rsid w:val="00005795"/>
    <w:rsid w:val="00014E1D"/>
    <w:rsid w:val="00014E3E"/>
    <w:rsid w:val="000218FE"/>
    <w:rsid w:val="00023832"/>
    <w:rsid w:val="00024EF6"/>
    <w:rsid w:val="000277C5"/>
    <w:rsid w:val="000404CF"/>
    <w:rsid w:val="00055F4C"/>
    <w:rsid w:val="0006023B"/>
    <w:rsid w:val="00060F92"/>
    <w:rsid w:val="00064B4E"/>
    <w:rsid w:val="000718D5"/>
    <w:rsid w:val="00072D84"/>
    <w:rsid w:val="0007734A"/>
    <w:rsid w:val="00077EDA"/>
    <w:rsid w:val="00080E0F"/>
    <w:rsid w:val="00080FD3"/>
    <w:rsid w:val="000812F3"/>
    <w:rsid w:val="00081E5E"/>
    <w:rsid w:val="00084737"/>
    <w:rsid w:val="0008745E"/>
    <w:rsid w:val="00092B8B"/>
    <w:rsid w:val="00092E98"/>
    <w:rsid w:val="000A1F75"/>
    <w:rsid w:val="000A3819"/>
    <w:rsid w:val="000A51A1"/>
    <w:rsid w:val="000A5591"/>
    <w:rsid w:val="000A5728"/>
    <w:rsid w:val="000A76E2"/>
    <w:rsid w:val="000A7EB9"/>
    <w:rsid w:val="000B282B"/>
    <w:rsid w:val="000B5FF7"/>
    <w:rsid w:val="000B754C"/>
    <w:rsid w:val="000B75A7"/>
    <w:rsid w:val="000C2F08"/>
    <w:rsid w:val="000C32A0"/>
    <w:rsid w:val="000C7B59"/>
    <w:rsid w:val="000D09DD"/>
    <w:rsid w:val="000D4D6A"/>
    <w:rsid w:val="000D6112"/>
    <w:rsid w:val="000E2812"/>
    <w:rsid w:val="000E3AF4"/>
    <w:rsid w:val="000E6E52"/>
    <w:rsid w:val="000F20F5"/>
    <w:rsid w:val="000F3289"/>
    <w:rsid w:val="000F4CD9"/>
    <w:rsid w:val="000F6928"/>
    <w:rsid w:val="0010032F"/>
    <w:rsid w:val="00104180"/>
    <w:rsid w:val="00104F40"/>
    <w:rsid w:val="001118A9"/>
    <w:rsid w:val="001141A3"/>
    <w:rsid w:val="001175A4"/>
    <w:rsid w:val="0011781F"/>
    <w:rsid w:val="00117D16"/>
    <w:rsid w:val="00117E37"/>
    <w:rsid w:val="00122AAD"/>
    <w:rsid w:val="001235C2"/>
    <w:rsid w:val="0012648D"/>
    <w:rsid w:val="00134EDF"/>
    <w:rsid w:val="00135E97"/>
    <w:rsid w:val="00144EF5"/>
    <w:rsid w:val="00147312"/>
    <w:rsid w:val="001514ED"/>
    <w:rsid w:val="00151F56"/>
    <w:rsid w:val="00153448"/>
    <w:rsid w:val="00157EC6"/>
    <w:rsid w:val="00160E6D"/>
    <w:rsid w:val="00160EA7"/>
    <w:rsid w:val="00161A89"/>
    <w:rsid w:val="00161C41"/>
    <w:rsid w:val="00164CBF"/>
    <w:rsid w:val="00165B53"/>
    <w:rsid w:val="001704F6"/>
    <w:rsid w:val="00171C90"/>
    <w:rsid w:val="00176FD1"/>
    <w:rsid w:val="00181782"/>
    <w:rsid w:val="00191B13"/>
    <w:rsid w:val="001944DE"/>
    <w:rsid w:val="0019463F"/>
    <w:rsid w:val="001A04BE"/>
    <w:rsid w:val="001B4B85"/>
    <w:rsid w:val="001B63FE"/>
    <w:rsid w:val="001B64E3"/>
    <w:rsid w:val="001C0258"/>
    <w:rsid w:val="001C79E7"/>
    <w:rsid w:val="001D704F"/>
    <w:rsid w:val="001D7619"/>
    <w:rsid w:val="001E0D86"/>
    <w:rsid w:val="001E0F29"/>
    <w:rsid w:val="001E3E51"/>
    <w:rsid w:val="001F1767"/>
    <w:rsid w:val="001F6882"/>
    <w:rsid w:val="00202550"/>
    <w:rsid w:val="00215940"/>
    <w:rsid w:val="00215EEA"/>
    <w:rsid w:val="00221F02"/>
    <w:rsid w:val="00226CB3"/>
    <w:rsid w:val="00227093"/>
    <w:rsid w:val="00227419"/>
    <w:rsid w:val="002354B8"/>
    <w:rsid w:val="00254E3F"/>
    <w:rsid w:val="00255F01"/>
    <w:rsid w:val="00264E22"/>
    <w:rsid w:val="00275B55"/>
    <w:rsid w:val="002760C7"/>
    <w:rsid w:val="00276765"/>
    <w:rsid w:val="00284304"/>
    <w:rsid w:val="00287B0F"/>
    <w:rsid w:val="00290057"/>
    <w:rsid w:val="00295F95"/>
    <w:rsid w:val="00296A14"/>
    <w:rsid w:val="00297213"/>
    <w:rsid w:val="002A1EE1"/>
    <w:rsid w:val="002A3037"/>
    <w:rsid w:val="002A76E3"/>
    <w:rsid w:val="002B0557"/>
    <w:rsid w:val="002B34D0"/>
    <w:rsid w:val="002C26A0"/>
    <w:rsid w:val="002D0FB3"/>
    <w:rsid w:val="002D1D44"/>
    <w:rsid w:val="002D67E5"/>
    <w:rsid w:val="002D6882"/>
    <w:rsid w:val="002E0188"/>
    <w:rsid w:val="002E0235"/>
    <w:rsid w:val="002E0749"/>
    <w:rsid w:val="002E22BB"/>
    <w:rsid w:val="002E59AD"/>
    <w:rsid w:val="002E5AF6"/>
    <w:rsid w:val="002F12EB"/>
    <w:rsid w:val="002F3523"/>
    <w:rsid w:val="002F5CFE"/>
    <w:rsid w:val="002F5D33"/>
    <w:rsid w:val="0030554F"/>
    <w:rsid w:val="003065D6"/>
    <w:rsid w:val="003072CB"/>
    <w:rsid w:val="00310602"/>
    <w:rsid w:val="003135E2"/>
    <w:rsid w:val="00314B92"/>
    <w:rsid w:val="00323845"/>
    <w:rsid w:val="0032630F"/>
    <w:rsid w:val="003303A2"/>
    <w:rsid w:val="00337AEA"/>
    <w:rsid w:val="00337BA6"/>
    <w:rsid w:val="00340D46"/>
    <w:rsid w:val="00340EB0"/>
    <w:rsid w:val="00341BA4"/>
    <w:rsid w:val="00347EC2"/>
    <w:rsid w:val="0035083F"/>
    <w:rsid w:val="00350B59"/>
    <w:rsid w:val="00354B0E"/>
    <w:rsid w:val="00360567"/>
    <w:rsid w:val="00363A8C"/>
    <w:rsid w:val="00365BC4"/>
    <w:rsid w:val="00372B1E"/>
    <w:rsid w:val="0037654E"/>
    <w:rsid w:val="003828F1"/>
    <w:rsid w:val="00385CDA"/>
    <w:rsid w:val="003929B5"/>
    <w:rsid w:val="00393159"/>
    <w:rsid w:val="003941AE"/>
    <w:rsid w:val="00396B43"/>
    <w:rsid w:val="003A6714"/>
    <w:rsid w:val="003B24CC"/>
    <w:rsid w:val="003B4E15"/>
    <w:rsid w:val="003B747C"/>
    <w:rsid w:val="003B7706"/>
    <w:rsid w:val="003C23B7"/>
    <w:rsid w:val="003C25D0"/>
    <w:rsid w:val="003C3178"/>
    <w:rsid w:val="003C3F1B"/>
    <w:rsid w:val="003C6519"/>
    <w:rsid w:val="003D4EB3"/>
    <w:rsid w:val="003D6D98"/>
    <w:rsid w:val="003D7A5C"/>
    <w:rsid w:val="003E1612"/>
    <w:rsid w:val="003E4170"/>
    <w:rsid w:val="003E44DF"/>
    <w:rsid w:val="003E5782"/>
    <w:rsid w:val="003E6B4E"/>
    <w:rsid w:val="003F1256"/>
    <w:rsid w:val="004002C9"/>
    <w:rsid w:val="00402609"/>
    <w:rsid w:val="0040474A"/>
    <w:rsid w:val="00406FA1"/>
    <w:rsid w:val="0041145E"/>
    <w:rsid w:val="00412AA3"/>
    <w:rsid w:val="00412F6D"/>
    <w:rsid w:val="00412F7B"/>
    <w:rsid w:val="00414705"/>
    <w:rsid w:val="0041576F"/>
    <w:rsid w:val="00420F19"/>
    <w:rsid w:val="00421A1B"/>
    <w:rsid w:val="00424688"/>
    <w:rsid w:val="00425DA1"/>
    <w:rsid w:val="0042622E"/>
    <w:rsid w:val="00427E42"/>
    <w:rsid w:val="00432E99"/>
    <w:rsid w:val="0043440A"/>
    <w:rsid w:val="00441AB5"/>
    <w:rsid w:val="00451503"/>
    <w:rsid w:val="00451A10"/>
    <w:rsid w:val="00455B64"/>
    <w:rsid w:val="00464029"/>
    <w:rsid w:val="00464152"/>
    <w:rsid w:val="0047178C"/>
    <w:rsid w:val="00472277"/>
    <w:rsid w:val="00472649"/>
    <w:rsid w:val="004729F8"/>
    <w:rsid w:val="00480A56"/>
    <w:rsid w:val="00483386"/>
    <w:rsid w:val="00483A22"/>
    <w:rsid w:val="004855B4"/>
    <w:rsid w:val="00490A13"/>
    <w:rsid w:val="00490B70"/>
    <w:rsid w:val="00492EDB"/>
    <w:rsid w:val="00495E84"/>
    <w:rsid w:val="004A35F4"/>
    <w:rsid w:val="004A5A63"/>
    <w:rsid w:val="004B1F8D"/>
    <w:rsid w:val="004B23B4"/>
    <w:rsid w:val="004B2A12"/>
    <w:rsid w:val="004B68FE"/>
    <w:rsid w:val="004B7BD4"/>
    <w:rsid w:val="004C0BCE"/>
    <w:rsid w:val="004C2D2C"/>
    <w:rsid w:val="004C37A6"/>
    <w:rsid w:val="004C76A6"/>
    <w:rsid w:val="004D0252"/>
    <w:rsid w:val="004E2ECB"/>
    <w:rsid w:val="004E4838"/>
    <w:rsid w:val="004F30F9"/>
    <w:rsid w:val="004F58A4"/>
    <w:rsid w:val="004F7619"/>
    <w:rsid w:val="00504CB6"/>
    <w:rsid w:val="005100E1"/>
    <w:rsid w:val="00510DB7"/>
    <w:rsid w:val="005139EA"/>
    <w:rsid w:val="00513F0F"/>
    <w:rsid w:val="005159CA"/>
    <w:rsid w:val="005271C7"/>
    <w:rsid w:val="00534201"/>
    <w:rsid w:val="00541975"/>
    <w:rsid w:val="00541ED9"/>
    <w:rsid w:val="00547BF7"/>
    <w:rsid w:val="005630A8"/>
    <w:rsid w:val="0056513A"/>
    <w:rsid w:val="005711E4"/>
    <w:rsid w:val="0057131D"/>
    <w:rsid w:val="00575031"/>
    <w:rsid w:val="0058482B"/>
    <w:rsid w:val="00584973"/>
    <w:rsid w:val="005901C7"/>
    <w:rsid w:val="005925D8"/>
    <w:rsid w:val="005944AE"/>
    <w:rsid w:val="00596D0C"/>
    <w:rsid w:val="005A157B"/>
    <w:rsid w:val="005A198E"/>
    <w:rsid w:val="005A5CA7"/>
    <w:rsid w:val="005B3615"/>
    <w:rsid w:val="005B39F8"/>
    <w:rsid w:val="005B3B3F"/>
    <w:rsid w:val="005C0BB8"/>
    <w:rsid w:val="005C158A"/>
    <w:rsid w:val="005C184D"/>
    <w:rsid w:val="005C3BE8"/>
    <w:rsid w:val="005C5A75"/>
    <w:rsid w:val="005C779F"/>
    <w:rsid w:val="005D25FA"/>
    <w:rsid w:val="005E0EA7"/>
    <w:rsid w:val="005E458F"/>
    <w:rsid w:val="005E487D"/>
    <w:rsid w:val="005E653B"/>
    <w:rsid w:val="005E7CD5"/>
    <w:rsid w:val="005F00ED"/>
    <w:rsid w:val="005F0E99"/>
    <w:rsid w:val="005F21B2"/>
    <w:rsid w:val="006001E2"/>
    <w:rsid w:val="006022BF"/>
    <w:rsid w:val="00602589"/>
    <w:rsid w:val="00603D67"/>
    <w:rsid w:val="00605F5E"/>
    <w:rsid w:val="00610DDD"/>
    <w:rsid w:val="006128F1"/>
    <w:rsid w:val="006178E8"/>
    <w:rsid w:val="00623B61"/>
    <w:rsid w:val="00626E9B"/>
    <w:rsid w:val="00627C79"/>
    <w:rsid w:val="006302DA"/>
    <w:rsid w:val="006416B7"/>
    <w:rsid w:val="00647F51"/>
    <w:rsid w:val="0066062B"/>
    <w:rsid w:val="00661234"/>
    <w:rsid w:val="006622C3"/>
    <w:rsid w:val="00663025"/>
    <w:rsid w:val="00663DEC"/>
    <w:rsid w:val="00664938"/>
    <w:rsid w:val="00664A6B"/>
    <w:rsid w:val="006666BB"/>
    <w:rsid w:val="00670E16"/>
    <w:rsid w:val="0067108F"/>
    <w:rsid w:val="006725D3"/>
    <w:rsid w:val="00682178"/>
    <w:rsid w:val="00683577"/>
    <w:rsid w:val="00684050"/>
    <w:rsid w:val="00685B26"/>
    <w:rsid w:val="006861A5"/>
    <w:rsid w:val="00693A98"/>
    <w:rsid w:val="00695BDC"/>
    <w:rsid w:val="006A0509"/>
    <w:rsid w:val="006A289B"/>
    <w:rsid w:val="006A61FD"/>
    <w:rsid w:val="006A7903"/>
    <w:rsid w:val="006B0979"/>
    <w:rsid w:val="006B14BA"/>
    <w:rsid w:val="006B4508"/>
    <w:rsid w:val="006B5058"/>
    <w:rsid w:val="006C3111"/>
    <w:rsid w:val="006D0628"/>
    <w:rsid w:val="006D109C"/>
    <w:rsid w:val="006D1892"/>
    <w:rsid w:val="006D6AA5"/>
    <w:rsid w:val="006D7093"/>
    <w:rsid w:val="006E2C9A"/>
    <w:rsid w:val="006E5276"/>
    <w:rsid w:val="006E5B22"/>
    <w:rsid w:val="006E70A2"/>
    <w:rsid w:val="006F00FC"/>
    <w:rsid w:val="006F2E60"/>
    <w:rsid w:val="006F31E8"/>
    <w:rsid w:val="006F4076"/>
    <w:rsid w:val="006F6B0F"/>
    <w:rsid w:val="006F7492"/>
    <w:rsid w:val="007075BA"/>
    <w:rsid w:val="00711EA6"/>
    <w:rsid w:val="0071430F"/>
    <w:rsid w:val="0071692C"/>
    <w:rsid w:val="00717A36"/>
    <w:rsid w:val="00717BE2"/>
    <w:rsid w:val="007211FD"/>
    <w:rsid w:val="0072160B"/>
    <w:rsid w:val="00721A64"/>
    <w:rsid w:val="00727277"/>
    <w:rsid w:val="00740581"/>
    <w:rsid w:val="00741D17"/>
    <w:rsid w:val="00747010"/>
    <w:rsid w:val="00750B73"/>
    <w:rsid w:val="00751776"/>
    <w:rsid w:val="00754E9E"/>
    <w:rsid w:val="00756FEF"/>
    <w:rsid w:val="00757849"/>
    <w:rsid w:val="0076207C"/>
    <w:rsid w:val="007632EE"/>
    <w:rsid w:val="007719D0"/>
    <w:rsid w:val="007723C1"/>
    <w:rsid w:val="007735B4"/>
    <w:rsid w:val="00777136"/>
    <w:rsid w:val="007779B4"/>
    <w:rsid w:val="007809F1"/>
    <w:rsid w:val="0078213A"/>
    <w:rsid w:val="00785463"/>
    <w:rsid w:val="00785611"/>
    <w:rsid w:val="00790B31"/>
    <w:rsid w:val="007917B3"/>
    <w:rsid w:val="00793B77"/>
    <w:rsid w:val="00797AAC"/>
    <w:rsid w:val="007A1B7B"/>
    <w:rsid w:val="007A5269"/>
    <w:rsid w:val="007A52FA"/>
    <w:rsid w:val="007A577E"/>
    <w:rsid w:val="007A72F2"/>
    <w:rsid w:val="007B449F"/>
    <w:rsid w:val="007B5C99"/>
    <w:rsid w:val="007B5DD5"/>
    <w:rsid w:val="007C03EA"/>
    <w:rsid w:val="007C2008"/>
    <w:rsid w:val="007C5ECA"/>
    <w:rsid w:val="007D1A82"/>
    <w:rsid w:val="007D69C5"/>
    <w:rsid w:val="007D71C0"/>
    <w:rsid w:val="007E332E"/>
    <w:rsid w:val="007F0329"/>
    <w:rsid w:val="007F12E1"/>
    <w:rsid w:val="007F1380"/>
    <w:rsid w:val="007F3AEA"/>
    <w:rsid w:val="007F4579"/>
    <w:rsid w:val="007F483B"/>
    <w:rsid w:val="00800014"/>
    <w:rsid w:val="00807616"/>
    <w:rsid w:val="00814A2C"/>
    <w:rsid w:val="00821FD5"/>
    <w:rsid w:val="008239ED"/>
    <w:rsid w:val="00833F0B"/>
    <w:rsid w:val="0083448C"/>
    <w:rsid w:val="00834D09"/>
    <w:rsid w:val="008367E6"/>
    <w:rsid w:val="00837D13"/>
    <w:rsid w:val="0084060C"/>
    <w:rsid w:val="008413BA"/>
    <w:rsid w:val="00845F88"/>
    <w:rsid w:val="0084625F"/>
    <w:rsid w:val="008479AF"/>
    <w:rsid w:val="00851DAB"/>
    <w:rsid w:val="00852567"/>
    <w:rsid w:val="0085354F"/>
    <w:rsid w:val="00855370"/>
    <w:rsid w:val="00856672"/>
    <w:rsid w:val="00857EB8"/>
    <w:rsid w:val="00860489"/>
    <w:rsid w:val="008619C9"/>
    <w:rsid w:val="00873E36"/>
    <w:rsid w:val="00874014"/>
    <w:rsid w:val="00875B7E"/>
    <w:rsid w:val="008778CB"/>
    <w:rsid w:val="00877AFC"/>
    <w:rsid w:val="00891F3D"/>
    <w:rsid w:val="008A3080"/>
    <w:rsid w:val="008A6ED5"/>
    <w:rsid w:val="008B5060"/>
    <w:rsid w:val="008B7BC3"/>
    <w:rsid w:val="008C2E8B"/>
    <w:rsid w:val="008C3BD2"/>
    <w:rsid w:val="008C6F22"/>
    <w:rsid w:val="008C7BA8"/>
    <w:rsid w:val="008D12B3"/>
    <w:rsid w:val="008D3B99"/>
    <w:rsid w:val="008D462C"/>
    <w:rsid w:val="008E164D"/>
    <w:rsid w:val="008E1744"/>
    <w:rsid w:val="008E2A56"/>
    <w:rsid w:val="008E3836"/>
    <w:rsid w:val="008E4353"/>
    <w:rsid w:val="008E56AF"/>
    <w:rsid w:val="008F34AE"/>
    <w:rsid w:val="008F569D"/>
    <w:rsid w:val="008F7B39"/>
    <w:rsid w:val="0091420A"/>
    <w:rsid w:val="00916B89"/>
    <w:rsid w:val="00923109"/>
    <w:rsid w:val="00924F97"/>
    <w:rsid w:val="009255F4"/>
    <w:rsid w:val="00931131"/>
    <w:rsid w:val="00932200"/>
    <w:rsid w:val="009325AB"/>
    <w:rsid w:val="00937E00"/>
    <w:rsid w:val="00964429"/>
    <w:rsid w:val="00964A63"/>
    <w:rsid w:val="00967317"/>
    <w:rsid w:val="009674AD"/>
    <w:rsid w:val="00971AAD"/>
    <w:rsid w:val="00975590"/>
    <w:rsid w:val="00976DB0"/>
    <w:rsid w:val="009803A9"/>
    <w:rsid w:val="00981AC2"/>
    <w:rsid w:val="00982385"/>
    <w:rsid w:val="00985DB1"/>
    <w:rsid w:val="00987898"/>
    <w:rsid w:val="009957E7"/>
    <w:rsid w:val="00997FDA"/>
    <w:rsid w:val="009A38E3"/>
    <w:rsid w:val="009A5F4A"/>
    <w:rsid w:val="009B0D27"/>
    <w:rsid w:val="009C13F1"/>
    <w:rsid w:val="009C34D6"/>
    <w:rsid w:val="009C72B3"/>
    <w:rsid w:val="009C7657"/>
    <w:rsid w:val="009D077B"/>
    <w:rsid w:val="009D272D"/>
    <w:rsid w:val="009D7E27"/>
    <w:rsid w:val="009E25E4"/>
    <w:rsid w:val="009E2E40"/>
    <w:rsid w:val="009F164D"/>
    <w:rsid w:val="009F36E3"/>
    <w:rsid w:val="009F3D17"/>
    <w:rsid w:val="009F56CD"/>
    <w:rsid w:val="009F5858"/>
    <w:rsid w:val="009F59AD"/>
    <w:rsid w:val="009F713D"/>
    <w:rsid w:val="00A00588"/>
    <w:rsid w:val="00A0237F"/>
    <w:rsid w:val="00A02F60"/>
    <w:rsid w:val="00A0362E"/>
    <w:rsid w:val="00A0726B"/>
    <w:rsid w:val="00A10188"/>
    <w:rsid w:val="00A110D6"/>
    <w:rsid w:val="00A12090"/>
    <w:rsid w:val="00A14662"/>
    <w:rsid w:val="00A158B7"/>
    <w:rsid w:val="00A20CE3"/>
    <w:rsid w:val="00A2692E"/>
    <w:rsid w:val="00A30C68"/>
    <w:rsid w:val="00A41BA6"/>
    <w:rsid w:val="00A51C45"/>
    <w:rsid w:val="00A53B9B"/>
    <w:rsid w:val="00A5426A"/>
    <w:rsid w:val="00A55306"/>
    <w:rsid w:val="00A6257B"/>
    <w:rsid w:val="00A627D8"/>
    <w:rsid w:val="00A63DC5"/>
    <w:rsid w:val="00A6435E"/>
    <w:rsid w:val="00A6531F"/>
    <w:rsid w:val="00A66110"/>
    <w:rsid w:val="00A70440"/>
    <w:rsid w:val="00A8349C"/>
    <w:rsid w:val="00A8583A"/>
    <w:rsid w:val="00A921F5"/>
    <w:rsid w:val="00A928FD"/>
    <w:rsid w:val="00A938C0"/>
    <w:rsid w:val="00A93A14"/>
    <w:rsid w:val="00AA0BF5"/>
    <w:rsid w:val="00AA1823"/>
    <w:rsid w:val="00AA2EC6"/>
    <w:rsid w:val="00AA5751"/>
    <w:rsid w:val="00AB25AF"/>
    <w:rsid w:val="00AB385E"/>
    <w:rsid w:val="00AC00F7"/>
    <w:rsid w:val="00AC0DF6"/>
    <w:rsid w:val="00AC1D9C"/>
    <w:rsid w:val="00AC3ECD"/>
    <w:rsid w:val="00AC710F"/>
    <w:rsid w:val="00AC79B8"/>
    <w:rsid w:val="00AD3BDA"/>
    <w:rsid w:val="00AD42AA"/>
    <w:rsid w:val="00AD5BF3"/>
    <w:rsid w:val="00AD5D64"/>
    <w:rsid w:val="00AE1598"/>
    <w:rsid w:val="00AE33DB"/>
    <w:rsid w:val="00AE51EE"/>
    <w:rsid w:val="00AE5465"/>
    <w:rsid w:val="00AF0DA7"/>
    <w:rsid w:val="00AF319E"/>
    <w:rsid w:val="00AF796F"/>
    <w:rsid w:val="00B00E99"/>
    <w:rsid w:val="00B01B11"/>
    <w:rsid w:val="00B12CCE"/>
    <w:rsid w:val="00B141BA"/>
    <w:rsid w:val="00B15F69"/>
    <w:rsid w:val="00B225EB"/>
    <w:rsid w:val="00B2390D"/>
    <w:rsid w:val="00B23F7C"/>
    <w:rsid w:val="00B4011D"/>
    <w:rsid w:val="00B5164E"/>
    <w:rsid w:val="00B5746F"/>
    <w:rsid w:val="00B61DEF"/>
    <w:rsid w:val="00B64840"/>
    <w:rsid w:val="00B64F3A"/>
    <w:rsid w:val="00B72C17"/>
    <w:rsid w:val="00B76B41"/>
    <w:rsid w:val="00B8168B"/>
    <w:rsid w:val="00B85307"/>
    <w:rsid w:val="00B85354"/>
    <w:rsid w:val="00B8600C"/>
    <w:rsid w:val="00B92832"/>
    <w:rsid w:val="00BA1B2F"/>
    <w:rsid w:val="00BA21C1"/>
    <w:rsid w:val="00BA25B5"/>
    <w:rsid w:val="00BA3600"/>
    <w:rsid w:val="00BA3C5C"/>
    <w:rsid w:val="00BA6CCB"/>
    <w:rsid w:val="00BB3540"/>
    <w:rsid w:val="00BB5009"/>
    <w:rsid w:val="00BB7633"/>
    <w:rsid w:val="00BC061A"/>
    <w:rsid w:val="00BC1A3A"/>
    <w:rsid w:val="00BC3C29"/>
    <w:rsid w:val="00BC4573"/>
    <w:rsid w:val="00BD2717"/>
    <w:rsid w:val="00BD2C60"/>
    <w:rsid w:val="00BD74D8"/>
    <w:rsid w:val="00BE26A8"/>
    <w:rsid w:val="00BE2ECE"/>
    <w:rsid w:val="00BF1215"/>
    <w:rsid w:val="00BF2C9C"/>
    <w:rsid w:val="00BF2F1B"/>
    <w:rsid w:val="00BF61FC"/>
    <w:rsid w:val="00BF7499"/>
    <w:rsid w:val="00BF7616"/>
    <w:rsid w:val="00C00558"/>
    <w:rsid w:val="00C00B32"/>
    <w:rsid w:val="00C00E85"/>
    <w:rsid w:val="00C034EE"/>
    <w:rsid w:val="00C0589C"/>
    <w:rsid w:val="00C10F54"/>
    <w:rsid w:val="00C2276D"/>
    <w:rsid w:val="00C24447"/>
    <w:rsid w:val="00C327C2"/>
    <w:rsid w:val="00C32EDC"/>
    <w:rsid w:val="00C364C4"/>
    <w:rsid w:val="00C40B1C"/>
    <w:rsid w:val="00C446AF"/>
    <w:rsid w:val="00C4478C"/>
    <w:rsid w:val="00C510A7"/>
    <w:rsid w:val="00C5149A"/>
    <w:rsid w:val="00C57AB5"/>
    <w:rsid w:val="00C60D8F"/>
    <w:rsid w:val="00C67A3A"/>
    <w:rsid w:val="00C70158"/>
    <w:rsid w:val="00C70691"/>
    <w:rsid w:val="00C73962"/>
    <w:rsid w:val="00C73A84"/>
    <w:rsid w:val="00C73F80"/>
    <w:rsid w:val="00C74114"/>
    <w:rsid w:val="00C76FC3"/>
    <w:rsid w:val="00C77793"/>
    <w:rsid w:val="00C831A5"/>
    <w:rsid w:val="00C85707"/>
    <w:rsid w:val="00C90FC4"/>
    <w:rsid w:val="00C9165E"/>
    <w:rsid w:val="00C943D7"/>
    <w:rsid w:val="00C95192"/>
    <w:rsid w:val="00C960BC"/>
    <w:rsid w:val="00C9631C"/>
    <w:rsid w:val="00CA0A17"/>
    <w:rsid w:val="00CA2A88"/>
    <w:rsid w:val="00CA7AB7"/>
    <w:rsid w:val="00CB22FC"/>
    <w:rsid w:val="00CB6107"/>
    <w:rsid w:val="00CC11E2"/>
    <w:rsid w:val="00CC4597"/>
    <w:rsid w:val="00CC6088"/>
    <w:rsid w:val="00CC612F"/>
    <w:rsid w:val="00CC6EFF"/>
    <w:rsid w:val="00CD0CF1"/>
    <w:rsid w:val="00CD17D0"/>
    <w:rsid w:val="00CD213A"/>
    <w:rsid w:val="00CD3A83"/>
    <w:rsid w:val="00CD3A87"/>
    <w:rsid w:val="00CD47AE"/>
    <w:rsid w:val="00CE3D97"/>
    <w:rsid w:val="00CE5843"/>
    <w:rsid w:val="00CF00D4"/>
    <w:rsid w:val="00CF4E2E"/>
    <w:rsid w:val="00CF7841"/>
    <w:rsid w:val="00D05FB7"/>
    <w:rsid w:val="00D067E0"/>
    <w:rsid w:val="00D0685C"/>
    <w:rsid w:val="00D11A3A"/>
    <w:rsid w:val="00D11E60"/>
    <w:rsid w:val="00D14A77"/>
    <w:rsid w:val="00D20B27"/>
    <w:rsid w:val="00D23F71"/>
    <w:rsid w:val="00D27B47"/>
    <w:rsid w:val="00D502BB"/>
    <w:rsid w:val="00D5059B"/>
    <w:rsid w:val="00D520BE"/>
    <w:rsid w:val="00D52946"/>
    <w:rsid w:val="00D55FA8"/>
    <w:rsid w:val="00D6556A"/>
    <w:rsid w:val="00D67481"/>
    <w:rsid w:val="00D70956"/>
    <w:rsid w:val="00D71450"/>
    <w:rsid w:val="00D74FB8"/>
    <w:rsid w:val="00D77F11"/>
    <w:rsid w:val="00D826CF"/>
    <w:rsid w:val="00D91581"/>
    <w:rsid w:val="00D920A3"/>
    <w:rsid w:val="00D92CAA"/>
    <w:rsid w:val="00D94191"/>
    <w:rsid w:val="00DA1526"/>
    <w:rsid w:val="00DA6804"/>
    <w:rsid w:val="00DA7C7A"/>
    <w:rsid w:val="00DB0AFB"/>
    <w:rsid w:val="00DC369A"/>
    <w:rsid w:val="00DD6B41"/>
    <w:rsid w:val="00DD6E7D"/>
    <w:rsid w:val="00DE21C7"/>
    <w:rsid w:val="00DE671C"/>
    <w:rsid w:val="00DF1B70"/>
    <w:rsid w:val="00DF56FA"/>
    <w:rsid w:val="00DF6A99"/>
    <w:rsid w:val="00DF70C8"/>
    <w:rsid w:val="00E03976"/>
    <w:rsid w:val="00E061C8"/>
    <w:rsid w:val="00E07CBD"/>
    <w:rsid w:val="00E10833"/>
    <w:rsid w:val="00E14DF2"/>
    <w:rsid w:val="00E15FA9"/>
    <w:rsid w:val="00E16A4B"/>
    <w:rsid w:val="00E17672"/>
    <w:rsid w:val="00E21CE2"/>
    <w:rsid w:val="00E26CC5"/>
    <w:rsid w:val="00E30C24"/>
    <w:rsid w:val="00E32396"/>
    <w:rsid w:val="00E34835"/>
    <w:rsid w:val="00E37C45"/>
    <w:rsid w:val="00E42607"/>
    <w:rsid w:val="00E4286F"/>
    <w:rsid w:val="00E51221"/>
    <w:rsid w:val="00E63EA2"/>
    <w:rsid w:val="00E65081"/>
    <w:rsid w:val="00E65DB6"/>
    <w:rsid w:val="00E722CD"/>
    <w:rsid w:val="00E72BC9"/>
    <w:rsid w:val="00E73097"/>
    <w:rsid w:val="00E8082F"/>
    <w:rsid w:val="00E867B0"/>
    <w:rsid w:val="00E9192D"/>
    <w:rsid w:val="00E953C6"/>
    <w:rsid w:val="00EA32BF"/>
    <w:rsid w:val="00EA599F"/>
    <w:rsid w:val="00EA6F52"/>
    <w:rsid w:val="00EB3F06"/>
    <w:rsid w:val="00EB5E85"/>
    <w:rsid w:val="00EB6B2F"/>
    <w:rsid w:val="00EC31B1"/>
    <w:rsid w:val="00EC5D2B"/>
    <w:rsid w:val="00EC74AC"/>
    <w:rsid w:val="00ED05B5"/>
    <w:rsid w:val="00ED0BD4"/>
    <w:rsid w:val="00ED1650"/>
    <w:rsid w:val="00ED4292"/>
    <w:rsid w:val="00ED63A8"/>
    <w:rsid w:val="00EE202F"/>
    <w:rsid w:val="00EE430A"/>
    <w:rsid w:val="00EE5072"/>
    <w:rsid w:val="00EE5C74"/>
    <w:rsid w:val="00EE6117"/>
    <w:rsid w:val="00EF1F35"/>
    <w:rsid w:val="00EF55B3"/>
    <w:rsid w:val="00F01CD7"/>
    <w:rsid w:val="00F0491C"/>
    <w:rsid w:val="00F138E3"/>
    <w:rsid w:val="00F144E9"/>
    <w:rsid w:val="00F2392B"/>
    <w:rsid w:val="00F26729"/>
    <w:rsid w:val="00F27701"/>
    <w:rsid w:val="00F335AF"/>
    <w:rsid w:val="00F34521"/>
    <w:rsid w:val="00F34FE0"/>
    <w:rsid w:val="00F3607F"/>
    <w:rsid w:val="00F4399C"/>
    <w:rsid w:val="00F55089"/>
    <w:rsid w:val="00F564E8"/>
    <w:rsid w:val="00F577D8"/>
    <w:rsid w:val="00F577E3"/>
    <w:rsid w:val="00F60BC5"/>
    <w:rsid w:val="00F64CA8"/>
    <w:rsid w:val="00F67336"/>
    <w:rsid w:val="00F70467"/>
    <w:rsid w:val="00F7244D"/>
    <w:rsid w:val="00F8187D"/>
    <w:rsid w:val="00F8257B"/>
    <w:rsid w:val="00F87DA8"/>
    <w:rsid w:val="00F96EAA"/>
    <w:rsid w:val="00FA1599"/>
    <w:rsid w:val="00FA3C18"/>
    <w:rsid w:val="00FA70E1"/>
    <w:rsid w:val="00FB1A54"/>
    <w:rsid w:val="00FB25C2"/>
    <w:rsid w:val="00FC2562"/>
    <w:rsid w:val="00FC288D"/>
    <w:rsid w:val="00FC3615"/>
    <w:rsid w:val="00FC6868"/>
    <w:rsid w:val="00FC6BD2"/>
    <w:rsid w:val="00FC710E"/>
    <w:rsid w:val="00FD7D4F"/>
    <w:rsid w:val="00FE0D8F"/>
    <w:rsid w:val="00FE2FFB"/>
    <w:rsid w:val="00FF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27302"/>
  <w15:chartTrackingRefBased/>
  <w15:docId w15:val="{6A0800A8-C074-4329-9FFA-5AC32BC8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6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6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3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7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71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12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348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3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8E3"/>
  </w:style>
  <w:style w:type="paragraph" w:styleId="Footer">
    <w:name w:val="footer"/>
    <w:basedOn w:val="Normal"/>
    <w:link w:val="FooterChar"/>
    <w:uiPriority w:val="99"/>
    <w:unhideWhenUsed/>
    <w:rsid w:val="009A3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6C78E8957EC428D9CEE23F77B8CE8" ma:contentTypeVersion="12" ma:contentTypeDescription="Create a new document." ma:contentTypeScope="" ma:versionID="568b78c82fa5d60a79ea7f7738032706">
  <xsd:schema xmlns:xsd="http://www.w3.org/2001/XMLSchema" xmlns:xs="http://www.w3.org/2001/XMLSchema" xmlns:p="http://schemas.microsoft.com/office/2006/metadata/properties" xmlns:ns3="a19971ed-a110-40ae-8925-3d9313679280" xmlns:ns4="5e9e9a01-cf31-4cc2-8fd7-058b225d66f8" targetNamespace="http://schemas.microsoft.com/office/2006/metadata/properties" ma:root="true" ma:fieldsID="99367f86d1cb9c98cfa64dfa4793b8a6" ns3:_="" ns4:_="">
    <xsd:import namespace="a19971ed-a110-40ae-8925-3d9313679280"/>
    <xsd:import namespace="5e9e9a01-cf31-4cc2-8fd7-058b225d66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971ed-a110-40ae-8925-3d9313679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e9a01-cf31-4cc2-8fd7-058b225d6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D4CC3-50ED-4455-A483-846FEC3C1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971ed-a110-40ae-8925-3d9313679280"/>
    <ds:schemaRef ds:uri="5e9e9a01-cf31-4cc2-8fd7-058b225d6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D577E9-74D1-49E7-B79D-BB96AE105F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3FFB9B-CF55-40A5-B825-A7C7882EB5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73D98B-1CA4-4145-8C99-BC580A7E5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388</Words>
  <Characters>1361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Louise</dc:creator>
  <cp:keywords/>
  <dc:description/>
  <cp:lastModifiedBy>Aurea, Martin</cp:lastModifiedBy>
  <cp:revision>3</cp:revision>
  <dcterms:created xsi:type="dcterms:W3CDTF">2020-08-17T14:55:00Z</dcterms:created>
  <dcterms:modified xsi:type="dcterms:W3CDTF">2020-08-1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26C78E8957EC428D9CEE23F77B8CE8</vt:lpwstr>
  </property>
</Properties>
</file>